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96C3227" w:rsidR="00EA3D3C" w:rsidRPr="00994A3D" w:rsidRDefault="00A26CB1" w:rsidP="0001436A">
      <w:pPr>
        <w:pStyle w:val="Heading1"/>
      </w:pPr>
      <w:r>
        <w:t>TRI generation process</w:t>
      </w:r>
    </w:p>
    <w:p w14:paraId="3BB9EAE9" w14:textId="176286B7" w:rsidR="00363DCD" w:rsidRDefault="00363DCD" w:rsidP="00994A3D">
      <w:pPr>
        <w:jc w:val="both"/>
        <w:rPr>
          <w:rFonts w:cs="Times New Roman"/>
          <w:szCs w:val="24"/>
        </w:rPr>
      </w:pPr>
      <w:r>
        <w:rPr>
          <w:rFonts w:cs="Times New Roman"/>
          <w:szCs w:val="24"/>
        </w:rPr>
        <w:t>We provide additional details on the creation of the three profile quality types: Good, Mixed, and Bad</w:t>
      </w:r>
      <w:r w:rsidR="003A25BA">
        <w:rPr>
          <w:rFonts w:cs="Times New Roman"/>
          <w:szCs w:val="24"/>
        </w:rPr>
        <w:t>.</w:t>
      </w:r>
      <w:r w:rsidR="00A26CB1">
        <w:rPr>
          <w:rFonts w:cs="Times New Roman"/>
          <w:szCs w:val="24"/>
        </w:rPr>
        <w:t xml:space="preserve"> In the below table we present the element variance for each TRI element for each respective profile condition. A profile in each </w:t>
      </w:r>
      <w:r w:rsidR="00CF4C08">
        <w:rPr>
          <w:rFonts w:cs="Times New Roman"/>
          <w:szCs w:val="24"/>
        </w:rPr>
        <w:t>of the three conditions was generated based on a set of underlying criteria to ensure consistency and sufficient difference to allow users to determine the quality of the information presented.</w:t>
      </w:r>
    </w:p>
    <w:tbl>
      <w:tblPr>
        <w:tblStyle w:val="TableGrid"/>
        <w:tblW w:w="0" w:type="auto"/>
        <w:tblLook w:val="04A0" w:firstRow="1" w:lastRow="0" w:firstColumn="1" w:lastColumn="0" w:noHBand="0" w:noVBand="1"/>
      </w:tblPr>
      <w:tblGrid>
        <w:gridCol w:w="4191"/>
        <w:gridCol w:w="1900"/>
        <w:gridCol w:w="1842"/>
        <w:gridCol w:w="1834"/>
      </w:tblGrid>
      <w:tr w:rsidR="00244C48" w14:paraId="199AFB90" w14:textId="77777777" w:rsidTr="00EB7A61">
        <w:trPr>
          <w:trHeight w:val="70"/>
        </w:trPr>
        <w:tc>
          <w:tcPr>
            <w:tcW w:w="4191" w:type="dxa"/>
            <w:vMerge w:val="restart"/>
          </w:tcPr>
          <w:p w14:paraId="20077281" w14:textId="3E1C904B" w:rsidR="00244C48" w:rsidRPr="00EB7A61" w:rsidRDefault="00244C48" w:rsidP="00944678">
            <w:pPr>
              <w:spacing w:before="0" w:after="0"/>
              <w:rPr>
                <w:b/>
                <w:bCs/>
                <w:sz w:val="22"/>
                <w:szCs w:val="20"/>
              </w:rPr>
            </w:pPr>
            <w:r w:rsidRPr="00EB7A61">
              <w:rPr>
                <w:b/>
                <w:bCs/>
                <w:sz w:val="22"/>
                <w:szCs w:val="20"/>
              </w:rPr>
              <w:t>TRI Element</w:t>
            </w:r>
          </w:p>
        </w:tc>
        <w:tc>
          <w:tcPr>
            <w:tcW w:w="5576" w:type="dxa"/>
            <w:gridSpan w:val="3"/>
          </w:tcPr>
          <w:p w14:paraId="1A67C270" w14:textId="026DD155" w:rsidR="00244C48" w:rsidRPr="00EB7A61" w:rsidRDefault="00244C48" w:rsidP="00944678">
            <w:pPr>
              <w:spacing w:before="0" w:after="0"/>
              <w:jc w:val="center"/>
              <w:rPr>
                <w:b/>
                <w:bCs/>
                <w:sz w:val="22"/>
                <w:szCs w:val="20"/>
              </w:rPr>
            </w:pPr>
            <w:r w:rsidRPr="00EB7A61">
              <w:rPr>
                <w:b/>
                <w:bCs/>
                <w:sz w:val="22"/>
                <w:szCs w:val="20"/>
              </w:rPr>
              <w:t>Range of values</w:t>
            </w:r>
          </w:p>
        </w:tc>
      </w:tr>
      <w:tr w:rsidR="006D7F49" w14:paraId="4F43A8CD" w14:textId="77777777" w:rsidTr="00EB7A61">
        <w:trPr>
          <w:trHeight w:val="70"/>
        </w:trPr>
        <w:tc>
          <w:tcPr>
            <w:tcW w:w="4191" w:type="dxa"/>
            <w:vMerge/>
          </w:tcPr>
          <w:p w14:paraId="53B4BB51" w14:textId="5EA0CCC0" w:rsidR="006D7F49" w:rsidRPr="00EB7A61" w:rsidRDefault="006D7F49" w:rsidP="00944678">
            <w:pPr>
              <w:spacing w:before="0" w:after="0"/>
              <w:rPr>
                <w:sz w:val="22"/>
                <w:szCs w:val="20"/>
              </w:rPr>
            </w:pPr>
          </w:p>
        </w:tc>
        <w:tc>
          <w:tcPr>
            <w:tcW w:w="1900" w:type="dxa"/>
          </w:tcPr>
          <w:p w14:paraId="578303DE" w14:textId="2CD1DE07" w:rsidR="006D7F49" w:rsidRPr="00EB7A61" w:rsidRDefault="006D7F49" w:rsidP="00944678">
            <w:pPr>
              <w:spacing w:before="0" w:after="0"/>
              <w:jc w:val="center"/>
              <w:rPr>
                <w:b/>
                <w:bCs/>
                <w:sz w:val="22"/>
                <w:szCs w:val="20"/>
              </w:rPr>
            </w:pPr>
            <w:r w:rsidRPr="00EB7A61">
              <w:rPr>
                <w:b/>
                <w:bCs/>
                <w:sz w:val="22"/>
                <w:szCs w:val="20"/>
              </w:rPr>
              <w:t>Good</w:t>
            </w:r>
          </w:p>
        </w:tc>
        <w:tc>
          <w:tcPr>
            <w:tcW w:w="1842" w:type="dxa"/>
          </w:tcPr>
          <w:p w14:paraId="583835A3" w14:textId="3DCFCEB0" w:rsidR="006D7F49" w:rsidRPr="00EB7A61" w:rsidRDefault="006D7F49" w:rsidP="00944678">
            <w:pPr>
              <w:spacing w:before="0" w:after="0"/>
              <w:jc w:val="center"/>
              <w:rPr>
                <w:b/>
                <w:bCs/>
                <w:sz w:val="22"/>
                <w:szCs w:val="20"/>
              </w:rPr>
            </w:pPr>
            <w:r w:rsidRPr="00EB7A61">
              <w:rPr>
                <w:b/>
                <w:bCs/>
                <w:sz w:val="22"/>
                <w:szCs w:val="20"/>
              </w:rPr>
              <w:t>Mixed</w:t>
            </w:r>
          </w:p>
        </w:tc>
        <w:tc>
          <w:tcPr>
            <w:tcW w:w="1834" w:type="dxa"/>
          </w:tcPr>
          <w:p w14:paraId="7F6E8DD2" w14:textId="4DFB54E6" w:rsidR="006D7F49" w:rsidRPr="00EB7A61" w:rsidRDefault="006D7F49" w:rsidP="00944678">
            <w:pPr>
              <w:spacing w:before="0" w:after="0"/>
              <w:jc w:val="center"/>
              <w:rPr>
                <w:b/>
                <w:bCs/>
                <w:sz w:val="22"/>
                <w:szCs w:val="20"/>
              </w:rPr>
            </w:pPr>
            <w:r w:rsidRPr="00EB7A61">
              <w:rPr>
                <w:b/>
                <w:bCs/>
                <w:sz w:val="22"/>
                <w:szCs w:val="20"/>
              </w:rPr>
              <w:t>Bad</w:t>
            </w:r>
          </w:p>
        </w:tc>
      </w:tr>
      <w:tr w:rsidR="006D7F49" w14:paraId="2BDE0887" w14:textId="77777777" w:rsidTr="00EB7A61">
        <w:tc>
          <w:tcPr>
            <w:tcW w:w="4191" w:type="dxa"/>
          </w:tcPr>
          <w:p w14:paraId="71AF8F85" w14:textId="5C044F02" w:rsidR="00363DCD" w:rsidRPr="00EB7A61" w:rsidRDefault="007314A9" w:rsidP="00EB7A61">
            <w:pPr>
              <w:spacing w:after="120"/>
              <w:rPr>
                <w:sz w:val="22"/>
                <w:szCs w:val="20"/>
              </w:rPr>
            </w:pPr>
            <w:r w:rsidRPr="00EB7A61">
              <w:rPr>
                <w:noProof/>
                <w:sz w:val="22"/>
                <w:szCs w:val="20"/>
              </w:rPr>
              <w:drawing>
                <wp:inline distT="0" distB="0" distL="0" distR="0" wp14:anchorId="2C57DF09" wp14:editId="5ACA5D10">
                  <wp:extent cx="542925" cy="35098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6539" cy="353318"/>
                          </a:xfrm>
                          <a:prstGeom prst="rect">
                            <a:avLst/>
                          </a:prstGeom>
                        </pic:spPr>
                      </pic:pic>
                    </a:graphicData>
                  </a:graphic>
                </wp:inline>
              </w:drawing>
            </w:r>
          </w:p>
        </w:tc>
        <w:tc>
          <w:tcPr>
            <w:tcW w:w="1900" w:type="dxa"/>
          </w:tcPr>
          <w:p w14:paraId="7721D35B" w14:textId="588BBE82" w:rsidR="00363DCD" w:rsidRPr="00EB7A61" w:rsidRDefault="00FE2A06" w:rsidP="00EB7A61">
            <w:pPr>
              <w:spacing w:after="120"/>
              <w:rPr>
                <w:sz w:val="22"/>
                <w:szCs w:val="20"/>
              </w:rPr>
            </w:pPr>
            <w:r w:rsidRPr="00EB7A61">
              <w:rPr>
                <w:sz w:val="22"/>
                <w:szCs w:val="20"/>
              </w:rPr>
              <w:t xml:space="preserve">Number of stars = </w:t>
            </w:r>
            <w:r w:rsidR="005C7963" w:rsidRPr="00EB7A61">
              <w:rPr>
                <w:sz w:val="22"/>
                <w:szCs w:val="20"/>
              </w:rPr>
              <w:t>4, 4.5, 5</w:t>
            </w:r>
          </w:p>
        </w:tc>
        <w:tc>
          <w:tcPr>
            <w:tcW w:w="1842" w:type="dxa"/>
          </w:tcPr>
          <w:p w14:paraId="67B63594" w14:textId="05F2409E" w:rsidR="00363DCD" w:rsidRPr="00EB7A61" w:rsidRDefault="00FE2A06" w:rsidP="00EB7A61">
            <w:pPr>
              <w:spacing w:after="120"/>
              <w:rPr>
                <w:sz w:val="22"/>
                <w:szCs w:val="20"/>
              </w:rPr>
            </w:pPr>
            <w:r w:rsidRPr="00EB7A61">
              <w:rPr>
                <w:sz w:val="22"/>
                <w:szCs w:val="20"/>
              </w:rPr>
              <w:t>Number of stars = 3.5, 4, 4.5</w:t>
            </w:r>
          </w:p>
        </w:tc>
        <w:tc>
          <w:tcPr>
            <w:tcW w:w="1834" w:type="dxa"/>
          </w:tcPr>
          <w:p w14:paraId="543261C8" w14:textId="2A56352C" w:rsidR="00363DCD" w:rsidRPr="00EB7A61" w:rsidRDefault="00FE2A06" w:rsidP="00EB7A61">
            <w:pPr>
              <w:spacing w:after="120"/>
              <w:rPr>
                <w:sz w:val="22"/>
                <w:szCs w:val="20"/>
              </w:rPr>
            </w:pPr>
            <w:r w:rsidRPr="00EB7A61">
              <w:rPr>
                <w:sz w:val="22"/>
                <w:szCs w:val="20"/>
              </w:rPr>
              <w:t>Number of stars =</w:t>
            </w:r>
            <w:r w:rsidR="001C699C" w:rsidRPr="00EB7A61">
              <w:rPr>
                <w:sz w:val="22"/>
                <w:szCs w:val="20"/>
              </w:rPr>
              <w:t xml:space="preserve"> 2.5, 3, 3.5</w:t>
            </w:r>
          </w:p>
        </w:tc>
      </w:tr>
      <w:tr w:rsidR="006D7F49" w14:paraId="077D4349" w14:textId="77777777" w:rsidTr="00EB7A61">
        <w:tc>
          <w:tcPr>
            <w:tcW w:w="4191" w:type="dxa"/>
          </w:tcPr>
          <w:p w14:paraId="7FF9F8D5" w14:textId="57A1D9EE" w:rsidR="00363DCD" w:rsidRPr="00EB7A61" w:rsidRDefault="007314A9" w:rsidP="00EB7A61">
            <w:pPr>
              <w:spacing w:after="120"/>
              <w:rPr>
                <w:sz w:val="22"/>
                <w:szCs w:val="20"/>
              </w:rPr>
            </w:pPr>
            <w:r w:rsidRPr="00EB7A61">
              <w:rPr>
                <w:noProof/>
                <w:sz w:val="22"/>
                <w:szCs w:val="20"/>
              </w:rPr>
              <w:drawing>
                <wp:inline distT="0" distB="0" distL="0" distR="0" wp14:anchorId="773251BB" wp14:editId="3C6C0E28">
                  <wp:extent cx="942975" cy="48511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51632" cy="489568"/>
                          </a:xfrm>
                          <a:prstGeom prst="rect">
                            <a:avLst/>
                          </a:prstGeom>
                        </pic:spPr>
                      </pic:pic>
                    </a:graphicData>
                  </a:graphic>
                </wp:inline>
              </w:drawing>
            </w:r>
          </w:p>
        </w:tc>
        <w:tc>
          <w:tcPr>
            <w:tcW w:w="1900" w:type="dxa"/>
          </w:tcPr>
          <w:p w14:paraId="33CC02C2" w14:textId="62491227" w:rsidR="00363DCD" w:rsidRPr="00EB7A61" w:rsidRDefault="005C7963" w:rsidP="00EB7A61">
            <w:pPr>
              <w:spacing w:after="120"/>
              <w:rPr>
                <w:sz w:val="22"/>
                <w:szCs w:val="20"/>
              </w:rPr>
            </w:pPr>
            <w:r w:rsidRPr="00EB7A61">
              <w:rPr>
                <w:sz w:val="22"/>
                <w:szCs w:val="20"/>
              </w:rPr>
              <w:t>Min = 75, Range = 25</w:t>
            </w:r>
          </w:p>
        </w:tc>
        <w:tc>
          <w:tcPr>
            <w:tcW w:w="1842" w:type="dxa"/>
          </w:tcPr>
          <w:p w14:paraId="34929E39" w14:textId="598791F3" w:rsidR="00363DCD" w:rsidRPr="00EB7A61" w:rsidRDefault="00FE2A06" w:rsidP="00EB7A61">
            <w:pPr>
              <w:spacing w:after="120"/>
              <w:rPr>
                <w:sz w:val="22"/>
                <w:szCs w:val="20"/>
              </w:rPr>
            </w:pPr>
            <w:r w:rsidRPr="00EB7A61">
              <w:rPr>
                <w:sz w:val="22"/>
                <w:szCs w:val="20"/>
              </w:rPr>
              <w:t>Min = 25, Range = 50</w:t>
            </w:r>
          </w:p>
        </w:tc>
        <w:tc>
          <w:tcPr>
            <w:tcW w:w="1834" w:type="dxa"/>
          </w:tcPr>
          <w:p w14:paraId="77CCD110" w14:textId="695645A8" w:rsidR="00363DCD" w:rsidRPr="00EB7A61" w:rsidRDefault="00FE2A06" w:rsidP="00EB7A61">
            <w:pPr>
              <w:spacing w:after="120"/>
              <w:rPr>
                <w:sz w:val="22"/>
                <w:szCs w:val="20"/>
              </w:rPr>
            </w:pPr>
            <w:r w:rsidRPr="00EB7A61">
              <w:rPr>
                <w:sz w:val="22"/>
                <w:szCs w:val="20"/>
              </w:rPr>
              <w:t xml:space="preserve">Min = </w:t>
            </w:r>
            <w:r w:rsidR="001C699C" w:rsidRPr="00EB7A61">
              <w:rPr>
                <w:sz w:val="22"/>
                <w:szCs w:val="20"/>
              </w:rPr>
              <w:t>1</w:t>
            </w:r>
            <w:r w:rsidRPr="00EB7A61">
              <w:rPr>
                <w:sz w:val="22"/>
                <w:szCs w:val="20"/>
              </w:rPr>
              <w:t>, Range = 2</w:t>
            </w:r>
            <w:r w:rsidR="001C699C" w:rsidRPr="00EB7A61">
              <w:rPr>
                <w:sz w:val="22"/>
                <w:szCs w:val="20"/>
              </w:rPr>
              <w:t>4</w:t>
            </w:r>
          </w:p>
        </w:tc>
      </w:tr>
      <w:tr w:rsidR="006D7F49" w14:paraId="68CEB4B9" w14:textId="77777777" w:rsidTr="00EB7A61">
        <w:tc>
          <w:tcPr>
            <w:tcW w:w="4191" w:type="dxa"/>
          </w:tcPr>
          <w:p w14:paraId="6B8AED5B" w14:textId="68B7C246" w:rsidR="00363DCD" w:rsidRPr="00EB7A61" w:rsidRDefault="007314A9" w:rsidP="00EB7A61">
            <w:pPr>
              <w:spacing w:after="120"/>
              <w:rPr>
                <w:sz w:val="22"/>
                <w:szCs w:val="20"/>
              </w:rPr>
            </w:pPr>
            <w:r w:rsidRPr="00EB7A61">
              <w:rPr>
                <w:noProof/>
                <w:sz w:val="22"/>
                <w:szCs w:val="20"/>
              </w:rPr>
              <w:drawing>
                <wp:inline distT="0" distB="0" distL="0" distR="0" wp14:anchorId="6CA4D743" wp14:editId="54A3397A">
                  <wp:extent cx="1209675" cy="76979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212754" cy="771752"/>
                          </a:xfrm>
                          <a:prstGeom prst="rect">
                            <a:avLst/>
                          </a:prstGeom>
                        </pic:spPr>
                      </pic:pic>
                    </a:graphicData>
                  </a:graphic>
                </wp:inline>
              </w:drawing>
            </w:r>
          </w:p>
        </w:tc>
        <w:tc>
          <w:tcPr>
            <w:tcW w:w="1900" w:type="dxa"/>
          </w:tcPr>
          <w:p w14:paraId="4BC0B1D8" w14:textId="1B017B27" w:rsidR="00363DCD" w:rsidRPr="00EB7A61" w:rsidRDefault="00AC78FA" w:rsidP="00EB7A61">
            <w:pPr>
              <w:spacing w:after="120"/>
              <w:rPr>
                <w:sz w:val="22"/>
                <w:szCs w:val="20"/>
              </w:rPr>
            </w:pPr>
            <w:r w:rsidRPr="00EB7A61">
              <w:rPr>
                <w:sz w:val="22"/>
                <w:szCs w:val="20"/>
              </w:rPr>
              <w:t>Number of ticked/green items = 3 (full list)</w:t>
            </w:r>
          </w:p>
        </w:tc>
        <w:tc>
          <w:tcPr>
            <w:tcW w:w="1842" w:type="dxa"/>
          </w:tcPr>
          <w:p w14:paraId="3A7399FD" w14:textId="20C049D1" w:rsidR="00363DCD" w:rsidRPr="00EB7A61" w:rsidRDefault="00AC78FA" w:rsidP="00EB7A61">
            <w:pPr>
              <w:spacing w:after="120"/>
              <w:rPr>
                <w:sz w:val="22"/>
                <w:szCs w:val="20"/>
              </w:rPr>
            </w:pPr>
            <w:r w:rsidRPr="00EB7A61">
              <w:rPr>
                <w:sz w:val="22"/>
                <w:szCs w:val="20"/>
              </w:rPr>
              <w:t>Number of ticked/green items = 2 or 3</w:t>
            </w:r>
          </w:p>
        </w:tc>
        <w:tc>
          <w:tcPr>
            <w:tcW w:w="1834" w:type="dxa"/>
          </w:tcPr>
          <w:p w14:paraId="7FE755AC" w14:textId="78E1E2E8" w:rsidR="00363DCD" w:rsidRPr="00EB7A61" w:rsidRDefault="000B47F2" w:rsidP="00EB7A61">
            <w:pPr>
              <w:spacing w:after="120"/>
              <w:rPr>
                <w:sz w:val="22"/>
                <w:szCs w:val="20"/>
              </w:rPr>
            </w:pPr>
            <w:r w:rsidRPr="00EB7A61">
              <w:rPr>
                <w:sz w:val="22"/>
                <w:szCs w:val="20"/>
              </w:rPr>
              <w:t>Number of ticked/green items = 1 or 2</w:t>
            </w:r>
          </w:p>
        </w:tc>
      </w:tr>
      <w:tr w:rsidR="006D7F49" w14:paraId="0D94C42F" w14:textId="77777777" w:rsidTr="00EB7A61">
        <w:tc>
          <w:tcPr>
            <w:tcW w:w="4191" w:type="dxa"/>
          </w:tcPr>
          <w:p w14:paraId="5CF8062E" w14:textId="1FD8C831" w:rsidR="00363DCD" w:rsidRPr="00EB7A61" w:rsidRDefault="00E47A6B" w:rsidP="00EB7A61">
            <w:pPr>
              <w:spacing w:after="120"/>
              <w:rPr>
                <w:sz w:val="22"/>
                <w:szCs w:val="20"/>
              </w:rPr>
            </w:pPr>
            <w:r>
              <w:rPr>
                <w:noProof/>
              </w:rPr>
              <w:drawing>
                <wp:inline distT="0" distB="0" distL="0" distR="0" wp14:anchorId="49205BFB" wp14:editId="0D520D66">
                  <wp:extent cx="1943100" cy="838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43100" cy="838200"/>
                          </a:xfrm>
                          <a:prstGeom prst="rect">
                            <a:avLst/>
                          </a:prstGeom>
                          <a:noFill/>
                          <a:ln>
                            <a:noFill/>
                          </a:ln>
                        </pic:spPr>
                      </pic:pic>
                    </a:graphicData>
                  </a:graphic>
                </wp:inline>
              </w:drawing>
            </w:r>
          </w:p>
        </w:tc>
        <w:tc>
          <w:tcPr>
            <w:tcW w:w="1900" w:type="dxa"/>
          </w:tcPr>
          <w:p w14:paraId="42925631" w14:textId="60EC5662" w:rsidR="00363DCD" w:rsidRPr="00EB7A61" w:rsidRDefault="005C7963" w:rsidP="00EB7A61">
            <w:pPr>
              <w:spacing w:after="120"/>
              <w:rPr>
                <w:sz w:val="22"/>
                <w:szCs w:val="20"/>
              </w:rPr>
            </w:pPr>
            <w:proofErr w:type="spellStart"/>
            <w:r w:rsidRPr="00EB7A61">
              <w:rPr>
                <w:sz w:val="22"/>
                <w:szCs w:val="20"/>
              </w:rPr>
              <w:t>Ebay</w:t>
            </w:r>
            <w:proofErr w:type="spellEnd"/>
            <w:r w:rsidR="000C3786" w:rsidRPr="00EB7A61">
              <w:rPr>
                <w:sz w:val="22"/>
                <w:szCs w:val="20"/>
              </w:rPr>
              <w:t>,</w:t>
            </w:r>
            <w:r w:rsidRPr="00EB7A61">
              <w:rPr>
                <w:sz w:val="22"/>
                <w:szCs w:val="20"/>
              </w:rPr>
              <w:t xml:space="preserve"> Min</w:t>
            </w:r>
            <w:r w:rsidR="000C3786" w:rsidRPr="00EB7A61">
              <w:rPr>
                <w:sz w:val="22"/>
                <w:szCs w:val="20"/>
              </w:rPr>
              <w:t xml:space="preserve"> feedback</w:t>
            </w:r>
            <w:r w:rsidRPr="00EB7A61">
              <w:rPr>
                <w:sz w:val="22"/>
                <w:szCs w:val="20"/>
              </w:rPr>
              <w:t xml:space="preserve"> = 86</w:t>
            </w:r>
            <w:r w:rsidR="000C3786" w:rsidRPr="00EB7A61">
              <w:rPr>
                <w:sz w:val="22"/>
                <w:szCs w:val="20"/>
              </w:rPr>
              <w:t>%, Max = 100%</w:t>
            </w:r>
            <w:r w:rsidR="00DB4324" w:rsidRPr="00EB7A61">
              <w:rPr>
                <w:sz w:val="22"/>
                <w:szCs w:val="20"/>
              </w:rPr>
              <w:t>; Ratings range = 4.5-5 (0.1 increments)</w:t>
            </w:r>
          </w:p>
          <w:p w14:paraId="3211FEE9" w14:textId="747E66A2" w:rsidR="00530EF8" w:rsidRPr="00EB7A61" w:rsidRDefault="00530EF8" w:rsidP="00EB7A61">
            <w:pPr>
              <w:spacing w:after="120"/>
              <w:rPr>
                <w:sz w:val="22"/>
                <w:szCs w:val="20"/>
              </w:rPr>
            </w:pPr>
            <w:r w:rsidRPr="00EB7A61">
              <w:rPr>
                <w:sz w:val="22"/>
                <w:szCs w:val="20"/>
              </w:rPr>
              <w:t>Uber, Ratings range = 4.5-5 (0.1 increments);</w:t>
            </w:r>
          </w:p>
        </w:tc>
        <w:tc>
          <w:tcPr>
            <w:tcW w:w="1842" w:type="dxa"/>
          </w:tcPr>
          <w:p w14:paraId="62FA8878" w14:textId="77777777" w:rsidR="00DB4324" w:rsidRPr="00EB7A61" w:rsidRDefault="000C3786" w:rsidP="00EB7A61">
            <w:pPr>
              <w:spacing w:after="120"/>
              <w:rPr>
                <w:sz w:val="22"/>
                <w:szCs w:val="20"/>
              </w:rPr>
            </w:pPr>
            <w:proofErr w:type="spellStart"/>
            <w:r w:rsidRPr="00EB7A61">
              <w:rPr>
                <w:sz w:val="22"/>
                <w:szCs w:val="20"/>
              </w:rPr>
              <w:t>Ebay</w:t>
            </w:r>
            <w:proofErr w:type="spellEnd"/>
            <w:r w:rsidRPr="00EB7A61">
              <w:rPr>
                <w:sz w:val="22"/>
                <w:szCs w:val="20"/>
              </w:rPr>
              <w:t xml:space="preserve">, Min feedback = 73%, Max = </w:t>
            </w:r>
            <w:r w:rsidR="005E7536" w:rsidRPr="00EB7A61">
              <w:rPr>
                <w:sz w:val="22"/>
                <w:szCs w:val="20"/>
              </w:rPr>
              <w:t>87</w:t>
            </w:r>
            <w:r w:rsidRPr="00EB7A61">
              <w:rPr>
                <w:sz w:val="22"/>
                <w:szCs w:val="20"/>
              </w:rPr>
              <w:t>%</w:t>
            </w:r>
            <w:r w:rsidR="00DB4324" w:rsidRPr="00EB7A61">
              <w:rPr>
                <w:sz w:val="22"/>
                <w:szCs w:val="20"/>
              </w:rPr>
              <w:t xml:space="preserve">; Ratings range = </w:t>
            </w:r>
            <w:r w:rsidR="00530EF8" w:rsidRPr="00EB7A61">
              <w:rPr>
                <w:sz w:val="22"/>
                <w:szCs w:val="20"/>
              </w:rPr>
              <w:t>4</w:t>
            </w:r>
            <w:r w:rsidR="00DB4324" w:rsidRPr="00EB7A61">
              <w:rPr>
                <w:sz w:val="22"/>
                <w:szCs w:val="20"/>
              </w:rPr>
              <w:t>-4.5 (0.1 increments)</w:t>
            </w:r>
          </w:p>
          <w:p w14:paraId="776CEF35" w14:textId="1D935E71" w:rsidR="00530EF8" w:rsidRPr="00EB7A61" w:rsidRDefault="00530EF8" w:rsidP="00EB7A61">
            <w:pPr>
              <w:spacing w:after="120"/>
              <w:rPr>
                <w:sz w:val="22"/>
                <w:szCs w:val="20"/>
              </w:rPr>
            </w:pPr>
            <w:r w:rsidRPr="00EB7A61">
              <w:rPr>
                <w:sz w:val="22"/>
                <w:szCs w:val="20"/>
              </w:rPr>
              <w:t>Uber, Ratings range = 4-4.5 (0.1 increments)</w:t>
            </w:r>
          </w:p>
        </w:tc>
        <w:tc>
          <w:tcPr>
            <w:tcW w:w="1834" w:type="dxa"/>
          </w:tcPr>
          <w:p w14:paraId="6ACCB0BF" w14:textId="77777777" w:rsidR="00363DCD" w:rsidRPr="00EB7A61" w:rsidRDefault="00B01694" w:rsidP="00EB7A61">
            <w:pPr>
              <w:spacing w:after="120"/>
              <w:rPr>
                <w:sz w:val="22"/>
                <w:szCs w:val="20"/>
              </w:rPr>
            </w:pPr>
            <w:proofErr w:type="spellStart"/>
            <w:r w:rsidRPr="00EB7A61">
              <w:rPr>
                <w:sz w:val="22"/>
                <w:szCs w:val="20"/>
              </w:rPr>
              <w:t>Ebay</w:t>
            </w:r>
            <w:proofErr w:type="spellEnd"/>
            <w:r w:rsidRPr="00EB7A61">
              <w:rPr>
                <w:sz w:val="22"/>
                <w:szCs w:val="20"/>
              </w:rPr>
              <w:t xml:space="preserve">, Min feedback = </w:t>
            </w:r>
            <w:r w:rsidR="005E7536" w:rsidRPr="00EB7A61">
              <w:rPr>
                <w:sz w:val="22"/>
                <w:szCs w:val="20"/>
              </w:rPr>
              <w:t>60</w:t>
            </w:r>
            <w:r w:rsidRPr="00EB7A61">
              <w:rPr>
                <w:sz w:val="22"/>
                <w:szCs w:val="20"/>
              </w:rPr>
              <w:t xml:space="preserve">%, Max = </w:t>
            </w:r>
            <w:r w:rsidR="005E7536" w:rsidRPr="00EB7A61">
              <w:rPr>
                <w:sz w:val="22"/>
                <w:szCs w:val="20"/>
              </w:rPr>
              <w:t>74</w:t>
            </w:r>
            <w:r w:rsidRPr="00EB7A61">
              <w:rPr>
                <w:sz w:val="22"/>
                <w:szCs w:val="20"/>
              </w:rPr>
              <w:t>%</w:t>
            </w:r>
            <w:r w:rsidR="00530EF8" w:rsidRPr="00EB7A61">
              <w:rPr>
                <w:sz w:val="22"/>
                <w:szCs w:val="20"/>
              </w:rPr>
              <w:t>; Ratings range = 3-3.5 (0.1 increments)</w:t>
            </w:r>
          </w:p>
          <w:p w14:paraId="2921B7CC" w14:textId="11F0E0CA" w:rsidR="00530EF8" w:rsidRPr="00EB7A61" w:rsidRDefault="00530EF8" w:rsidP="00EB7A61">
            <w:pPr>
              <w:spacing w:after="120"/>
              <w:rPr>
                <w:sz w:val="22"/>
                <w:szCs w:val="20"/>
              </w:rPr>
            </w:pPr>
            <w:r w:rsidRPr="00EB7A61">
              <w:rPr>
                <w:sz w:val="22"/>
                <w:szCs w:val="20"/>
              </w:rPr>
              <w:t xml:space="preserve">Uber, </w:t>
            </w:r>
            <w:r w:rsidR="000F7E33" w:rsidRPr="00EB7A61">
              <w:rPr>
                <w:sz w:val="22"/>
                <w:szCs w:val="20"/>
              </w:rPr>
              <w:t>Ratings range = 3-3.5 (0.1 increments)</w:t>
            </w:r>
          </w:p>
        </w:tc>
      </w:tr>
      <w:tr w:rsidR="00D66B7D" w14:paraId="3CA0F362" w14:textId="77777777" w:rsidTr="00EB7A61">
        <w:tc>
          <w:tcPr>
            <w:tcW w:w="4191" w:type="dxa"/>
          </w:tcPr>
          <w:p w14:paraId="1F3705F5" w14:textId="0E8BCD45" w:rsidR="00D66B7D" w:rsidRPr="00EB7A61" w:rsidRDefault="00D66B7D" w:rsidP="00EB7A61">
            <w:pPr>
              <w:spacing w:after="120"/>
              <w:rPr>
                <w:sz w:val="22"/>
                <w:szCs w:val="20"/>
              </w:rPr>
            </w:pPr>
            <w:r w:rsidRPr="00EB7A61">
              <w:rPr>
                <w:noProof/>
                <w:sz w:val="22"/>
                <w:szCs w:val="20"/>
              </w:rPr>
              <w:drawing>
                <wp:inline distT="0" distB="0" distL="0" distR="0" wp14:anchorId="244E7921" wp14:editId="37801764">
                  <wp:extent cx="2524125" cy="642067"/>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538570" cy="645741"/>
                          </a:xfrm>
                          <a:prstGeom prst="rect">
                            <a:avLst/>
                          </a:prstGeom>
                        </pic:spPr>
                      </pic:pic>
                    </a:graphicData>
                  </a:graphic>
                </wp:inline>
              </w:drawing>
            </w:r>
          </w:p>
        </w:tc>
        <w:tc>
          <w:tcPr>
            <w:tcW w:w="1900" w:type="dxa"/>
          </w:tcPr>
          <w:p w14:paraId="1CEC5B67" w14:textId="09306B20" w:rsidR="00D66B7D" w:rsidRPr="00EB7A61" w:rsidRDefault="00D66B7D" w:rsidP="00EB7A61">
            <w:pPr>
              <w:spacing w:after="120"/>
              <w:rPr>
                <w:sz w:val="22"/>
                <w:szCs w:val="20"/>
              </w:rPr>
            </w:pPr>
            <w:r w:rsidRPr="00EB7A61">
              <w:rPr>
                <w:sz w:val="22"/>
                <w:szCs w:val="20"/>
              </w:rPr>
              <w:t>3</w:t>
            </w:r>
            <w:r w:rsidR="00DC08F0">
              <w:rPr>
                <w:sz w:val="22"/>
                <w:szCs w:val="20"/>
              </w:rPr>
              <w:t>x</w:t>
            </w:r>
            <w:r w:rsidRPr="00EB7A61">
              <w:rPr>
                <w:sz w:val="22"/>
                <w:szCs w:val="20"/>
              </w:rPr>
              <w:t xml:space="preserve"> </w:t>
            </w:r>
            <w:r w:rsidR="00BD7998" w:rsidRPr="00EB7A61">
              <w:rPr>
                <w:sz w:val="22"/>
                <w:szCs w:val="20"/>
              </w:rPr>
              <w:t xml:space="preserve">Reviews, randomly selected in a combination </w:t>
            </w:r>
            <w:r w:rsidR="00913D69" w:rsidRPr="00EB7A61">
              <w:rPr>
                <w:sz w:val="22"/>
                <w:szCs w:val="20"/>
              </w:rPr>
              <w:t xml:space="preserve">of 2x Good + 1x Mixed </w:t>
            </w:r>
          </w:p>
        </w:tc>
        <w:tc>
          <w:tcPr>
            <w:tcW w:w="1842" w:type="dxa"/>
          </w:tcPr>
          <w:p w14:paraId="327B3844" w14:textId="4E887359" w:rsidR="00D66B7D" w:rsidRPr="00EB7A61" w:rsidRDefault="00D66B7D" w:rsidP="00EB7A61">
            <w:pPr>
              <w:spacing w:after="120"/>
              <w:rPr>
                <w:sz w:val="22"/>
                <w:szCs w:val="20"/>
              </w:rPr>
            </w:pPr>
            <w:r w:rsidRPr="00EB7A61">
              <w:rPr>
                <w:sz w:val="22"/>
                <w:szCs w:val="20"/>
              </w:rPr>
              <w:t>3</w:t>
            </w:r>
            <w:r w:rsidR="00DC08F0">
              <w:rPr>
                <w:sz w:val="22"/>
                <w:szCs w:val="20"/>
              </w:rPr>
              <w:t>x</w:t>
            </w:r>
            <w:r w:rsidRPr="00EB7A61">
              <w:rPr>
                <w:sz w:val="22"/>
                <w:szCs w:val="20"/>
              </w:rPr>
              <w:t xml:space="preserve"> </w:t>
            </w:r>
            <w:r w:rsidR="00C763B0" w:rsidRPr="00EB7A61">
              <w:rPr>
                <w:sz w:val="22"/>
                <w:szCs w:val="20"/>
              </w:rPr>
              <w:t>Review</w:t>
            </w:r>
            <w:r w:rsidR="00DC08F0">
              <w:rPr>
                <w:sz w:val="22"/>
                <w:szCs w:val="20"/>
              </w:rPr>
              <w:t>s</w:t>
            </w:r>
            <w:r w:rsidR="00913D69" w:rsidRPr="00EB7A61">
              <w:rPr>
                <w:sz w:val="22"/>
                <w:szCs w:val="20"/>
              </w:rPr>
              <w:t xml:space="preserve">, randomly selected in a combination of 2x </w:t>
            </w:r>
            <w:r w:rsidRPr="00EB7A61">
              <w:rPr>
                <w:sz w:val="22"/>
                <w:szCs w:val="20"/>
              </w:rPr>
              <w:t xml:space="preserve">Mixed </w:t>
            </w:r>
            <w:r w:rsidR="00913D69" w:rsidRPr="00EB7A61">
              <w:rPr>
                <w:sz w:val="22"/>
                <w:szCs w:val="20"/>
              </w:rPr>
              <w:t xml:space="preserve">+ </w:t>
            </w:r>
            <w:r w:rsidR="00C763B0" w:rsidRPr="00EB7A61">
              <w:rPr>
                <w:sz w:val="22"/>
                <w:szCs w:val="20"/>
              </w:rPr>
              <w:t>(either) 1x Good</w:t>
            </w:r>
            <w:r w:rsidR="00DC08F0">
              <w:rPr>
                <w:sz w:val="22"/>
                <w:szCs w:val="20"/>
              </w:rPr>
              <w:t>/</w:t>
            </w:r>
            <w:r w:rsidR="00C763B0" w:rsidRPr="00EB7A61">
              <w:rPr>
                <w:sz w:val="22"/>
                <w:szCs w:val="20"/>
              </w:rPr>
              <w:t xml:space="preserve">Bad </w:t>
            </w:r>
          </w:p>
        </w:tc>
        <w:tc>
          <w:tcPr>
            <w:tcW w:w="1834" w:type="dxa"/>
          </w:tcPr>
          <w:p w14:paraId="3C2A44DF" w14:textId="5659C552" w:rsidR="00D66B7D" w:rsidRPr="00EB7A61" w:rsidRDefault="00D66B7D" w:rsidP="00EB7A61">
            <w:pPr>
              <w:spacing w:after="120"/>
              <w:rPr>
                <w:sz w:val="22"/>
                <w:szCs w:val="20"/>
              </w:rPr>
            </w:pPr>
            <w:r w:rsidRPr="00EB7A61">
              <w:rPr>
                <w:sz w:val="22"/>
                <w:szCs w:val="20"/>
              </w:rPr>
              <w:t>3</w:t>
            </w:r>
            <w:r w:rsidR="00DC08F0">
              <w:rPr>
                <w:sz w:val="22"/>
                <w:szCs w:val="20"/>
              </w:rPr>
              <w:t>x</w:t>
            </w:r>
            <w:r w:rsidRPr="00EB7A61">
              <w:rPr>
                <w:sz w:val="22"/>
                <w:szCs w:val="20"/>
              </w:rPr>
              <w:t xml:space="preserve"> </w:t>
            </w:r>
            <w:r w:rsidR="00A85881" w:rsidRPr="00EB7A61">
              <w:rPr>
                <w:sz w:val="22"/>
                <w:szCs w:val="20"/>
              </w:rPr>
              <w:t>R</w:t>
            </w:r>
            <w:r w:rsidRPr="00EB7A61">
              <w:rPr>
                <w:sz w:val="22"/>
                <w:szCs w:val="20"/>
              </w:rPr>
              <w:t xml:space="preserve">eviews </w:t>
            </w:r>
            <w:r w:rsidR="00A85881" w:rsidRPr="00EB7A61">
              <w:rPr>
                <w:sz w:val="22"/>
                <w:szCs w:val="20"/>
              </w:rPr>
              <w:t xml:space="preserve">randomly selected in a combination of 2x Bad + 1x Mixed </w:t>
            </w:r>
          </w:p>
        </w:tc>
      </w:tr>
      <w:tr w:rsidR="00A85881" w14:paraId="0E255AA8" w14:textId="77777777" w:rsidTr="00EB7A61">
        <w:tc>
          <w:tcPr>
            <w:tcW w:w="4191" w:type="dxa"/>
          </w:tcPr>
          <w:p w14:paraId="05A5BE50" w14:textId="5E2EA088" w:rsidR="00A85881" w:rsidRPr="00EB7A61" w:rsidRDefault="00A85881" w:rsidP="00EB7A61">
            <w:pPr>
              <w:spacing w:after="120"/>
              <w:rPr>
                <w:sz w:val="22"/>
                <w:szCs w:val="20"/>
              </w:rPr>
            </w:pPr>
            <w:r w:rsidRPr="00EB7A61">
              <w:rPr>
                <w:noProof/>
                <w:sz w:val="22"/>
                <w:szCs w:val="20"/>
              </w:rPr>
              <w:drawing>
                <wp:inline distT="0" distB="0" distL="0" distR="0" wp14:anchorId="3DD171CD" wp14:editId="7A02EB01">
                  <wp:extent cx="2524125" cy="606184"/>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579758" cy="619545"/>
                          </a:xfrm>
                          <a:prstGeom prst="rect">
                            <a:avLst/>
                          </a:prstGeom>
                        </pic:spPr>
                      </pic:pic>
                    </a:graphicData>
                  </a:graphic>
                </wp:inline>
              </w:drawing>
            </w:r>
          </w:p>
        </w:tc>
        <w:tc>
          <w:tcPr>
            <w:tcW w:w="1900" w:type="dxa"/>
          </w:tcPr>
          <w:p w14:paraId="4282B005" w14:textId="3DAD076B" w:rsidR="00A85881" w:rsidRPr="00EB7A61" w:rsidRDefault="00A85881" w:rsidP="00EB7A61">
            <w:pPr>
              <w:spacing w:after="120"/>
              <w:rPr>
                <w:sz w:val="22"/>
                <w:szCs w:val="20"/>
              </w:rPr>
            </w:pPr>
            <w:r w:rsidRPr="00EB7A61">
              <w:rPr>
                <w:sz w:val="22"/>
                <w:szCs w:val="20"/>
              </w:rPr>
              <w:t>3</w:t>
            </w:r>
            <w:r w:rsidR="00DC08F0">
              <w:rPr>
                <w:sz w:val="22"/>
                <w:szCs w:val="20"/>
              </w:rPr>
              <w:t>x</w:t>
            </w:r>
            <w:r w:rsidRPr="00EB7A61">
              <w:rPr>
                <w:sz w:val="22"/>
                <w:szCs w:val="20"/>
              </w:rPr>
              <w:t xml:space="preserve"> Reviews, randomly selected in a combination of 2x Good + 1x Mixed </w:t>
            </w:r>
          </w:p>
        </w:tc>
        <w:tc>
          <w:tcPr>
            <w:tcW w:w="1842" w:type="dxa"/>
          </w:tcPr>
          <w:p w14:paraId="2AA7890F" w14:textId="20BC41DD" w:rsidR="00A85881" w:rsidRPr="00EB7A61" w:rsidRDefault="00A85881" w:rsidP="00EB7A61">
            <w:pPr>
              <w:spacing w:after="120"/>
              <w:rPr>
                <w:sz w:val="22"/>
                <w:szCs w:val="20"/>
              </w:rPr>
            </w:pPr>
            <w:r w:rsidRPr="00EB7A61">
              <w:rPr>
                <w:sz w:val="22"/>
                <w:szCs w:val="20"/>
              </w:rPr>
              <w:t>3</w:t>
            </w:r>
            <w:r w:rsidR="00DC08F0">
              <w:rPr>
                <w:sz w:val="22"/>
                <w:szCs w:val="20"/>
              </w:rPr>
              <w:t>x</w:t>
            </w:r>
            <w:r w:rsidRPr="00EB7A61">
              <w:rPr>
                <w:sz w:val="22"/>
                <w:szCs w:val="20"/>
              </w:rPr>
              <w:t xml:space="preserve"> Review, randomly selected in a combination of 2x Mixed + </w:t>
            </w:r>
            <w:r w:rsidRPr="00EB7A61">
              <w:rPr>
                <w:sz w:val="22"/>
                <w:szCs w:val="20"/>
              </w:rPr>
              <w:lastRenderedPageBreak/>
              <w:t>(either) 1x Good</w:t>
            </w:r>
            <w:r w:rsidR="00DC08F0">
              <w:rPr>
                <w:sz w:val="22"/>
                <w:szCs w:val="20"/>
              </w:rPr>
              <w:t>/</w:t>
            </w:r>
            <w:r w:rsidRPr="00EB7A61">
              <w:rPr>
                <w:sz w:val="22"/>
                <w:szCs w:val="20"/>
              </w:rPr>
              <w:t xml:space="preserve">Bad </w:t>
            </w:r>
          </w:p>
        </w:tc>
        <w:tc>
          <w:tcPr>
            <w:tcW w:w="1834" w:type="dxa"/>
          </w:tcPr>
          <w:p w14:paraId="7841C4BC" w14:textId="77983563" w:rsidR="00A85881" w:rsidRPr="00EB7A61" w:rsidRDefault="00A85881" w:rsidP="00EB7A61">
            <w:pPr>
              <w:spacing w:after="120"/>
              <w:rPr>
                <w:sz w:val="22"/>
                <w:szCs w:val="20"/>
              </w:rPr>
            </w:pPr>
            <w:r w:rsidRPr="00EB7A61">
              <w:rPr>
                <w:sz w:val="22"/>
                <w:szCs w:val="20"/>
              </w:rPr>
              <w:lastRenderedPageBreak/>
              <w:t>3</w:t>
            </w:r>
            <w:r w:rsidR="00DC08F0">
              <w:rPr>
                <w:sz w:val="22"/>
                <w:szCs w:val="20"/>
              </w:rPr>
              <w:t>x</w:t>
            </w:r>
            <w:r w:rsidRPr="00EB7A61">
              <w:rPr>
                <w:sz w:val="22"/>
                <w:szCs w:val="20"/>
              </w:rPr>
              <w:t xml:space="preserve"> Reviews randomly selected in a combination of 2x Bad + 1x Mixed </w:t>
            </w:r>
          </w:p>
        </w:tc>
      </w:tr>
      <w:tr w:rsidR="00A85881" w14:paraId="774FA00A" w14:textId="77777777" w:rsidTr="00EB7A61">
        <w:trPr>
          <w:trHeight w:val="70"/>
        </w:trPr>
        <w:tc>
          <w:tcPr>
            <w:tcW w:w="4191" w:type="dxa"/>
          </w:tcPr>
          <w:p w14:paraId="4A13AA55" w14:textId="4D32088D" w:rsidR="00A85881" w:rsidRPr="00EB7A61" w:rsidRDefault="00E47A6B" w:rsidP="00EB7A61">
            <w:pPr>
              <w:spacing w:after="120"/>
              <w:rPr>
                <w:sz w:val="22"/>
                <w:szCs w:val="20"/>
              </w:rPr>
            </w:pPr>
            <w:r>
              <w:rPr>
                <w:noProof/>
              </w:rPr>
              <w:drawing>
                <wp:inline distT="0" distB="0" distL="0" distR="0" wp14:anchorId="7AF77BE4" wp14:editId="3EA4A3F0">
                  <wp:extent cx="2105025" cy="12192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105025" cy="1219200"/>
                          </a:xfrm>
                          <a:prstGeom prst="rect">
                            <a:avLst/>
                          </a:prstGeom>
                          <a:noFill/>
                          <a:ln>
                            <a:noFill/>
                          </a:ln>
                        </pic:spPr>
                      </pic:pic>
                    </a:graphicData>
                  </a:graphic>
                </wp:inline>
              </w:drawing>
            </w:r>
          </w:p>
        </w:tc>
        <w:tc>
          <w:tcPr>
            <w:tcW w:w="1900" w:type="dxa"/>
          </w:tcPr>
          <w:p w14:paraId="645C36E5" w14:textId="1CDE7DFF" w:rsidR="00A85881" w:rsidRPr="00EB7A61" w:rsidRDefault="00A85881" w:rsidP="00EB7A61">
            <w:pPr>
              <w:spacing w:after="120"/>
              <w:rPr>
                <w:rStyle w:val="js-about-item-abstr"/>
                <w:sz w:val="22"/>
                <w:szCs w:val="20"/>
              </w:rPr>
            </w:pPr>
            <w:r w:rsidRPr="00EB7A61">
              <w:rPr>
                <w:sz w:val="22"/>
                <w:szCs w:val="20"/>
              </w:rPr>
              <w:t>Instagram</w:t>
            </w:r>
            <w:r w:rsidR="000F7E33" w:rsidRPr="00EB7A61">
              <w:rPr>
                <w:sz w:val="22"/>
                <w:szCs w:val="20"/>
              </w:rPr>
              <w:t>,</w:t>
            </w:r>
            <w:r w:rsidRPr="00EB7A61">
              <w:rPr>
                <w:sz w:val="22"/>
                <w:szCs w:val="20"/>
              </w:rPr>
              <w:t xml:space="preserve"> Posts, Min = 550, Range = </w:t>
            </w:r>
            <w:r w:rsidRPr="00EB7A61">
              <w:rPr>
                <w:rStyle w:val="js-about-item-abstr"/>
                <w:sz w:val="22"/>
                <w:szCs w:val="20"/>
              </w:rPr>
              <w:t>± 10-100; Followers, Min = 1k, Range = ±1-3k; Following, Min = 1k, Range = ±</w:t>
            </w:r>
            <w:r w:rsidR="00C1683B" w:rsidRPr="00EB7A61">
              <w:rPr>
                <w:rStyle w:val="js-about-item-abstr"/>
                <w:sz w:val="22"/>
                <w:szCs w:val="20"/>
              </w:rPr>
              <w:t>1-</w:t>
            </w:r>
            <w:proofErr w:type="gramStart"/>
            <w:r w:rsidR="00C1683B" w:rsidRPr="00EB7A61">
              <w:rPr>
                <w:rStyle w:val="js-about-item-abstr"/>
                <w:sz w:val="22"/>
                <w:szCs w:val="20"/>
              </w:rPr>
              <w:t>6</w:t>
            </w:r>
            <w:r w:rsidRPr="00EB7A61">
              <w:rPr>
                <w:rStyle w:val="js-about-item-abstr"/>
                <w:sz w:val="22"/>
                <w:szCs w:val="20"/>
              </w:rPr>
              <w:t>k;</w:t>
            </w:r>
            <w:proofErr w:type="gramEnd"/>
          </w:p>
          <w:p w14:paraId="283CDF44" w14:textId="77777777" w:rsidR="00A85881" w:rsidRPr="00EB7A61" w:rsidRDefault="00A85881" w:rsidP="00EB7A61">
            <w:pPr>
              <w:spacing w:after="120"/>
              <w:rPr>
                <w:rStyle w:val="js-about-item-abstr"/>
                <w:sz w:val="22"/>
                <w:szCs w:val="20"/>
              </w:rPr>
            </w:pPr>
            <w:r w:rsidRPr="00EB7A61">
              <w:rPr>
                <w:sz w:val="22"/>
                <w:szCs w:val="20"/>
              </w:rPr>
              <w:t xml:space="preserve">Twitter, </w:t>
            </w:r>
            <w:r w:rsidR="006A0468" w:rsidRPr="00EB7A61">
              <w:rPr>
                <w:sz w:val="22"/>
                <w:szCs w:val="20"/>
              </w:rPr>
              <w:t xml:space="preserve">Mentions, Min = 1k, Range = </w:t>
            </w:r>
            <w:r w:rsidR="006A0468" w:rsidRPr="00EB7A61">
              <w:rPr>
                <w:rStyle w:val="js-about-item-abstr"/>
                <w:sz w:val="22"/>
                <w:szCs w:val="20"/>
              </w:rPr>
              <w:t>±0.1-0</w:t>
            </w:r>
            <w:r w:rsidR="00A61A3D" w:rsidRPr="00EB7A61">
              <w:rPr>
                <w:rStyle w:val="js-about-item-abstr"/>
                <w:sz w:val="22"/>
                <w:szCs w:val="20"/>
              </w:rPr>
              <w:t>.</w:t>
            </w:r>
            <w:r w:rsidR="006A0468" w:rsidRPr="00EB7A61">
              <w:rPr>
                <w:rStyle w:val="js-about-item-abstr"/>
                <w:sz w:val="22"/>
                <w:szCs w:val="20"/>
              </w:rPr>
              <w:t>3k; Followers, Min = 200, Range = ±</w:t>
            </w:r>
            <w:r w:rsidR="00815667" w:rsidRPr="00EB7A61">
              <w:rPr>
                <w:rStyle w:val="js-about-item-abstr"/>
                <w:sz w:val="22"/>
                <w:szCs w:val="20"/>
              </w:rPr>
              <w:t>10-50; Following, Min = 300, Range = ±50-200; Tweets, Min = 300, Range</w:t>
            </w:r>
            <w:r w:rsidR="00E80D7F" w:rsidRPr="00EB7A61">
              <w:rPr>
                <w:rStyle w:val="js-about-item-abstr"/>
                <w:sz w:val="22"/>
                <w:szCs w:val="20"/>
              </w:rPr>
              <w:t xml:space="preserve"> = </w:t>
            </w:r>
            <w:r w:rsidR="00815667" w:rsidRPr="00EB7A61">
              <w:rPr>
                <w:rStyle w:val="js-about-item-abstr"/>
                <w:sz w:val="22"/>
                <w:szCs w:val="20"/>
              </w:rPr>
              <w:t>±10-</w:t>
            </w:r>
            <w:proofErr w:type="gramStart"/>
            <w:r w:rsidR="00E80D7F" w:rsidRPr="00EB7A61">
              <w:rPr>
                <w:rStyle w:val="js-about-item-abstr"/>
                <w:sz w:val="22"/>
                <w:szCs w:val="20"/>
              </w:rPr>
              <w:t>100</w:t>
            </w:r>
            <w:r w:rsidR="00815667" w:rsidRPr="00EB7A61">
              <w:rPr>
                <w:rStyle w:val="js-about-item-abstr"/>
                <w:sz w:val="22"/>
                <w:szCs w:val="20"/>
              </w:rPr>
              <w:t>;</w:t>
            </w:r>
            <w:proofErr w:type="gramEnd"/>
          </w:p>
          <w:p w14:paraId="6F7A6DC5" w14:textId="74140CE4" w:rsidR="006A371C" w:rsidRPr="00EB7A61" w:rsidRDefault="006A371C" w:rsidP="00EB7A61">
            <w:pPr>
              <w:spacing w:after="120"/>
              <w:rPr>
                <w:sz w:val="22"/>
                <w:szCs w:val="20"/>
              </w:rPr>
            </w:pPr>
            <w:r w:rsidRPr="00EB7A61">
              <w:rPr>
                <w:rStyle w:val="js-about-item-abstr"/>
                <w:sz w:val="22"/>
                <w:szCs w:val="20"/>
              </w:rPr>
              <w:t>Facebook, Friends Min = 300, Range = ±100-400; Likes, Min = 1k, Range = ±0.1-</w:t>
            </w:r>
            <w:r w:rsidR="00B85B92" w:rsidRPr="00EB7A61">
              <w:rPr>
                <w:rStyle w:val="js-about-item-abstr"/>
                <w:sz w:val="22"/>
                <w:szCs w:val="20"/>
              </w:rPr>
              <w:t>0.</w:t>
            </w:r>
            <w:r w:rsidRPr="00EB7A61">
              <w:rPr>
                <w:rStyle w:val="js-about-item-abstr"/>
                <w:sz w:val="22"/>
                <w:szCs w:val="20"/>
              </w:rPr>
              <w:t xml:space="preserve">5k; </w:t>
            </w:r>
            <w:r w:rsidR="00AA1F16" w:rsidRPr="00EB7A61">
              <w:rPr>
                <w:rStyle w:val="js-about-item-abstr"/>
                <w:sz w:val="22"/>
                <w:szCs w:val="20"/>
              </w:rPr>
              <w:t>Comments, Min = 400, Range = ±100-300; Wall Posts, Min = 150, Range = ±10-50</w:t>
            </w:r>
          </w:p>
        </w:tc>
        <w:tc>
          <w:tcPr>
            <w:tcW w:w="1842" w:type="dxa"/>
          </w:tcPr>
          <w:p w14:paraId="61F883D7" w14:textId="4CB84BBF" w:rsidR="00A85881" w:rsidRPr="00EB7A61" w:rsidRDefault="000F7E33" w:rsidP="00EB7A61">
            <w:pPr>
              <w:spacing w:after="120"/>
              <w:rPr>
                <w:sz w:val="22"/>
                <w:szCs w:val="20"/>
              </w:rPr>
            </w:pPr>
            <w:r w:rsidRPr="00EB7A61">
              <w:rPr>
                <w:sz w:val="22"/>
                <w:szCs w:val="20"/>
              </w:rPr>
              <w:t>Instagram,</w:t>
            </w:r>
            <w:r w:rsidR="00CB631E" w:rsidRPr="00EB7A61">
              <w:rPr>
                <w:sz w:val="22"/>
                <w:szCs w:val="20"/>
              </w:rPr>
              <w:t xml:space="preserve"> Posts Min = 200, Range = </w:t>
            </w:r>
            <w:r w:rsidR="00CB631E" w:rsidRPr="00EB7A61">
              <w:rPr>
                <w:rStyle w:val="js-about-item-abstr"/>
                <w:sz w:val="22"/>
                <w:szCs w:val="20"/>
              </w:rPr>
              <w:t xml:space="preserve">± 10-100; Followers, Min = 1k, Range = ±1-3k; Following, Min = </w:t>
            </w:r>
            <w:r w:rsidR="00C1683B" w:rsidRPr="00EB7A61">
              <w:rPr>
                <w:rStyle w:val="js-about-item-abstr"/>
                <w:sz w:val="22"/>
                <w:szCs w:val="20"/>
              </w:rPr>
              <w:t>600</w:t>
            </w:r>
            <w:r w:rsidR="00CB631E" w:rsidRPr="00EB7A61">
              <w:rPr>
                <w:rStyle w:val="js-about-item-abstr"/>
                <w:sz w:val="22"/>
                <w:szCs w:val="20"/>
              </w:rPr>
              <w:t>, Range = ±</w:t>
            </w:r>
            <w:r w:rsidR="00993A52" w:rsidRPr="00EB7A61">
              <w:rPr>
                <w:rStyle w:val="js-about-item-abstr"/>
                <w:sz w:val="22"/>
                <w:szCs w:val="20"/>
              </w:rPr>
              <w:t>100</w:t>
            </w:r>
            <w:r w:rsidR="00CB631E" w:rsidRPr="00EB7A61">
              <w:rPr>
                <w:rStyle w:val="js-about-item-abstr"/>
                <w:sz w:val="22"/>
                <w:szCs w:val="20"/>
              </w:rPr>
              <w:t>-</w:t>
            </w:r>
            <w:proofErr w:type="gramStart"/>
            <w:r w:rsidR="00993A52" w:rsidRPr="00EB7A61">
              <w:rPr>
                <w:rStyle w:val="js-about-item-abstr"/>
                <w:sz w:val="22"/>
                <w:szCs w:val="20"/>
              </w:rPr>
              <w:t>400</w:t>
            </w:r>
            <w:r w:rsidR="00CB631E" w:rsidRPr="00EB7A61">
              <w:rPr>
                <w:rStyle w:val="js-about-item-abstr"/>
                <w:sz w:val="22"/>
                <w:szCs w:val="20"/>
              </w:rPr>
              <w:t>;</w:t>
            </w:r>
            <w:proofErr w:type="gramEnd"/>
          </w:p>
          <w:p w14:paraId="5FD10A73" w14:textId="23DF49B2" w:rsidR="000F7E33" w:rsidRPr="00EB7A61" w:rsidRDefault="000F7E33" w:rsidP="00EB7A61">
            <w:pPr>
              <w:spacing w:after="120"/>
              <w:rPr>
                <w:sz w:val="22"/>
                <w:szCs w:val="20"/>
              </w:rPr>
            </w:pPr>
            <w:r w:rsidRPr="00EB7A61">
              <w:rPr>
                <w:sz w:val="22"/>
                <w:szCs w:val="20"/>
              </w:rPr>
              <w:t xml:space="preserve">Twitter, </w:t>
            </w:r>
            <w:r w:rsidR="00A61A3D" w:rsidRPr="00EB7A61">
              <w:rPr>
                <w:sz w:val="22"/>
                <w:szCs w:val="20"/>
              </w:rPr>
              <w:t xml:space="preserve">Mentions, Min = 100, Range = </w:t>
            </w:r>
            <w:r w:rsidR="00A61A3D" w:rsidRPr="00EB7A61">
              <w:rPr>
                <w:rStyle w:val="js-about-item-abstr"/>
                <w:sz w:val="22"/>
                <w:szCs w:val="20"/>
              </w:rPr>
              <w:t>±0.1-0.9k; Followers, Min = 150, Range = ±10-50; Following, Min = 250, Range = ±</w:t>
            </w:r>
            <w:r w:rsidR="0052732D" w:rsidRPr="00EB7A61">
              <w:rPr>
                <w:rStyle w:val="js-about-item-abstr"/>
                <w:sz w:val="22"/>
                <w:szCs w:val="20"/>
              </w:rPr>
              <w:t>1</w:t>
            </w:r>
            <w:r w:rsidR="00A61A3D" w:rsidRPr="00EB7A61">
              <w:rPr>
                <w:rStyle w:val="js-about-item-abstr"/>
                <w:sz w:val="22"/>
                <w:szCs w:val="20"/>
              </w:rPr>
              <w:t>0-</w:t>
            </w:r>
            <w:r w:rsidR="0052732D" w:rsidRPr="00EB7A61">
              <w:rPr>
                <w:rStyle w:val="js-about-item-abstr"/>
                <w:sz w:val="22"/>
                <w:szCs w:val="20"/>
              </w:rPr>
              <w:t>90</w:t>
            </w:r>
            <w:r w:rsidR="00A61A3D" w:rsidRPr="00EB7A61">
              <w:rPr>
                <w:rStyle w:val="js-about-item-abstr"/>
                <w:sz w:val="22"/>
                <w:szCs w:val="20"/>
              </w:rPr>
              <w:t xml:space="preserve">; Tweets, Min = </w:t>
            </w:r>
            <w:r w:rsidR="0052732D" w:rsidRPr="00EB7A61">
              <w:rPr>
                <w:rStyle w:val="js-about-item-abstr"/>
                <w:sz w:val="22"/>
                <w:szCs w:val="20"/>
              </w:rPr>
              <w:t>2</w:t>
            </w:r>
            <w:r w:rsidR="00A61A3D" w:rsidRPr="00EB7A61">
              <w:rPr>
                <w:rStyle w:val="js-about-item-abstr"/>
                <w:sz w:val="22"/>
                <w:szCs w:val="20"/>
              </w:rPr>
              <w:t>00, Range = ±10-</w:t>
            </w:r>
            <w:proofErr w:type="gramStart"/>
            <w:r w:rsidR="00A61A3D" w:rsidRPr="00EB7A61">
              <w:rPr>
                <w:rStyle w:val="js-about-item-abstr"/>
                <w:sz w:val="22"/>
                <w:szCs w:val="20"/>
              </w:rPr>
              <w:t>100;</w:t>
            </w:r>
            <w:proofErr w:type="gramEnd"/>
          </w:p>
          <w:p w14:paraId="46D2182D" w14:textId="5A7D8C48" w:rsidR="000F7E33" w:rsidRPr="00EB7A61" w:rsidRDefault="000F7E33" w:rsidP="00EB7A61">
            <w:pPr>
              <w:spacing w:after="120"/>
              <w:rPr>
                <w:sz w:val="22"/>
                <w:szCs w:val="20"/>
              </w:rPr>
            </w:pPr>
            <w:r w:rsidRPr="00EB7A61">
              <w:rPr>
                <w:sz w:val="22"/>
                <w:szCs w:val="20"/>
              </w:rPr>
              <w:t xml:space="preserve">Facebook, </w:t>
            </w:r>
            <w:r w:rsidR="00AA1F16" w:rsidRPr="00EB7A61">
              <w:rPr>
                <w:rStyle w:val="js-about-item-abstr"/>
                <w:sz w:val="22"/>
                <w:szCs w:val="20"/>
              </w:rPr>
              <w:t xml:space="preserve">Friends Min = </w:t>
            </w:r>
            <w:r w:rsidR="00B85B92" w:rsidRPr="00EB7A61">
              <w:rPr>
                <w:rStyle w:val="js-about-item-abstr"/>
                <w:sz w:val="22"/>
                <w:szCs w:val="20"/>
              </w:rPr>
              <w:t>2</w:t>
            </w:r>
            <w:r w:rsidR="00AA1F16" w:rsidRPr="00EB7A61">
              <w:rPr>
                <w:rStyle w:val="js-about-item-abstr"/>
                <w:sz w:val="22"/>
                <w:szCs w:val="20"/>
              </w:rPr>
              <w:t>00, Range = ±</w:t>
            </w:r>
            <w:r w:rsidR="00B85B92" w:rsidRPr="00EB7A61">
              <w:rPr>
                <w:rStyle w:val="js-about-item-abstr"/>
                <w:sz w:val="22"/>
                <w:szCs w:val="20"/>
              </w:rPr>
              <w:t>50</w:t>
            </w:r>
            <w:r w:rsidR="00AA1F16" w:rsidRPr="00EB7A61">
              <w:rPr>
                <w:rStyle w:val="js-about-item-abstr"/>
                <w:sz w:val="22"/>
                <w:szCs w:val="20"/>
              </w:rPr>
              <w:t>-</w:t>
            </w:r>
            <w:r w:rsidR="00B85B92" w:rsidRPr="00EB7A61">
              <w:rPr>
                <w:rStyle w:val="js-about-item-abstr"/>
                <w:sz w:val="22"/>
                <w:szCs w:val="20"/>
              </w:rPr>
              <w:t>15</w:t>
            </w:r>
            <w:r w:rsidR="00AA1F16" w:rsidRPr="00EB7A61">
              <w:rPr>
                <w:rStyle w:val="js-about-item-abstr"/>
                <w:sz w:val="22"/>
                <w:szCs w:val="20"/>
              </w:rPr>
              <w:t>0; Likes, Min = 1</w:t>
            </w:r>
            <w:r w:rsidR="00B85B92" w:rsidRPr="00EB7A61">
              <w:rPr>
                <w:rStyle w:val="js-about-item-abstr"/>
                <w:sz w:val="22"/>
                <w:szCs w:val="20"/>
              </w:rPr>
              <w:t>00</w:t>
            </w:r>
            <w:r w:rsidR="00AA1F16" w:rsidRPr="00EB7A61">
              <w:rPr>
                <w:rStyle w:val="js-about-item-abstr"/>
                <w:sz w:val="22"/>
                <w:szCs w:val="20"/>
              </w:rPr>
              <w:t>, Range = ±0.1-</w:t>
            </w:r>
            <w:r w:rsidR="00B85B92" w:rsidRPr="00EB7A61">
              <w:rPr>
                <w:rStyle w:val="js-about-item-abstr"/>
                <w:sz w:val="22"/>
                <w:szCs w:val="20"/>
              </w:rPr>
              <w:t>0.9</w:t>
            </w:r>
            <w:r w:rsidR="00AA1F16" w:rsidRPr="00EB7A61">
              <w:rPr>
                <w:rStyle w:val="js-about-item-abstr"/>
                <w:sz w:val="22"/>
                <w:szCs w:val="20"/>
              </w:rPr>
              <w:t xml:space="preserve">k; Comments, Min = </w:t>
            </w:r>
            <w:r w:rsidR="00B85B92" w:rsidRPr="00EB7A61">
              <w:rPr>
                <w:rStyle w:val="js-about-item-abstr"/>
                <w:sz w:val="22"/>
                <w:szCs w:val="20"/>
              </w:rPr>
              <w:t>15</w:t>
            </w:r>
            <w:r w:rsidR="00AA1F16" w:rsidRPr="00EB7A61">
              <w:rPr>
                <w:rStyle w:val="js-about-item-abstr"/>
                <w:sz w:val="22"/>
                <w:szCs w:val="20"/>
              </w:rPr>
              <w:t>0, Range = ±</w:t>
            </w:r>
            <w:r w:rsidR="00B85B92" w:rsidRPr="00EB7A61">
              <w:rPr>
                <w:rStyle w:val="js-about-item-abstr"/>
                <w:sz w:val="22"/>
                <w:szCs w:val="20"/>
              </w:rPr>
              <w:t>50</w:t>
            </w:r>
            <w:r w:rsidR="00AA1F16" w:rsidRPr="00EB7A61">
              <w:rPr>
                <w:rStyle w:val="js-about-item-abstr"/>
                <w:sz w:val="22"/>
                <w:szCs w:val="20"/>
              </w:rPr>
              <w:t>-300; Wall Posts, Min = 1</w:t>
            </w:r>
            <w:r w:rsidR="00495DE2" w:rsidRPr="00EB7A61">
              <w:rPr>
                <w:rStyle w:val="js-about-item-abstr"/>
                <w:sz w:val="22"/>
                <w:szCs w:val="20"/>
              </w:rPr>
              <w:t>1</w:t>
            </w:r>
            <w:r w:rsidR="00AA1F16" w:rsidRPr="00EB7A61">
              <w:rPr>
                <w:rStyle w:val="js-about-item-abstr"/>
                <w:sz w:val="22"/>
                <w:szCs w:val="20"/>
              </w:rPr>
              <w:t>0, Range = ±10-50</w:t>
            </w:r>
          </w:p>
        </w:tc>
        <w:tc>
          <w:tcPr>
            <w:tcW w:w="1834" w:type="dxa"/>
          </w:tcPr>
          <w:p w14:paraId="5633BF77" w14:textId="20CDE6B7" w:rsidR="00993A52" w:rsidRPr="00EB7A61" w:rsidRDefault="000F7E33" w:rsidP="00EB7A61">
            <w:pPr>
              <w:spacing w:after="120"/>
              <w:rPr>
                <w:sz w:val="22"/>
                <w:szCs w:val="20"/>
              </w:rPr>
            </w:pPr>
            <w:r w:rsidRPr="00EB7A61">
              <w:rPr>
                <w:sz w:val="22"/>
                <w:szCs w:val="20"/>
              </w:rPr>
              <w:t xml:space="preserve">Instagram, </w:t>
            </w:r>
            <w:r w:rsidR="00993A52" w:rsidRPr="00EB7A61">
              <w:rPr>
                <w:sz w:val="22"/>
                <w:szCs w:val="20"/>
              </w:rPr>
              <w:t xml:space="preserve">Posts Min = 150, Range = </w:t>
            </w:r>
            <w:r w:rsidR="00993A52" w:rsidRPr="00EB7A61">
              <w:rPr>
                <w:rStyle w:val="js-about-item-abstr"/>
                <w:sz w:val="22"/>
                <w:szCs w:val="20"/>
              </w:rPr>
              <w:t>± 10-80; Followers, Min =</w:t>
            </w:r>
            <w:r w:rsidR="004B5368" w:rsidRPr="00EB7A61">
              <w:rPr>
                <w:rStyle w:val="js-about-item-abstr"/>
                <w:sz w:val="22"/>
                <w:szCs w:val="20"/>
              </w:rPr>
              <w:t xml:space="preserve"> 200</w:t>
            </w:r>
            <w:r w:rsidR="00993A52" w:rsidRPr="00EB7A61">
              <w:rPr>
                <w:rStyle w:val="js-about-item-abstr"/>
                <w:sz w:val="22"/>
                <w:szCs w:val="20"/>
              </w:rPr>
              <w:t>, Range = ±1</w:t>
            </w:r>
            <w:r w:rsidR="004B5368" w:rsidRPr="00EB7A61">
              <w:rPr>
                <w:rStyle w:val="js-about-item-abstr"/>
                <w:sz w:val="22"/>
                <w:szCs w:val="20"/>
              </w:rPr>
              <w:t>0</w:t>
            </w:r>
            <w:r w:rsidR="00993A52" w:rsidRPr="00EB7A61">
              <w:rPr>
                <w:rStyle w:val="js-about-item-abstr"/>
                <w:sz w:val="22"/>
                <w:szCs w:val="20"/>
              </w:rPr>
              <w:t>-</w:t>
            </w:r>
            <w:r w:rsidR="004B5368" w:rsidRPr="00EB7A61">
              <w:rPr>
                <w:rStyle w:val="js-about-item-abstr"/>
                <w:sz w:val="22"/>
                <w:szCs w:val="20"/>
              </w:rPr>
              <w:t>100;</w:t>
            </w:r>
            <w:r w:rsidR="00993A52" w:rsidRPr="00EB7A61">
              <w:rPr>
                <w:rStyle w:val="js-about-item-abstr"/>
                <w:sz w:val="22"/>
                <w:szCs w:val="20"/>
              </w:rPr>
              <w:t xml:space="preserve"> Following, Min = </w:t>
            </w:r>
            <w:r w:rsidR="004B5368" w:rsidRPr="00EB7A61">
              <w:rPr>
                <w:rStyle w:val="js-about-item-abstr"/>
                <w:sz w:val="22"/>
                <w:szCs w:val="20"/>
              </w:rPr>
              <w:t>4</w:t>
            </w:r>
            <w:r w:rsidR="00993A52" w:rsidRPr="00EB7A61">
              <w:rPr>
                <w:rStyle w:val="js-about-item-abstr"/>
                <w:sz w:val="22"/>
                <w:szCs w:val="20"/>
              </w:rPr>
              <w:t>00, Range = ±</w:t>
            </w:r>
            <w:r w:rsidR="004B5368" w:rsidRPr="00EB7A61">
              <w:rPr>
                <w:rStyle w:val="js-about-item-abstr"/>
                <w:sz w:val="22"/>
                <w:szCs w:val="20"/>
              </w:rPr>
              <w:t>50</w:t>
            </w:r>
            <w:r w:rsidR="00993A52" w:rsidRPr="00EB7A61">
              <w:rPr>
                <w:rStyle w:val="js-about-item-abstr"/>
                <w:sz w:val="22"/>
                <w:szCs w:val="20"/>
              </w:rPr>
              <w:t>-</w:t>
            </w:r>
            <w:proofErr w:type="gramStart"/>
            <w:r w:rsidR="004B5368" w:rsidRPr="00EB7A61">
              <w:rPr>
                <w:rStyle w:val="js-about-item-abstr"/>
                <w:sz w:val="22"/>
                <w:szCs w:val="20"/>
              </w:rPr>
              <w:t>2</w:t>
            </w:r>
            <w:r w:rsidR="00993A52" w:rsidRPr="00EB7A61">
              <w:rPr>
                <w:rStyle w:val="js-about-item-abstr"/>
                <w:sz w:val="22"/>
                <w:szCs w:val="20"/>
              </w:rPr>
              <w:t>00</w:t>
            </w:r>
            <w:r w:rsidR="004B5368" w:rsidRPr="00EB7A61">
              <w:rPr>
                <w:rStyle w:val="js-about-item-abstr"/>
                <w:sz w:val="22"/>
                <w:szCs w:val="20"/>
              </w:rPr>
              <w:t>;</w:t>
            </w:r>
            <w:proofErr w:type="gramEnd"/>
          </w:p>
          <w:p w14:paraId="3A5DA663" w14:textId="35F608E5" w:rsidR="000F7E33" w:rsidRPr="00EB7A61" w:rsidRDefault="000F7E33" w:rsidP="00EB7A61">
            <w:pPr>
              <w:spacing w:after="120"/>
              <w:rPr>
                <w:sz w:val="22"/>
                <w:szCs w:val="20"/>
              </w:rPr>
            </w:pPr>
            <w:r w:rsidRPr="00EB7A61">
              <w:rPr>
                <w:sz w:val="22"/>
                <w:szCs w:val="20"/>
              </w:rPr>
              <w:t>Twitter,</w:t>
            </w:r>
            <w:r w:rsidR="00A61A3D" w:rsidRPr="00EB7A61">
              <w:rPr>
                <w:sz w:val="22"/>
                <w:szCs w:val="20"/>
              </w:rPr>
              <w:t xml:space="preserve"> Mentions, Min = </w:t>
            </w:r>
            <w:r w:rsidR="006A371C" w:rsidRPr="00EB7A61">
              <w:rPr>
                <w:sz w:val="22"/>
                <w:szCs w:val="20"/>
              </w:rPr>
              <w:t>40,</w:t>
            </w:r>
            <w:r w:rsidR="00A61A3D" w:rsidRPr="00EB7A61">
              <w:rPr>
                <w:sz w:val="22"/>
                <w:szCs w:val="20"/>
              </w:rPr>
              <w:t xml:space="preserve"> Range = </w:t>
            </w:r>
            <w:r w:rsidR="00A61A3D" w:rsidRPr="00EB7A61">
              <w:rPr>
                <w:rStyle w:val="js-about-item-abstr"/>
                <w:sz w:val="22"/>
                <w:szCs w:val="20"/>
              </w:rPr>
              <w:t>±</w:t>
            </w:r>
            <w:r w:rsidR="006A371C" w:rsidRPr="00EB7A61">
              <w:rPr>
                <w:rStyle w:val="js-about-item-abstr"/>
                <w:sz w:val="22"/>
                <w:szCs w:val="20"/>
              </w:rPr>
              <w:t>5-20</w:t>
            </w:r>
            <w:r w:rsidR="00A61A3D" w:rsidRPr="00EB7A61">
              <w:rPr>
                <w:rStyle w:val="js-about-item-abstr"/>
                <w:sz w:val="22"/>
                <w:szCs w:val="20"/>
              </w:rPr>
              <w:t xml:space="preserve">; Followers, Min = </w:t>
            </w:r>
            <w:r w:rsidR="006A371C" w:rsidRPr="00EB7A61">
              <w:rPr>
                <w:rStyle w:val="js-about-item-abstr"/>
                <w:sz w:val="22"/>
                <w:szCs w:val="20"/>
              </w:rPr>
              <w:t>1</w:t>
            </w:r>
            <w:r w:rsidR="00A61A3D" w:rsidRPr="00EB7A61">
              <w:rPr>
                <w:rStyle w:val="js-about-item-abstr"/>
                <w:sz w:val="22"/>
                <w:szCs w:val="20"/>
              </w:rPr>
              <w:t>00, Range = ±10-</w:t>
            </w:r>
            <w:r w:rsidR="006A371C" w:rsidRPr="00EB7A61">
              <w:rPr>
                <w:rStyle w:val="js-about-item-abstr"/>
                <w:sz w:val="22"/>
                <w:szCs w:val="20"/>
              </w:rPr>
              <w:t>10</w:t>
            </w:r>
            <w:r w:rsidR="00A61A3D" w:rsidRPr="00EB7A61">
              <w:rPr>
                <w:rStyle w:val="js-about-item-abstr"/>
                <w:sz w:val="22"/>
                <w:szCs w:val="20"/>
              </w:rPr>
              <w:t xml:space="preserve">0; Following, Min = </w:t>
            </w:r>
            <w:r w:rsidR="006A371C" w:rsidRPr="00EB7A61">
              <w:rPr>
                <w:rStyle w:val="js-about-item-abstr"/>
                <w:sz w:val="22"/>
                <w:szCs w:val="20"/>
              </w:rPr>
              <w:t>2</w:t>
            </w:r>
            <w:r w:rsidR="00A61A3D" w:rsidRPr="00EB7A61">
              <w:rPr>
                <w:rStyle w:val="js-about-item-abstr"/>
                <w:sz w:val="22"/>
                <w:szCs w:val="20"/>
              </w:rPr>
              <w:t xml:space="preserve">00, Range = ±50-200; Tweets, Min = </w:t>
            </w:r>
            <w:r w:rsidR="006A371C" w:rsidRPr="00EB7A61">
              <w:rPr>
                <w:rStyle w:val="js-about-item-abstr"/>
                <w:sz w:val="22"/>
                <w:szCs w:val="20"/>
              </w:rPr>
              <w:t>15</w:t>
            </w:r>
            <w:r w:rsidR="00A61A3D" w:rsidRPr="00EB7A61">
              <w:rPr>
                <w:rStyle w:val="js-about-item-abstr"/>
                <w:sz w:val="22"/>
                <w:szCs w:val="20"/>
              </w:rPr>
              <w:t>0, Range = ±10-</w:t>
            </w:r>
            <w:proofErr w:type="gramStart"/>
            <w:r w:rsidR="00A61A3D" w:rsidRPr="00EB7A61">
              <w:rPr>
                <w:rStyle w:val="js-about-item-abstr"/>
                <w:sz w:val="22"/>
                <w:szCs w:val="20"/>
              </w:rPr>
              <w:t>100;</w:t>
            </w:r>
            <w:proofErr w:type="gramEnd"/>
          </w:p>
          <w:p w14:paraId="04F648B3" w14:textId="53E91940" w:rsidR="000F7E33" w:rsidRPr="00EB7A61" w:rsidRDefault="000F7E33" w:rsidP="00EB7A61">
            <w:pPr>
              <w:spacing w:after="120"/>
              <w:rPr>
                <w:sz w:val="22"/>
                <w:szCs w:val="20"/>
              </w:rPr>
            </w:pPr>
            <w:r w:rsidRPr="00EB7A61">
              <w:rPr>
                <w:sz w:val="22"/>
                <w:szCs w:val="20"/>
              </w:rPr>
              <w:t xml:space="preserve">Facebook, </w:t>
            </w:r>
            <w:r w:rsidR="00AA1F16" w:rsidRPr="00EB7A61">
              <w:rPr>
                <w:rStyle w:val="js-about-item-abstr"/>
                <w:sz w:val="22"/>
                <w:szCs w:val="20"/>
              </w:rPr>
              <w:t>Friends Min = 3</w:t>
            </w:r>
            <w:r w:rsidR="00A64DEF" w:rsidRPr="00EB7A61">
              <w:rPr>
                <w:rStyle w:val="js-about-item-abstr"/>
                <w:sz w:val="22"/>
                <w:szCs w:val="20"/>
              </w:rPr>
              <w:t>150</w:t>
            </w:r>
            <w:r w:rsidR="00AA1F16" w:rsidRPr="00EB7A61">
              <w:rPr>
                <w:rStyle w:val="js-about-item-abstr"/>
                <w:sz w:val="22"/>
                <w:szCs w:val="20"/>
              </w:rPr>
              <w:t>, Range = ±10-</w:t>
            </w:r>
            <w:r w:rsidR="00A64DEF" w:rsidRPr="00EB7A61">
              <w:rPr>
                <w:rStyle w:val="js-about-item-abstr"/>
                <w:sz w:val="22"/>
                <w:szCs w:val="20"/>
              </w:rPr>
              <w:t>1</w:t>
            </w:r>
            <w:r w:rsidR="00AA1F16" w:rsidRPr="00EB7A61">
              <w:rPr>
                <w:rStyle w:val="js-about-item-abstr"/>
                <w:sz w:val="22"/>
                <w:szCs w:val="20"/>
              </w:rPr>
              <w:t xml:space="preserve">00; Likes, Min = </w:t>
            </w:r>
            <w:r w:rsidR="00A64DEF" w:rsidRPr="00EB7A61">
              <w:rPr>
                <w:rStyle w:val="js-about-item-abstr"/>
                <w:sz w:val="22"/>
                <w:szCs w:val="20"/>
              </w:rPr>
              <w:t>80</w:t>
            </w:r>
            <w:r w:rsidR="00AA1F16" w:rsidRPr="00EB7A61">
              <w:rPr>
                <w:rStyle w:val="js-about-item-abstr"/>
                <w:sz w:val="22"/>
                <w:szCs w:val="20"/>
              </w:rPr>
              <w:t>, Range = ±</w:t>
            </w:r>
            <w:r w:rsidR="00A64DEF" w:rsidRPr="00EB7A61">
              <w:rPr>
                <w:rStyle w:val="js-about-item-abstr"/>
                <w:sz w:val="22"/>
                <w:szCs w:val="20"/>
              </w:rPr>
              <w:t>10</w:t>
            </w:r>
            <w:r w:rsidR="00AA1F16" w:rsidRPr="00EB7A61">
              <w:rPr>
                <w:rStyle w:val="js-about-item-abstr"/>
                <w:sz w:val="22"/>
                <w:szCs w:val="20"/>
              </w:rPr>
              <w:t>-</w:t>
            </w:r>
            <w:r w:rsidR="00A64DEF" w:rsidRPr="00EB7A61">
              <w:rPr>
                <w:rStyle w:val="js-about-item-abstr"/>
                <w:sz w:val="22"/>
                <w:szCs w:val="20"/>
              </w:rPr>
              <w:t>40</w:t>
            </w:r>
            <w:r w:rsidR="00AA1F16" w:rsidRPr="00EB7A61">
              <w:rPr>
                <w:rStyle w:val="js-about-item-abstr"/>
                <w:sz w:val="22"/>
                <w:szCs w:val="20"/>
              </w:rPr>
              <w:t xml:space="preserve">; Comments, Min = </w:t>
            </w:r>
            <w:r w:rsidR="00A64DEF" w:rsidRPr="00EB7A61">
              <w:rPr>
                <w:rStyle w:val="js-about-item-abstr"/>
                <w:sz w:val="22"/>
                <w:szCs w:val="20"/>
              </w:rPr>
              <w:t>12</w:t>
            </w:r>
            <w:r w:rsidR="00AA1F16" w:rsidRPr="00EB7A61">
              <w:rPr>
                <w:rStyle w:val="js-about-item-abstr"/>
                <w:sz w:val="22"/>
                <w:szCs w:val="20"/>
              </w:rPr>
              <w:t>0, Range = ±10-</w:t>
            </w:r>
            <w:r w:rsidR="00A64DEF" w:rsidRPr="00EB7A61">
              <w:rPr>
                <w:rStyle w:val="js-about-item-abstr"/>
                <w:sz w:val="22"/>
                <w:szCs w:val="20"/>
              </w:rPr>
              <w:t>40</w:t>
            </w:r>
            <w:r w:rsidR="00AA1F16" w:rsidRPr="00EB7A61">
              <w:rPr>
                <w:rStyle w:val="js-about-item-abstr"/>
                <w:sz w:val="22"/>
                <w:szCs w:val="20"/>
              </w:rPr>
              <w:t xml:space="preserve">; Wall Posts, Min = </w:t>
            </w:r>
            <w:r w:rsidR="00A64DEF" w:rsidRPr="00EB7A61">
              <w:rPr>
                <w:rStyle w:val="js-about-item-abstr"/>
                <w:sz w:val="22"/>
                <w:szCs w:val="20"/>
              </w:rPr>
              <w:t>8</w:t>
            </w:r>
            <w:r w:rsidR="00AA1F16" w:rsidRPr="00EB7A61">
              <w:rPr>
                <w:rStyle w:val="js-about-item-abstr"/>
                <w:sz w:val="22"/>
                <w:szCs w:val="20"/>
              </w:rPr>
              <w:t>0, Range = ±10-</w:t>
            </w:r>
            <w:r w:rsidR="00A64DEF" w:rsidRPr="00EB7A61">
              <w:rPr>
                <w:rStyle w:val="js-about-item-abstr"/>
                <w:sz w:val="22"/>
                <w:szCs w:val="20"/>
              </w:rPr>
              <w:t>4</w:t>
            </w:r>
            <w:r w:rsidR="00AA1F16" w:rsidRPr="00EB7A61">
              <w:rPr>
                <w:rStyle w:val="js-about-item-abstr"/>
                <w:sz w:val="22"/>
                <w:szCs w:val="20"/>
              </w:rPr>
              <w:t>0</w:t>
            </w:r>
          </w:p>
        </w:tc>
      </w:tr>
    </w:tbl>
    <w:p w14:paraId="5E003C5A" w14:textId="3738FB93" w:rsidR="00550650" w:rsidRDefault="00550650" w:rsidP="00550650">
      <w:pPr>
        <w:spacing w:before="0"/>
      </w:pPr>
      <w:r w:rsidRPr="00550650">
        <w:rPr>
          <w:i/>
          <w:iCs/>
        </w:rPr>
        <w:t xml:space="preserve">Note. </w:t>
      </w:r>
      <w:r>
        <w:t xml:space="preserve">Commercial logos have been </w:t>
      </w:r>
      <w:r w:rsidR="00FF617A">
        <w:t>removed</w:t>
      </w:r>
      <w:r>
        <w:t xml:space="preserve"> for publication.</w:t>
      </w:r>
    </w:p>
    <w:p w14:paraId="2B0C7275" w14:textId="497D10F4" w:rsidR="008B42E0" w:rsidRDefault="006F0860" w:rsidP="003A19F0">
      <w:pPr>
        <w:pStyle w:val="Heading1"/>
      </w:pPr>
      <w:r>
        <w:t>Artificial accommodation-style platform</w:t>
      </w:r>
    </w:p>
    <w:p w14:paraId="7B79D848" w14:textId="59F74917" w:rsidR="000D25AA" w:rsidRDefault="0007312D" w:rsidP="00A22A1E">
      <w:r>
        <w:t>We</w:t>
      </w:r>
      <w:r w:rsidR="006F0860">
        <w:t xml:space="preserve"> provide a brief overview of the non-TRI elements which were present on each profile. These were selected and produced to mirror genuine SE platforms</w:t>
      </w:r>
      <w:r w:rsidR="00E26CD5">
        <w:t xml:space="preserve">, ensuring that users would not require much time to familiarize </w:t>
      </w:r>
      <w:r>
        <w:t>themselves</w:t>
      </w:r>
      <w:r w:rsidR="00E26CD5">
        <w:t xml:space="preserve"> with how the platform functions or its layout. </w:t>
      </w:r>
      <w:r>
        <w:t xml:space="preserve">Below is a description of each element comprising the profiles of hosts shown to participants, along with an example of how it appeared in the experiments. </w:t>
      </w:r>
      <w:r w:rsidR="00E26CD5">
        <w:t xml:space="preserve">For more details see </w:t>
      </w:r>
      <w:r w:rsidR="00E26CD5">
        <w:fldChar w:fldCharType="begin"/>
      </w:r>
      <w:r w:rsidR="00E26CD5">
        <w:instrText xml:space="preserve"> ADDIN ZOTERO_ITEM CSL_CITATION {"citationID":"FvhbwavN","properties":{"formattedCitation":"(Zloteanu et al., 2018)","plainCitation":"(Zloteanu et al., 2018)","noteIndex":0},"citationItems":[{"id":2453,"uris":["http://zotero.org/users/2586194/items/U5RKCCEK"],"uri":["http://zotero.org/users/2586194/items/U5RKCCEK"],"itemData":{"id":2453,"type":"article-journal","abstract":"The Sharing Economy (SE) is a growing ecosystem focusing on peer-to-peer enterprise. In the SE the information available to assist individuals (users) in making decisions focuses predominantly on community-generated trust and reputation information. However, how such information impacts user judgement is still being understood. To explore such effects, we constructed an artificial SE accommodation platform where we varied the elements related to hosts’ digital identity, measuring users’ perceptions and decisions to interact. Across three studies, we find that trust and reputation information increases not only the users’ perceived trustworthiness, credibility, and sociability of hosts, but also the propensity to rent a private room in their home. This effect is seen when providing users both with complete profiles and profiles with partial user-selected information. Closer investigations reveal that three elements relating to the host’s digital identity are sufficient to produce such positive perceptions and increased rental decisions, regardless of which three elements are presented. Our findings have relevant implications for human judgment and privacy in the SE, and question its current culture of ever increasing information-sharing.","container-title":"PLOS ONE","DOI":"10/ggrjrd","ISSN":"1932-6203","issue":"12","note":"ZSCC: 0000015","page":"e0209071","title":"Digital Identity: The effect of trust and reputation information on user judgement in the Sharing Economy","volume":"13","author":[{"family":"Zloteanu","given":"Mircea"},{"family":"Harvey","given":"Nigel"},{"family":"Tuckett","given":"David"},{"family":"Livan","given":"Giacomo"}],"issued":{"date-parts":[["2018",12,13]]}}}],"schema":"https://github.com/citation-style-language/schema/raw/master/csl-citation.json"} </w:instrText>
      </w:r>
      <w:r w:rsidR="00E26CD5">
        <w:fldChar w:fldCharType="separate"/>
      </w:r>
      <w:r w:rsidR="00E26CD5" w:rsidRPr="00E26CD5">
        <w:rPr>
          <w:rFonts w:cs="Times New Roman"/>
        </w:rPr>
        <w:t>Zloteanu et al. 2018</w:t>
      </w:r>
      <w:r w:rsidR="00E26CD5">
        <w:fldChar w:fldCharType="end"/>
      </w:r>
      <w:r w:rsidR="00E26CD5">
        <w:t>.</w:t>
      </w:r>
    </w:p>
    <w:p w14:paraId="47C27DD1" w14:textId="493B3EAA" w:rsidR="000D25AA" w:rsidRDefault="000D25AA" w:rsidP="00890C97">
      <w:pPr>
        <w:pStyle w:val="Heading2"/>
        <w:rPr>
          <w:lang w:eastAsia="en-GB"/>
        </w:rPr>
      </w:pPr>
      <w:r>
        <w:rPr>
          <w:lang w:eastAsia="en-GB"/>
        </w:rPr>
        <w:t xml:space="preserve">Room </w:t>
      </w:r>
      <w:r w:rsidR="00F63C10">
        <w:rPr>
          <w:lang w:eastAsia="en-GB"/>
        </w:rPr>
        <w:t>p</w:t>
      </w:r>
      <w:r>
        <w:rPr>
          <w:lang w:eastAsia="en-GB"/>
        </w:rPr>
        <w:t>hoto</w:t>
      </w:r>
      <w:r w:rsidR="00603273">
        <w:rPr>
          <w:lang w:eastAsia="en-GB"/>
        </w:rPr>
        <w:t>s</w:t>
      </w:r>
    </w:p>
    <w:p w14:paraId="0B619A76" w14:textId="5A876570" w:rsidR="000D25AA" w:rsidRDefault="000D25AA" w:rsidP="000D25AA">
      <w:pPr>
        <w:rPr>
          <w:lang w:eastAsia="en-GB"/>
        </w:rPr>
      </w:pPr>
      <w:r>
        <w:rPr>
          <w:noProof/>
          <w:szCs w:val="24"/>
          <w:lang w:val="en-GB" w:eastAsia="en-GB"/>
        </w:rPr>
        <w:lastRenderedPageBreak/>
        <w:drawing>
          <wp:inline distT="0" distB="0" distL="0" distR="0" wp14:anchorId="335DB3A2" wp14:editId="4F057294">
            <wp:extent cx="4552950" cy="1532243"/>
            <wp:effectExtent l="19050" t="19050" r="19050" b="11430"/>
            <wp:docPr id="13" name="Picture 13" descr="A picture containing bed, indoor, wall, wind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bed, indoor, wall, window&#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62153" cy="1535340"/>
                    </a:xfrm>
                    <a:prstGeom prst="rect">
                      <a:avLst/>
                    </a:prstGeom>
                    <a:noFill/>
                    <a:ln w="9525" cmpd="sng">
                      <a:solidFill>
                        <a:srgbClr val="000000"/>
                      </a:solidFill>
                      <a:miter lim="800000"/>
                      <a:headEnd/>
                      <a:tailEnd/>
                    </a:ln>
                    <a:effectLst/>
                  </pic:spPr>
                </pic:pic>
              </a:graphicData>
            </a:graphic>
          </wp:inline>
        </w:drawing>
      </w:r>
    </w:p>
    <w:p w14:paraId="174B5A0C" w14:textId="39D6D034" w:rsidR="00693F4E" w:rsidRDefault="00693F4E" w:rsidP="000D25AA">
      <w:pPr>
        <w:rPr>
          <w:lang w:eastAsia="en-GB"/>
        </w:rPr>
      </w:pPr>
      <w:r>
        <w:rPr>
          <w:lang w:eastAsia="en-GB"/>
        </w:rPr>
        <w:t xml:space="preserve">The images of the rooms were scrapped from Airbnb based on specific conditions. All images were from a single borough in the Greater London </w:t>
      </w:r>
      <w:r w:rsidR="00F63C10">
        <w:rPr>
          <w:lang w:eastAsia="en-GB"/>
        </w:rPr>
        <w:t>area and</w:t>
      </w:r>
      <w:r>
        <w:rPr>
          <w:lang w:eastAsia="en-GB"/>
        </w:rPr>
        <w:t xml:space="preserve"> were within 1 SD of the average room price, offering similar amenities and overall quality.</w:t>
      </w:r>
      <w:r w:rsidR="00F63C10">
        <w:rPr>
          <w:lang w:eastAsia="en-GB"/>
        </w:rPr>
        <w:t xml:space="preserve"> 30 such images were used.</w:t>
      </w:r>
    </w:p>
    <w:p w14:paraId="5F6A7E74" w14:textId="10E551DD" w:rsidR="000D25AA" w:rsidRDefault="000D25AA" w:rsidP="00890C97">
      <w:pPr>
        <w:pStyle w:val="Heading2"/>
        <w:rPr>
          <w:lang w:eastAsia="en-GB"/>
        </w:rPr>
      </w:pPr>
      <w:r>
        <w:rPr>
          <w:lang w:eastAsia="en-GB"/>
        </w:rPr>
        <w:t>Title</w:t>
      </w:r>
      <w:r w:rsidR="00603273">
        <w:rPr>
          <w:lang w:eastAsia="en-GB"/>
        </w:rPr>
        <w:t>s</w:t>
      </w:r>
    </w:p>
    <w:p w14:paraId="138212D7" w14:textId="26FB6464" w:rsidR="000D25AA" w:rsidRDefault="000D25AA" w:rsidP="000D25AA">
      <w:pPr>
        <w:rPr>
          <w:lang w:eastAsia="en-GB"/>
        </w:rPr>
      </w:pPr>
      <w:r>
        <w:rPr>
          <w:noProof/>
          <w:szCs w:val="24"/>
          <w:lang w:val="en-GB" w:eastAsia="en-GB"/>
        </w:rPr>
        <w:drawing>
          <wp:inline distT="0" distB="0" distL="0" distR="0" wp14:anchorId="2CC10B85" wp14:editId="085B05D5">
            <wp:extent cx="2638425" cy="1133475"/>
            <wp:effectExtent l="19050" t="19050" r="28575" b="28575"/>
            <wp:docPr id="12" name="Picture 12" descr="Graphical user interface,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application&#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38425" cy="1133475"/>
                    </a:xfrm>
                    <a:prstGeom prst="rect">
                      <a:avLst/>
                    </a:prstGeom>
                    <a:noFill/>
                    <a:ln w="9525" cmpd="sng">
                      <a:solidFill>
                        <a:srgbClr val="000000"/>
                      </a:solidFill>
                      <a:miter lim="800000"/>
                      <a:headEnd/>
                      <a:tailEnd/>
                    </a:ln>
                    <a:effectLst/>
                  </pic:spPr>
                </pic:pic>
              </a:graphicData>
            </a:graphic>
          </wp:inline>
        </w:drawing>
      </w:r>
    </w:p>
    <w:p w14:paraId="00198EC3" w14:textId="34958BF5" w:rsidR="000D25AA" w:rsidRDefault="00F63C10" w:rsidP="000D25AA">
      <w:pPr>
        <w:rPr>
          <w:lang w:eastAsia="en-GB"/>
        </w:rPr>
      </w:pPr>
      <w:r>
        <w:rPr>
          <w:iCs/>
          <w:lang w:eastAsia="en-GB"/>
        </w:rPr>
        <w:t xml:space="preserve">Tiles were generated based on similar </w:t>
      </w:r>
      <w:r w:rsidR="00E51BAD">
        <w:rPr>
          <w:iCs/>
          <w:lang w:eastAsia="en-GB"/>
        </w:rPr>
        <w:t>descriptions</w:t>
      </w:r>
      <w:r>
        <w:rPr>
          <w:iCs/>
          <w:lang w:eastAsia="en-GB"/>
        </w:rPr>
        <w:t xml:space="preserve"> o</w:t>
      </w:r>
      <w:r w:rsidR="001948FF">
        <w:rPr>
          <w:iCs/>
          <w:lang w:eastAsia="en-GB"/>
        </w:rPr>
        <w:t>f</w:t>
      </w:r>
      <w:r>
        <w:rPr>
          <w:iCs/>
          <w:lang w:eastAsia="en-GB"/>
        </w:rPr>
        <w:t xml:space="preserve"> the rooms </w:t>
      </w:r>
      <w:r w:rsidR="00E51BAD">
        <w:rPr>
          <w:iCs/>
          <w:lang w:eastAsia="en-GB"/>
        </w:rPr>
        <w:t>used for the images above. The names were created to avoid identifying or specific information and had a length of 3-7 words.</w:t>
      </w:r>
    </w:p>
    <w:p w14:paraId="6F867B58" w14:textId="4882491A" w:rsidR="000D25AA" w:rsidRDefault="000D25AA" w:rsidP="00890C97">
      <w:pPr>
        <w:pStyle w:val="Heading2"/>
        <w:rPr>
          <w:lang w:eastAsia="en-GB"/>
        </w:rPr>
      </w:pPr>
      <w:r>
        <w:rPr>
          <w:lang w:eastAsia="en-GB"/>
        </w:rPr>
        <w:t>Description</w:t>
      </w:r>
      <w:r w:rsidR="00603273">
        <w:rPr>
          <w:lang w:eastAsia="en-GB"/>
        </w:rPr>
        <w:t>s</w:t>
      </w:r>
      <w:r>
        <w:rPr>
          <w:lang w:eastAsia="en-GB"/>
        </w:rPr>
        <w:t xml:space="preserve"> of room</w:t>
      </w:r>
    </w:p>
    <w:p w14:paraId="1536DB21" w14:textId="5FADB363" w:rsidR="000D25AA" w:rsidRDefault="000D25AA" w:rsidP="000D25AA">
      <w:pPr>
        <w:rPr>
          <w:lang w:eastAsia="en-GB"/>
        </w:rPr>
      </w:pPr>
      <w:r>
        <w:rPr>
          <w:noProof/>
          <w:szCs w:val="24"/>
          <w:lang w:val="en-GB" w:eastAsia="en-GB"/>
        </w:rPr>
        <w:drawing>
          <wp:inline distT="0" distB="0" distL="0" distR="0" wp14:anchorId="04E3B39A" wp14:editId="5AEA0AD0">
            <wp:extent cx="3857625" cy="1019175"/>
            <wp:effectExtent l="19050" t="19050" r="28575" b="28575"/>
            <wp:docPr id="11" name="Picture 1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ex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857625" cy="1019175"/>
                    </a:xfrm>
                    <a:prstGeom prst="rect">
                      <a:avLst/>
                    </a:prstGeom>
                    <a:noFill/>
                    <a:ln w="9525" cmpd="sng">
                      <a:solidFill>
                        <a:srgbClr val="000000"/>
                      </a:solidFill>
                      <a:miter lim="800000"/>
                      <a:headEnd/>
                      <a:tailEnd/>
                    </a:ln>
                    <a:effectLst/>
                  </pic:spPr>
                </pic:pic>
              </a:graphicData>
            </a:graphic>
          </wp:inline>
        </w:drawing>
      </w:r>
    </w:p>
    <w:p w14:paraId="74814159" w14:textId="508A64B0" w:rsidR="000D25AA" w:rsidRDefault="0081652F" w:rsidP="000D25AA">
      <w:pPr>
        <w:rPr>
          <w:lang w:eastAsia="en-GB"/>
        </w:rPr>
      </w:pPr>
      <w:r>
        <w:rPr>
          <w:iCs/>
          <w:lang w:eastAsia="en-GB"/>
        </w:rPr>
        <w:t>The room descriptions were generated with information typically seen for the rooms selected for photos and titles. Alterations were made to eliminate location or subjective information and were constrained to 20-50 words.</w:t>
      </w:r>
    </w:p>
    <w:p w14:paraId="1DB4F4A9" w14:textId="30A3A45D" w:rsidR="000D25AA" w:rsidRDefault="00F01CDC" w:rsidP="00890C97">
      <w:pPr>
        <w:pStyle w:val="Heading2"/>
        <w:rPr>
          <w:lang w:eastAsia="en-GB"/>
        </w:rPr>
      </w:pPr>
      <w:r>
        <w:rPr>
          <w:lang w:eastAsia="en-GB"/>
        </w:rPr>
        <w:t>Profile</w:t>
      </w:r>
      <w:r w:rsidR="000D25AA">
        <w:rPr>
          <w:lang w:eastAsia="en-GB"/>
        </w:rPr>
        <w:t xml:space="preserve"> </w:t>
      </w:r>
      <w:r w:rsidR="00603273">
        <w:rPr>
          <w:lang w:eastAsia="en-GB"/>
        </w:rPr>
        <w:t>p</w:t>
      </w:r>
      <w:r w:rsidR="000D25AA">
        <w:rPr>
          <w:lang w:eastAsia="en-GB"/>
        </w:rPr>
        <w:t>hoto</w:t>
      </w:r>
      <w:r>
        <w:rPr>
          <w:lang w:eastAsia="en-GB"/>
        </w:rPr>
        <w:t>s</w:t>
      </w:r>
    </w:p>
    <w:p w14:paraId="421ABEA7" w14:textId="09505D4D" w:rsidR="000D25AA" w:rsidRDefault="000D25AA" w:rsidP="000D25AA">
      <w:pPr>
        <w:rPr>
          <w:lang w:eastAsia="en-GB"/>
        </w:rPr>
      </w:pPr>
      <w:r>
        <w:rPr>
          <w:noProof/>
          <w:szCs w:val="24"/>
          <w:lang w:val="en-GB" w:eastAsia="en-GB"/>
        </w:rPr>
        <w:drawing>
          <wp:inline distT="0" distB="0" distL="0" distR="0" wp14:anchorId="2E6DDCF5" wp14:editId="0F855667">
            <wp:extent cx="1162050" cy="1276350"/>
            <wp:effectExtent l="19050" t="19050" r="19050" b="19050"/>
            <wp:docPr id="10" name="Picture 10" descr="A person with brown hai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erson with brown hair&#10;&#10;Description automatically generated with low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l="19829"/>
                    <a:stretch>
                      <a:fillRect/>
                    </a:stretch>
                  </pic:blipFill>
                  <pic:spPr bwMode="auto">
                    <a:xfrm>
                      <a:off x="0" y="0"/>
                      <a:ext cx="1162050" cy="1276350"/>
                    </a:xfrm>
                    <a:prstGeom prst="rect">
                      <a:avLst/>
                    </a:prstGeom>
                    <a:noFill/>
                    <a:ln w="9525" cmpd="sng">
                      <a:solidFill>
                        <a:srgbClr val="000000"/>
                      </a:solidFill>
                      <a:miter lim="800000"/>
                      <a:headEnd/>
                      <a:tailEnd/>
                    </a:ln>
                    <a:effectLst/>
                  </pic:spPr>
                </pic:pic>
              </a:graphicData>
            </a:graphic>
          </wp:inline>
        </w:drawing>
      </w:r>
    </w:p>
    <w:p w14:paraId="2ED77A05" w14:textId="60BA0925" w:rsidR="000D25AA" w:rsidRPr="00A656C7" w:rsidRDefault="00F01CDC" w:rsidP="00A22A1E">
      <w:pPr>
        <w:rPr>
          <w:iCs/>
          <w:lang w:eastAsia="en-GB"/>
        </w:rPr>
      </w:pPr>
      <w:r>
        <w:rPr>
          <w:iCs/>
          <w:lang w:eastAsia="en-GB"/>
        </w:rPr>
        <w:lastRenderedPageBreak/>
        <w:t xml:space="preserve">All profile photos - for the Host profile and the User reviews – were generated using the </w:t>
      </w:r>
      <w:r>
        <w:t xml:space="preserve">Chicago Face Database </w:t>
      </w:r>
      <w:r>
        <w:fldChar w:fldCharType="begin"/>
      </w:r>
      <w:r>
        <w:instrText xml:space="preserve"> ADDIN ZOTERO_ITEM CSL_CITATION {"citationID":"a73jp8nb48","properties":{"formattedCitation":"(Ma et al., 2015)","plainCitation":"(Ma et al., 2015)","noteIndex":0},"citationItems":[{"id":3283,"uris":["http://zotero.org/users/2586194/items/GXDGLAN3"],"uri":["http://zotero.org/users/2586194/items/GXDGLAN3"],"itemData":{"id":3283,"type":"article-journal","container-title":"Behavior Research Methods","DOI":"10/f7zbwd","ISSN":"1554-3528","issue":"4","journalAbbreviation":"Behav Res","language":"en","page":"1122-1135","source":"DOI.org (Crossref)","title":"The Chicago face database: A free stimulus set of faces and norming data","title-short":"The Chicago face database","volume":"47","author":[{"family":"Ma","given":"Debbie S."},{"family":"Correll","given":"Joshua"},{"family":"Wittenbrink","given":"Bernd"}],"issued":{"date-parts":[["2015",12]]}}}],"schema":"https://github.com/citation-style-language/schema/raw/master/csl-citation.json"} </w:instrText>
      </w:r>
      <w:r>
        <w:fldChar w:fldCharType="separate"/>
      </w:r>
      <w:r w:rsidRPr="00796FD6">
        <w:rPr>
          <w:rFonts w:cs="Times New Roman"/>
        </w:rPr>
        <w:t>(Ma et al., 2015)</w:t>
      </w:r>
      <w:r>
        <w:fldChar w:fldCharType="end"/>
      </w:r>
      <w:r>
        <w:t>. The database has ratings on several key facial features, including facial dominance, trustworthiness,</w:t>
      </w:r>
      <w:r w:rsidR="004B4051">
        <w:t xml:space="preserve"> and</w:t>
      </w:r>
      <w:r>
        <w:t xml:space="preserve"> attractiveness</w:t>
      </w:r>
      <w:r w:rsidR="00A656C7">
        <w:t xml:space="preserve"> (±1 SD from the mean on each characteristic)</w:t>
      </w:r>
      <w:r w:rsidR="004B4051">
        <w:t xml:space="preserve">. These factors were controlled for when selecting the stimuli used in the profile generation. For the host profiles photos </w:t>
      </w:r>
      <w:r w:rsidR="00A656C7">
        <w:t>only,</w:t>
      </w:r>
      <w:r w:rsidR="004B4051">
        <w:t xml:space="preserve"> the ethnicity was kept constant (</w:t>
      </w:r>
      <w:r w:rsidR="00A656C7">
        <w:t>White-Caucasian</w:t>
      </w:r>
      <w:r w:rsidR="004B4051">
        <w:t>).</w:t>
      </w:r>
    </w:p>
    <w:p w14:paraId="15D41C45" w14:textId="54624257" w:rsidR="00D8446D" w:rsidRDefault="00D8446D" w:rsidP="00E8669E">
      <w:pPr>
        <w:pStyle w:val="Heading1"/>
      </w:pPr>
      <w:r>
        <w:t>Study 1</w:t>
      </w:r>
      <w:r w:rsidR="009A3789">
        <w:t xml:space="preserve">: </w:t>
      </w:r>
      <w:r w:rsidR="00E8669E">
        <w:t>Differences between correlations</w:t>
      </w:r>
    </w:p>
    <w:p w14:paraId="3E5D1A9D" w14:textId="2D38328F" w:rsidR="00376D48" w:rsidRPr="00376D48" w:rsidRDefault="00376D48" w:rsidP="00376D48">
      <w:r>
        <w:t xml:space="preserve">To explore users’ judgments, we considered if there were statistically significant differences in the magnitude of correlations among the three host perception metrics: </w:t>
      </w:r>
      <w:r w:rsidR="002860E4">
        <w:t>s</w:t>
      </w:r>
      <w:r>
        <w:t>ociability</w:t>
      </w:r>
      <w:r w:rsidR="002860E4">
        <w:t xml:space="preserve"> (S)</w:t>
      </w:r>
      <w:r>
        <w:t>, trustworthiness</w:t>
      </w:r>
      <w:r w:rsidR="002860E4">
        <w:t xml:space="preserve"> (T)</w:t>
      </w:r>
      <w:r>
        <w:t>, and credibility</w:t>
      </w:r>
      <w:r w:rsidR="002860E4">
        <w:t xml:space="preserve"> (C)</w:t>
      </w:r>
      <w:r>
        <w:t xml:space="preserve">. Although, as reported in the Main text, all correlations were positive and moderate-to-large, </w:t>
      </w:r>
      <w:r w:rsidR="009C1563">
        <w:t xml:space="preserve">this does not preclude the fact that certain relationships may be more/less strongly correlated. To investigate such differences, we ran </w:t>
      </w:r>
      <w:proofErr w:type="spellStart"/>
      <w:r w:rsidR="009C1563">
        <w:t>Steiger’s</w:t>
      </w:r>
      <w:proofErr w:type="spellEnd"/>
      <w:r w:rsidR="009C1563">
        <w:t xml:space="preserve"> Z tests considering both differences in the strength of correlations between profile conditions (Good, Mixed, Bad) and </w:t>
      </w:r>
      <w:r w:rsidR="00890C97">
        <w:t>differences within.</w:t>
      </w:r>
      <w:r w:rsidR="009C1563">
        <w:t xml:space="preserve"> </w:t>
      </w:r>
      <w:r w:rsidR="00B92ACB">
        <w:t>Interpretations are provided in the Main text.</w:t>
      </w:r>
    </w:p>
    <w:p w14:paraId="4B3E724D" w14:textId="6EC0A449" w:rsidR="008B2AF8" w:rsidRDefault="008B2AF8" w:rsidP="00890C97">
      <w:pPr>
        <w:pStyle w:val="Heading2"/>
      </w:pPr>
      <w:r>
        <w:t>Sociability – Trustworthiness</w:t>
      </w:r>
    </w:p>
    <w:p w14:paraId="4F37C90B" w14:textId="49FD1777" w:rsidR="00D8446D" w:rsidRPr="00FE2872" w:rsidRDefault="00D8446D" w:rsidP="003A25E3">
      <w:pPr>
        <w:spacing w:before="240"/>
        <w:ind w:left="567"/>
      </w:pPr>
      <w:r w:rsidRPr="00FE2872">
        <w:t xml:space="preserve">Bad-Mixed: </w:t>
      </w:r>
      <w:proofErr w:type="spellStart"/>
      <w:r w:rsidRPr="00FE2872">
        <w:t>Steiger’s</w:t>
      </w:r>
      <w:proofErr w:type="spellEnd"/>
      <w:r w:rsidRPr="00FE2872">
        <w:t xml:space="preserve"> Z = 0.20, </w:t>
      </w:r>
      <w:r w:rsidRPr="00FE2872">
        <w:rPr>
          <w:i/>
          <w:iCs/>
        </w:rPr>
        <w:t>p</w:t>
      </w:r>
      <w:r w:rsidRPr="00FE2872">
        <w:t xml:space="preserve"> = .843, </w:t>
      </w:r>
      <w:proofErr w:type="spellStart"/>
      <w:r w:rsidRPr="00FE2872">
        <w:rPr>
          <w:i/>
          <w:iCs/>
        </w:rPr>
        <w:t>r</w:t>
      </w:r>
      <w:r w:rsidRPr="00FE2872">
        <w:rPr>
          <w:i/>
          <w:iCs/>
          <w:vertAlign w:val="subscript"/>
        </w:rPr>
        <w:t>diff</w:t>
      </w:r>
      <w:proofErr w:type="spellEnd"/>
      <w:r w:rsidRPr="00FE2872">
        <w:rPr>
          <w:i/>
          <w:iCs/>
        </w:rPr>
        <w:t xml:space="preserve"> </w:t>
      </w:r>
      <w:r w:rsidRPr="00FE2872">
        <w:t xml:space="preserve">= </w:t>
      </w:r>
      <w:r w:rsidR="00D41ED6" w:rsidRPr="00FE2872">
        <w:t>0</w:t>
      </w:r>
      <w:r w:rsidRPr="00FE2872">
        <w:t xml:space="preserve">.01, 95% CI [-0.11, 0.13], </w:t>
      </w:r>
      <w:r w:rsidRPr="00FE2872">
        <w:rPr>
          <w:i/>
          <w:iCs/>
        </w:rPr>
        <w:t>ns</w:t>
      </w:r>
      <w:r w:rsidRPr="00FE2872">
        <w:t>.</w:t>
      </w:r>
    </w:p>
    <w:p w14:paraId="71F004DF" w14:textId="1D098FEA" w:rsidR="00D41ED6" w:rsidRPr="00FE2872" w:rsidRDefault="00D41ED6" w:rsidP="003A25E3">
      <w:pPr>
        <w:spacing w:before="240"/>
        <w:ind w:left="567"/>
      </w:pPr>
      <w:r w:rsidRPr="00FE2872">
        <w:t xml:space="preserve">Bad-Good: </w:t>
      </w:r>
      <w:proofErr w:type="spellStart"/>
      <w:r w:rsidRPr="00FE2872">
        <w:t>Steiger’s</w:t>
      </w:r>
      <w:proofErr w:type="spellEnd"/>
      <w:r w:rsidRPr="00FE2872">
        <w:t xml:space="preserve"> Z = -0.95, </w:t>
      </w:r>
      <w:r w:rsidRPr="00FE2872">
        <w:rPr>
          <w:i/>
          <w:iCs/>
        </w:rPr>
        <w:t>p</w:t>
      </w:r>
      <w:r w:rsidRPr="00FE2872">
        <w:t xml:space="preserve"> = .344, </w:t>
      </w:r>
      <w:proofErr w:type="spellStart"/>
      <w:r w:rsidRPr="00FE2872">
        <w:rPr>
          <w:i/>
          <w:iCs/>
        </w:rPr>
        <w:t>r</w:t>
      </w:r>
      <w:r w:rsidRPr="00FE2872">
        <w:rPr>
          <w:i/>
          <w:iCs/>
          <w:vertAlign w:val="subscript"/>
        </w:rPr>
        <w:t>diff</w:t>
      </w:r>
      <w:proofErr w:type="spellEnd"/>
      <w:r w:rsidRPr="00FE2872">
        <w:rPr>
          <w:i/>
          <w:iCs/>
        </w:rPr>
        <w:t xml:space="preserve"> </w:t>
      </w:r>
      <w:r w:rsidRPr="00FE2872">
        <w:t xml:space="preserve">= -0.06, 95% CI [-0.17, 0.06], </w:t>
      </w:r>
      <w:r w:rsidRPr="00FE2872">
        <w:rPr>
          <w:i/>
          <w:iCs/>
        </w:rPr>
        <w:t>ns</w:t>
      </w:r>
      <w:r w:rsidRPr="00FE2872">
        <w:t>.</w:t>
      </w:r>
    </w:p>
    <w:p w14:paraId="2D4B044B" w14:textId="4524ACB8" w:rsidR="008B2AF8" w:rsidRPr="00FE2872" w:rsidRDefault="00E4064E" w:rsidP="003A25E3">
      <w:pPr>
        <w:spacing w:before="240"/>
        <w:ind w:left="567"/>
      </w:pPr>
      <w:r w:rsidRPr="00FE2872">
        <w:t xml:space="preserve">Mixed-Good: </w:t>
      </w:r>
      <w:proofErr w:type="spellStart"/>
      <w:r w:rsidR="00F10AD1" w:rsidRPr="00FE2872">
        <w:t>Steiger’s</w:t>
      </w:r>
      <w:proofErr w:type="spellEnd"/>
      <w:r w:rsidR="00F10AD1" w:rsidRPr="00FE2872">
        <w:t xml:space="preserve"> Z = -1.23, </w:t>
      </w:r>
      <w:r w:rsidR="00F10AD1" w:rsidRPr="00FE2872">
        <w:rPr>
          <w:i/>
          <w:iCs/>
        </w:rPr>
        <w:t>p</w:t>
      </w:r>
      <w:r w:rsidR="00F10AD1" w:rsidRPr="00FE2872">
        <w:t xml:space="preserve"> = .219, </w:t>
      </w:r>
      <w:proofErr w:type="spellStart"/>
      <w:r w:rsidR="00F10AD1" w:rsidRPr="00FE2872">
        <w:rPr>
          <w:i/>
          <w:iCs/>
        </w:rPr>
        <w:t>r</w:t>
      </w:r>
      <w:r w:rsidR="00F10AD1" w:rsidRPr="00FE2872">
        <w:rPr>
          <w:i/>
          <w:iCs/>
          <w:vertAlign w:val="subscript"/>
        </w:rPr>
        <w:t>diff</w:t>
      </w:r>
      <w:proofErr w:type="spellEnd"/>
      <w:r w:rsidR="00F10AD1" w:rsidRPr="00FE2872">
        <w:rPr>
          <w:i/>
          <w:iCs/>
        </w:rPr>
        <w:t xml:space="preserve"> </w:t>
      </w:r>
      <w:r w:rsidR="00F10AD1" w:rsidRPr="00FE2872">
        <w:t>= -0.07, 95% CI [-0.1</w:t>
      </w:r>
      <w:r w:rsidR="008B2AF8" w:rsidRPr="00FE2872">
        <w:t>8</w:t>
      </w:r>
      <w:r w:rsidR="00F10AD1" w:rsidRPr="00FE2872">
        <w:t>, 0.0</w:t>
      </w:r>
      <w:r w:rsidR="008B2AF8" w:rsidRPr="00FE2872">
        <w:t>4</w:t>
      </w:r>
      <w:r w:rsidR="00F10AD1" w:rsidRPr="00FE2872">
        <w:t xml:space="preserve">], </w:t>
      </w:r>
      <w:r w:rsidR="00F10AD1" w:rsidRPr="00FE2872">
        <w:rPr>
          <w:i/>
          <w:iCs/>
        </w:rPr>
        <w:t>ns</w:t>
      </w:r>
      <w:r w:rsidR="00F10AD1" w:rsidRPr="00FE2872">
        <w:t>.</w:t>
      </w:r>
    </w:p>
    <w:p w14:paraId="7990BABD" w14:textId="06FE2AEE" w:rsidR="008B2AF8" w:rsidRDefault="008B2AF8" w:rsidP="00705FEA">
      <w:pPr>
        <w:pStyle w:val="Heading2"/>
      </w:pPr>
      <w:r>
        <w:t>Sociability – Credibility</w:t>
      </w:r>
    </w:p>
    <w:p w14:paraId="7BEE360C" w14:textId="20612009" w:rsidR="008A53B7" w:rsidRPr="00184856" w:rsidRDefault="000006F9" w:rsidP="00E8669E">
      <w:pPr>
        <w:spacing w:before="240"/>
        <w:ind w:left="567"/>
      </w:pPr>
      <w:r w:rsidRPr="00184856">
        <w:t xml:space="preserve">Bad-Mixed: </w:t>
      </w:r>
      <w:proofErr w:type="spellStart"/>
      <w:r w:rsidR="008A53B7" w:rsidRPr="00184856">
        <w:t>Steiger’s</w:t>
      </w:r>
      <w:proofErr w:type="spellEnd"/>
      <w:r w:rsidR="008A53B7" w:rsidRPr="00184856">
        <w:t xml:space="preserve"> Z = -1.64, </w:t>
      </w:r>
      <w:r w:rsidR="008A53B7" w:rsidRPr="00184856">
        <w:rPr>
          <w:i/>
          <w:iCs/>
        </w:rPr>
        <w:t>p</w:t>
      </w:r>
      <w:r w:rsidR="008A53B7" w:rsidRPr="00184856">
        <w:t xml:space="preserve"> = .102, </w:t>
      </w:r>
      <w:proofErr w:type="spellStart"/>
      <w:r w:rsidR="008A53B7" w:rsidRPr="00184856">
        <w:rPr>
          <w:i/>
          <w:iCs/>
        </w:rPr>
        <w:t>r</w:t>
      </w:r>
      <w:r w:rsidR="008A53B7" w:rsidRPr="00184856">
        <w:rPr>
          <w:i/>
          <w:iCs/>
          <w:vertAlign w:val="subscript"/>
        </w:rPr>
        <w:t>diff</w:t>
      </w:r>
      <w:proofErr w:type="spellEnd"/>
      <w:r w:rsidR="008A53B7" w:rsidRPr="00184856">
        <w:rPr>
          <w:i/>
          <w:iCs/>
        </w:rPr>
        <w:t xml:space="preserve"> </w:t>
      </w:r>
      <w:r w:rsidR="008A53B7" w:rsidRPr="00184856">
        <w:t>= -0.16, 95% CI [-0.</w:t>
      </w:r>
      <w:r w:rsidR="002826C6" w:rsidRPr="00184856">
        <w:t>36</w:t>
      </w:r>
      <w:r w:rsidR="008A53B7" w:rsidRPr="00184856">
        <w:t>, 0.0</w:t>
      </w:r>
      <w:r w:rsidR="002826C6" w:rsidRPr="00184856">
        <w:t>3</w:t>
      </w:r>
      <w:r w:rsidR="008A53B7" w:rsidRPr="00184856">
        <w:t xml:space="preserve">], </w:t>
      </w:r>
      <w:r w:rsidR="008A53B7" w:rsidRPr="00184856">
        <w:rPr>
          <w:i/>
          <w:iCs/>
        </w:rPr>
        <w:t>ns</w:t>
      </w:r>
      <w:r w:rsidR="008A53B7" w:rsidRPr="00184856">
        <w:t>.</w:t>
      </w:r>
    </w:p>
    <w:p w14:paraId="3539B506" w14:textId="20BE3413" w:rsidR="002826C6" w:rsidRPr="00184856" w:rsidRDefault="000006F9" w:rsidP="00E8669E">
      <w:pPr>
        <w:spacing w:before="240"/>
        <w:ind w:left="567"/>
      </w:pPr>
      <w:r w:rsidRPr="00184856">
        <w:t>Bad-Good:</w:t>
      </w:r>
      <w:r w:rsidR="00705FEA" w:rsidRPr="00184856">
        <w:t xml:space="preserve"> </w:t>
      </w:r>
      <w:proofErr w:type="spellStart"/>
      <w:r w:rsidR="00294F86" w:rsidRPr="00184856">
        <w:t>Steiger’s</w:t>
      </w:r>
      <w:proofErr w:type="spellEnd"/>
      <w:r w:rsidR="00294F86" w:rsidRPr="00184856">
        <w:t xml:space="preserve"> Z = -3.62, </w:t>
      </w:r>
      <w:r w:rsidR="00294F86" w:rsidRPr="00184856">
        <w:rPr>
          <w:i/>
          <w:iCs/>
        </w:rPr>
        <w:t>p</w:t>
      </w:r>
      <w:r w:rsidR="00294F86" w:rsidRPr="00184856">
        <w:t xml:space="preserve"> &lt; .001, </w:t>
      </w:r>
      <w:proofErr w:type="spellStart"/>
      <w:r w:rsidR="00294F86" w:rsidRPr="00184856">
        <w:rPr>
          <w:i/>
          <w:iCs/>
        </w:rPr>
        <w:t>r</w:t>
      </w:r>
      <w:r w:rsidR="00294F86" w:rsidRPr="00184856">
        <w:rPr>
          <w:i/>
          <w:iCs/>
          <w:vertAlign w:val="subscript"/>
        </w:rPr>
        <w:t>diff</w:t>
      </w:r>
      <w:proofErr w:type="spellEnd"/>
      <w:r w:rsidR="00294F86" w:rsidRPr="00184856">
        <w:rPr>
          <w:i/>
          <w:iCs/>
        </w:rPr>
        <w:t xml:space="preserve"> </w:t>
      </w:r>
      <w:r w:rsidR="00294F86" w:rsidRPr="00184856">
        <w:t>= -0.39, 95% CI [-0.</w:t>
      </w:r>
      <w:r w:rsidR="00402648" w:rsidRPr="00184856">
        <w:t>58</w:t>
      </w:r>
      <w:r w:rsidR="00294F86" w:rsidRPr="00184856">
        <w:t xml:space="preserve">, </w:t>
      </w:r>
      <w:r w:rsidR="00402648" w:rsidRPr="00184856">
        <w:t>-</w:t>
      </w:r>
      <w:r w:rsidR="00294F86" w:rsidRPr="00184856">
        <w:t>0.</w:t>
      </w:r>
      <w:r w:rsidR="00402648" w:rsidRPr="00184856">
        <w:t>17</w:t>
      </w:r>
      <w:r w:rsidR="00294F86" w:rsidRPr="00184856">
        <w:t xml:space="preserve">], </w:t>
      </w:r>
      <w:r w:rsidR="00402648" w:rsidRPr="00184856">
        <w:rPr>
          <w:i/>
          <w:iCs/>
        </w:rPr>
        <w:t>significant.</w:t>
      </w:r>
    </w:p>
    <w:p w14:paraId="2FE481D7" w14:textId="5796D1E6" w:rsidR="009F4A91" w:rsidRPr="00184856" w:rsidRDefault="000006F9" w:rsidP="00E8669E">
      <w:pPr>
        <w:spacing w:before="240"/>
        <w:ind w:left="567"/>
      </w:pPr>
      <w:r w:rsidRPr="00184856">
        <w:t>Mixed-Good:</w:t>
      </w:r>
      <w:r w:rsidR="00705FEA" w:rsidRPr="00184856">
        <w:t xml:space="preserve"> </w:t>
      </w:r>
      <w:proofErr w:type="spellStart"/>
      <w:r w:rsidR="001A49D6" w:rsidRPr="00184856">
        <w:t>Steiger’s</w:t>
      </w:r>
      <w:proofErr w:type="spellEnd"/>
      <w:r w:rsidR="001A49D6" w:rsidRPr="00184856">
        <w:t xml:space="preserve"> Z = -2.51, </w:t>
      </w:r>
      <w:r w:rsidR="001A49D6" w:rsidRPr="00184856">
        <w:rPr>
          <w:i/>
          <w:iCs/>
        </w:rPr>
        <w:t>p</w:t>
      </w:r>
      <w:r w:rsidR="001A49D6" w:rsidRPr="00184856">
        <w:t xml:space="preserve"> = .012, </w:t>
      </w:r>
      <w:proofErr w:type="spellStart"/>
      <w:r w:rsidR="001A49D6" w:rsidRPr="00184856">
        <w:rPr>
          <w:i/>
          <w:iCs/>
        </w:rPr>
        <w:t>r</w:t>
      </w:r>
      <w:r w:rsidR="001A49D6" w:rsidRPr="00184856">
        <w:rPr>
          <w:i/>
          <w:iCs/>
          <w:vertAlign w:val="subscript"/>
        </w:rPr>
        <w:t>diff</w:t>
      </w:r>
      <w:proofErr w:type="spellEnd"/>
      <w:r w:rsidR="001A49D6" w:rsidRPr="00184856">
        <w:rPr>
          <w:i/>
          <w:iCs/>
        </w:rPr>
        <w:t xml:space="preserve"> </w:t>
      </w:r>
      <w:r w:rsidR="001A49D6" w:rsidRPr="00184856">
        <w:t>= -0.21, 95% CI [-0.</w:t>
      </w:r>
      <w:r w:rsidR="00D55E79" w:rsidRPr="00184856">
        <w:t>39</w:t>
      </w:r>
      <w:r w:rsidR="001A49D6" w:rsidRPr="00184856">
        <w:t>, -0.</w:t>
      </w:r>
      <w:r w:rsidR="00D55E79" w:rsidRPr="00184856">
        <w:t>05</w:t>
      </w:r>
      <w:r w:rsidR="001A49D6" w:rsidRPr="00184856">
        <w:t xml:space="preserve">], </w:t>
      </w:r>
      <w:r w:rsidR="001A49D6" w:rsidRPr="00184856">
        <w:rPr>
          <w:i/>
          <w:iCs/>
        </w:rPr>
        <w:t>significant</w:t>
      </w:r>
      <w:r w:rsidR="00D55E79" w:rsidRPr="00184856">
        <w:t>.</w:t>
      </w:r>
    </w:p>
    <w:p w14:paraId="6510EA60" w14:textId="75F04285" w:rsidR="000006F9" w:rsidRDefault="000006F9" w:rsidP="00B92ACB">
      <w:pPr>
        <w:pStyle w:val="Heading2"/>
      </w:pPr>
      <w:r>
        <w:t>Trustworthiness – Credibility</w:t>
      </w:r>
    </w:p>
    <w:p w14:paraId="3D7FAD72" w14:textId="514F8CFC" w:rsidR="00F134C1" w:rsidRPr="00184856" w:rsidRDefault="000006F9" w:rsidP="00E8669E">
      <w:pPr>
        <w:spacing w:before="240"/>
        <w:ind w:left="567"/>
      </w:pPr>
      <w:r w:rsidRPr="00184856">
        <w:t xml:space="preserve">Bad-Mixed: </w:t>
      </w:r>
      <w:proofErr w:type="spellStart"/>
      <w:r w:rsidR="00F134C1" w:rsidRPr="00184856">
        <w:t>Steiger’s</w:t>
      </w:r>
      <w:proofErr w:type="spellEnd"/>
      <w:r w:rsidR="00F134C1" w:rsidRPr="00184856">
        <w:t xml:space="preserve"> Z = -1.90, </w:t>
      </w:r>
      <w:r w:rsidR="00F134C1" w:rsidRPr="00184856">
        <w:rPr>
          <w:i/>
          <w:iCs/>
        </w:rPr>
        <w:t>p</w:t>
      </w:r>
      <w:r w:rsidR="00F134C1" w:rsidRPr="00184856">
        <w:t xml:space="preserve"> = .057, </w:t>
      </w:r>
      <w:proofErr w:type="spellStart"/>
      <w:r w:rsidR="00F134C1" w:rsidRPr="00184856">
        <w:rPr>
          <w:i/>
          <w:iCs/>
        </w:rPr>
        <w:t>r</w:t>
      </w:r>
      <w:r w:rsidR="00F134C1" w:rsidRPr="00184856">
        <w:rPr>
          <w:i/>
          <w:iCs/>
          <w:vertAlign w:val="subscript"/>
        </w:rPr>
        <w:t>diff</w:t>
      </w:r>
      <w:proofErr w:type="spellEnd"/>
      <w:r w:rsidR="00F134C1" w:rsidRPr="00184856">
        <w:rPr>
          <w:i/>
          <w:iCs/>
        </w:rPr>
        <w:t xml:space="preserve"> </w:t>
      </w:r>
      <w:r w:rsidR="00F134C1" w:rsidRPr="00184856">
        <w:t>= -0.18, 95% CI [-0.36, 0.0</w:t>
      </w:r>
      <w:r w:rsidR="00A42D60" w:rsidRPr="00184856">
        <w:t>1</w:t>
      </w:r>
      <w:r w:rsidR="00F134C1" w:rsidRPr="00184856">
        <w:t xml:space="preserve">], </w:t>
      </w:r>
      <w:r w:rsidR="00F134C1" w:rsidRPr="00184856">
        <w:rPr>
          <w:i/>
          <w:iCs/>
        </w:rPr>
        <w:t>ns</w:t>
      </w:r>
      <w:r w:rsidR="00F134C1" w:rsidRPr="00184856">
        <w:t>.</w:t>
      </w:r>
    </w:p>
    <w:p w14:paraId="190D2C0A" w14:textId="36E6DA40" w:rsidR="00BA4ECF" w:rsidRPr="00184856" w:rsidRDefault="000006F9" w:rsidP="00E8669E">
      <w:pPr>
        <w:spacing w:before="240"/>
        <w:ind w:left="567"/>
      </w:pPr>
      <w:r w:rsidRPr="00184856">
        <w:t>Bad-Good:</w:t>
      </w:r>
      <w:r w:rsidR="00B92ACB" w:rsidRPr="00184856">
        <w:t xml:space="preserve"> </w:t>
      </w:r>
      <w:proofErr w:type="spellStart"/>
      <w:r w:rsidR="00BA4ECF" w:rsidRPr="00184856">
        <w:t>Steiger’s</w:t>
      </w:r>
      <w:proofErr w:type="spellEnd"/>
      <w:r w:rsidR="00BA4ECF" w:rsidRPr="00184856">
        <w:t xml:space="preserve"> Z = -4.02, </w:t>
      </w:r>
      <w:r w:rsidR="00BA4ECF" w:rsidRPr="00184856">
        <w:rPr>
          <w:i/>
          <w:iCs/>
        </w:rPr>
        <w:t>p</w:t>
      </w:r>
      <w:r w:rsidR="00BA4ECF" w:rsidRPr="00184856">
        <w:t xml:space="preserve"> &lt; .001, </w:t>
      </w:r>
      <w:proofErr w:type="spellStart"/>
      <w:r w:rsidR="00BA4ECF" w:rsidRPr="00184856">
        <w:rPr>
          <w:i/>
          <w:iCs/>
        </w:rPr>
        <w:t>r</w:t>
      </w:r>
      <w:r w:rsidR="00BA4ECF" w:rsidRPr="00184856">
        <w:rPr>
          <w:i/>
          <w:iCs/>
          <w:vertAlign w:val="subscript"/>
        </w:rPr>
        <w:t>diff</w:t>
      </w:r>
      <w:proofErr w:type="spellEnd"/>
      <w:r w:rsidR="00BA4ECF" w:rsidRPr="00184856">
        <w:rPr>
          <w:i/>
          <w:iCs/>
        </w:rPr>
        <w:t xml:space="preserve"> </w:t>
      </w:r>
      <w:r w:rsidR="00BA4ECF" w:rsidRPr="00184856">
        <w:t xml:space="preserve">= -0.38, 95% CI [-0.56, -0.19], </w:t>
      </w:r>
      <w:r w:rsidR="00BA4ECF" w:rsidRPr="00184856">
        <w:rPr>
          <w:i/>
          <w:iCs/>
        </w:rPr>
        <w:t>significant</w:t>
      </w:r>
      <w:r w:rsidR="00BA4ECF" w:rsidRPr="00184856">
        <w:t>.</w:t>
      </w:r>
    </w:p>
    <w:p w14:paraId="54D74673" w14:textId="34CCFBDB" w:rsidR="00D46F55" w:rsidRPr="00184856" w:rsidRDefault="000006F9" w:rsidP="00E8669E">
      <w:pPr>
        <w:spacing w:before="240"/>
        <w:ind w:left="567"/>
      </w:pPr>
      <w:r w:rsidRPr="00184856">
        <w:t>Mixed-Good:</w:t>
      </w:r>
      <w:r w:rsidR="00B92ACB" w:rsidRPr="00184856">
        <w:t xml:space="preserve"> </w:t>
      </w:r>
      <w:proofErr w:type="spellStart"/>
      <w:r w:rsidR="0037240E" w:rsidRPr="00184856">
        <w:t>Steiger’s</w:t>
      </w:r>
      <w:proofErr w:type="spellEnd"/>
      <w:r w:rsidR="0037240E" w:rsidRPr="00184856">
        <w:t xml:space="preserve"> Z = -2.55, </w:t>
      </w:r>
      <w:r w:rsidR="0037240E" w:rsidRPr="00184856">
        <w:rPr>
          <w:i/>
          <w:iCs/>
        </w:rPr>
        <w:t>p</w:t>
      </w:r>
      <w:r w:rsidR="0037240E" w:rsidRPr="00184856">
        <w:t xml:space="preserve"> = .011, </w:t>
      </w:r>
      <w:proofErr w:type="spellStart"/>
      <w:r w:rsidR="0037240E" w:rsidRPr="00184856">
        <w:rPr>
          <w:i/>
          <w:iCs/>
        </w:rPr>
        <w:t>r</w:t>
      </w:r>
      <w:r w:rsidR="0037240E" w:rsidRPr="00184856">
        <w:rPr>
          <w:i/>
          <w:iCs/>
          <w:vertAlign w:val="subscript"/>
        </w:rPr>
        <w:t>diff</w:t>
      </w:r>
      <w:proofErr w:type="spellEnd"/>
      <w:r w:rsidR="0037240E" w:rsidRPr="00184856">
        <w:rPr>
          <w:i/>
          <w:iCs/>
        </w:rPr>
        <w:t xml:space="preserve"> </w:t>
      </w:r>
      <w:r w:rsidR="0037240E" w:rsidRPr="00184856">
        <w:t>= -0.20, 95% CI [-0.</w:t>
      </w:r>
      <w:r w:rsidR="009F4A91" w:rsidRPr="00184856">
        <w:t>36</w:t>
      </w:r>
      <w:r w:rsidR="0037240E" w:rsidRPr="00184856">
        <w:t>, -0.</w:t>
      </w:r>
      <w:r w:rsidR="009F4A91" w:rsidRPr="00184856">
        <w:t>05</w:t>
      </w:r>
      <w:r w:rsidR="0037240E" w:rsidRPr="00184856">
        <w:t xml:space="preserve">], </w:t>
      </w:r>
      <w:r w:rsidR="0037240E" w:rsidRPr="00184856">
        <w:rPr>
          <w:i/>
          <w:iCs/>
        </w:rPr>
        <w:t>significant</w:t>
      </w:r>
      <w:r w:rsidR="0037240E" w:rsidRPr="00184856">
        <w:t>.</w:t>
      </w:r>
    </w:p>
    <w:p w14:paraId="3E9D9CF9" w14:textId="0020452E" w:rsidR="00D46F55" w:rsidRPr="0012038A" w:rsidRDefault="00B92ACB" w:rsidP="00B92ACB">
      <w:pPr>
        <w:pStyle w:val="Heading2"/>
      </w:pPr>
      <w:r>
        <w:t xml:space="preserve">Pairwise correlation comparisons – </w:t>
      </w:r>
      <w:r w:rsidR="00D46F55" w:rsidRPr="0012038A">
        <w:t>Bad</w:t>
      </w:r>
      <w:r>
        <w:t xml:space="preserve"> profile condition</w:t>
      </w:r>
    </w:p>
    <w:p w14:paraId="2EA85D73" w14:textId="4675B917" w:rsidR="004A51DD" w:rsidRPr="00184856" w:rsidRDefault="00763C0B" w:rsidP="00E8669E">
      <w:pPr>
        <w:ind w:left="567"/>
      </w:pPr>
      <w:r w:rsidRPr="00184856">
        <w:t xml:space="preserve">S-T vs. C-T: </w:t>
      </w:r>
      <w:proofErr w:type="spellStart"/>
      <w:r w:rsidR="004A51DD" w:rsidRPr="00184856">
        <w:t>Steiger’s</w:t>
      </w:r>
      <w:proofErr w:type="spellEnd"/>
      <w:r w:rsidR="004A51DD" w:rsidRPr="00184856">
        <w:t xml:space="preserve"> Z = 4.54, </w:t>
      </w:r>
      <w:r w:rsidR="004A51DD" w:rsidRPr="00184856">
        <w:rPr>
          <w:i/>
          <w:iCs/>
        </w:rPr>
        <w:t>p</w:t>
      </w:r>
      <w:r w:rsidR="004A51DD" w:rsidRPr="00184856">
        <w:t xml:space="preserve"> &lt; .001, </w:t>
      </w:r>
      <w:proofErr w:type="spellStart"/>
      <w:r w:rsidR="004A51DD" w:rsidRPr="00184856">
        <w:rPr>
          <w:i/>
          <w:iCs/>
        </w:rPr>
        <w:t>r</w:t>
      </w:r>
      <w:r w:rsidR="004A51DD" w:rsidRPr="00184856">
        <w:rPr>
          <w:i/>
          <w:iCs/>
          <w:vertAlign w:val="subscript"/>
        </w:rPr>
        <w:t>diff</w:t>
      </w:r>
      <w:proofErr w:type="spellEnd"/>
      <w:r w:rsidR="004A51DD" w:rsidRPr="00184856">
        <w:rPr>
          <w:i/>
          <w:iCs/>
        </w:rPr>
        <w:t xml:space="preserve"> </w:t>
      </w:r>
      <w:r w:rsidR="004A51DD" w:rsidRPr="00184856">
        <w:t xml:space="preserve">= </w:t>
      </w:r>
      <w:r w:rsidR="004D2656" w:rsidRPr="00184856">
        <w:t>0.40</w:t>
      </w:r>
      <w:r w:rsidR="004A51DD" w:rsidRPr="00184856">
        <w:t>, 95% CI [</w:t>
      </w:r>
      <w:r w:rsidR="004D2656" w:rsidRPr="00184856">
        <w:t>0.22</w:t>
      </w:r>
      <w:r w:rsidR="004A51DD" w:rsidRPr="00184856">
        <w:t>, 0.</w:t>
      </w:r>
      <w:r w:rsidR="004D2656" w:rsidRPr="00184856">
        <w:t>58</w:t>
      </w:r>
      <w:r w:rsidR="004A51DD" w:rsidRPr="00184856">
        <w:t xml:space="preserve">], </w:t>
      </w:r>
      <w:r w:rsidR="004A51DD" w:rsidRPr="00184856">
        <w:rPr>
          <w:i/>
          <w:iCs/>
        </w:rPr>
        <w:t>significant</w:t>
      </w:r>
      <w:r w:rsidR="004A51DD" w:rsidRPr="00184856">
        <w:t>.</w:t>
      </w:r>
    </w:p>
    <w:p w14:paraId="3EE8E295" w14:textId="273A0DF9" w:rsidR="00041C15" w:rsidRPr="00184856" w:rsidRDefault="00763C0B" w:rsidP="00E8669E">
      <w:pPr>
        <w:ind w:left="567"/>
      </w:pPr>
      <w:r w:rsidRPr="00184856">
        <w:t xml:space="preserve">S-T vs. C-S: </w:t>
      </w:r>
      <w:proofErr w:type="spellStart"/>
      <w:r w:rsidR="00041C15" w:rsidRPr="00184856">
        <w:t>Steiger’s</w:t>
      </w:r>
      <w:proofErr w:type="spellEnd"/>
      <w:r w:rsidR="00041C15" w:rsidRPr="00184856">
        <w:t xml:space="preserve"> Z = 5.71, </w:t>
      </w:r>
      <w:r w:rsidR="00041C15" w:rsidRPr="00184856">
        <w:rPr>
          <w:i/>
          <w:iCs/>
        </w:rPr>
        <w:t>p</w:t>
      </w:r>
      <w:r w:rsidR="00041C15" w:rsidRPr="00184856">
        <w:t xml:space="preserve"> &lt; .001, </w:t>
      </w:r>
      <w:proofErr w:type="spellStart"/>
      <w:r w:rsidR="00041C15" w:rsidRPr="00184856">
        <w:rPr>
          <w:i/>
          <w:iCs/>
        </w:rPr>
        <w:t>r</w:t>
      </w:r>
      <w:r w:rsidR="00041C15" w:rsidRPr="00184856">
        <w:rPr>
          <w:i/>
          <w:iCs/>
          <w:vertAlign w:val="subscript"/>
        </w:rPr>
        <w:t>diff</w:t>
      </w:r>
      <w:proofErr w:type="spellEnd"/>
      <w:r w:rsidR="00041C15" w:rsidRPr="00184856">
        <w:rPr>
          <w:i/>
          <w:iCs/>
        </w:rPr>
        <w:t xml:space="preserve"> </w:t>
      </w:r>
      <w:r w:rsidR="00041C15" w:rsidRPr="00184856">
        <w:t>= 0.49, 95% CI [0.</w:t>
      </w:r>
      <w:r w:rsidR="00245592" w:rsidRPr="00184856">
        <w:t>32</w:t>
      </w:r>
      <w:r w:rsidR="00041C15" w:rsidRPr="00184856">
        <w:t>, 0.</w:t>
      </w:r>
      <w:r w:rsidR="00245592" w:rsidRPr="00184856">
        <w:t>67</w:t>
      </w:r>
      <w:r w:rsidR="00041C15" w:rsidRPr="00184856">
        <w:t xml:space="preserve">], </w:t>
      </w:r>
      <w:r w:rsidR="00041C15" w:rsidRPr="00184856">
        <w:rPr>
          <w:i/>
          <w:iCs/>
        </w:rPr>
        <w:t>significant</w:t>
      </w:r>
      <w:r w:rsidR="00041C15" w:rsidRPr="00184856">
        <w:t>.</w:t>
      </w:r>
    </w:p>
    <w:p w14:paraId="6F4F929E" w14:textId="7F6B5E0C" w:rsidR="0032667C" w:rsidRPr="0012038A" w:rsidRDefault="0032667C" w:rsidP="0032667C">
      <w:pPr>
        <w:pStyle w:val="Heading2"/>
      </w:pPr>
      <w:r>
        <w:t>Pairwise correlation comparisons – Mixed profile condition</w:t>
      </w:r>
    </w:p>
    <w:p w14:paraId="6892406A" w14:textId="76263278" w:rsidR="00536896" w:rsidRPr="00184856" w:rsidRDefault="0032667C" w:rsidP="00E8669E">
      <w:pPr>
        <w:ind w:left="567"/>
      </w:pPr>
      <w:r w:rsidRPr="00184856">
        <w:t xml:space="preserve">S-T vs. C-T: </w:t>
      </w:r>
      <w:proofErr w:type="spellStart"/>
      <w:r w:rsidR="00536896" w:rsidRPr="00184856">
        <w:t>Steiger’s</w:t>
      </w:r>
      <w:proofErr w:type="spellEnd"/>
      <w:r w:rsidR="00536896" w:rsidRPr="00184856">
        <w:t xml:space="preserve"> Z = 2.86, </w:t>
      </w:r>
      <w:r w:rsidR="00536896" w:rsidRPr="00184856">
        <w:rPr>
          <w:i/>
          <w:iCs/>
        </w:rPr>
        <w:t>p</w:t>
      </w:r>
      <w:r w:rsidR="00536896" w:rsidRPr="00184856">
        <w:t xml:space="preserve"> = .004, </w:t>
      </w:r>
      <w:proofErr w:type="spellStart"/>
      <w:r w:rsidR="00536896" w:rsidRPr="00184856">
        <w:rPr>
          <w:i/>
          <w:iCs/>
        </w:rPr>
        <w:t>r</w:t>
      </w:r>
      <w:r w:rsidR="00536896" w:rsidRPr="00184856">
        <w:rPr>
          <w:i/>
          <w:iCs/>
          <w:vertAlign w:val="subscript"/>
        </w:rPr>
        <w:t>diff</w:t>
      </w:r>
      <w:proofErr w:type="spellEnd"/>
      <w:r w:rsidR="00536896" w:rsidRPr="00184856">
        <w:rPr>
          <w:i/>
          <w:iCs/>
        </w:rPr>
        <w:t xml:space="preserve"> </w:t>
      </w:r>
      <w:r w:rsidR="00536896" w:rsidRPr="00184856">
        <w:t xml:space="preserve">= 0.21, 95% CI [0.07, 0.36], </w:t>
      </w:r>
      <w:r w:rsidR="00536896" w:rsidRPr="00184856">
        <w:rPr>
          <w:i/>
          <w:iCs/>
        </w:rPr>
        <w:t>significant</w:t>
      </w:r>
      <w:r w:rsidR="00536896" w:rsidRPr="00184856">
        <w:t>.</w:t>
      </w:r>
    </w:p>
    <w:p w14:paraId="266EB1AE" w14:textId="4E2590EA" w:rsidR="002D4912" w:rsidRPr="00184856" w:rsidRDefault="0032667C" w:rsidP="00E8669E">
      <w:pPr>
        <w:ind w:left="567"/>
      </w:pPr>
      <w:r w:rsidRPr="00184856">
        <w:lastRenderedPageBreak/>
        <w:t xml:space="preserve">S-T vs. C-S: </w:t>
      </w:r>
      <w:proofErr w:type="spellStart"/>
      <w:r w:rsidR="002D4912" w:rsidRPr="00184856">
        <w:t>Steiger’s</w:t>
      </w:r>
      <w:proofErr w:type="spellEnd"/>
      <w:r w:rsidR="002D4912" w:rsidRPr="00184856">
        <w:t xml:space="preserve"> Z = 4.39, </w:t>
      </w:r>
      <w:r w:rsidR="002D4912" w:rsidRPr="00184856">
        <w:rPr>
          <w:i/>
          <w:iCs/>
        </w:rPr>
        <w:t>p</w:t>
      </w:r>
      <w:r w:rsidR="002D4912" w:rsidRPr="00184856">
        <w:t xml:space="preserve"> &lt; .001, </w:t>
      </w:r>
      <w:proofErr w:type="spellStart"/>
      <w:r w:rsidR="002D4912" w:rsidRPr="00184856">
        <w:rPr>
          <w:i/>
          <w:iCs/>
        </w:rPr>
        <w:t>r</w:t>
      </w:r>
      <w:r w:rsidR="002D4912" w:rsidRPr="00184856">
        <w:rPr>
          <w:i/>
          <w:iCs/>
          <w:vertAlign w:val="subscript"/>
        </w:rPr>
        <w:t>diff</w:t>
      </w:r>
      <w:proofErr w:type="spellEnd"/>
      <w:r w:rsidR="002D4912" w:rsidRPr="00184856">
        <w:rPr>
          <w:i/>
          <w:iCs/>
        </w:rPr>
        <w:t xml:space="preserve"> </w:t>
      </w:r>
      <w:r w:rsidR="002D4912" w:rsidRPr="00184856">
        <w:t>= 0.31, 95% CI [0.</w:t>
      </w:r>
      <w:r w:rsidR="00107622" w:rsidRPr="00184856">
        <w:t>17</w:t>
      </w:r>
      <w:r w:rsidR="002D4912" w:rsidRPr="00184856">
        <w:t>, 0.</w:t>
      </w:r>
      <w:r w:rsidR="00107622" w:rsidRPr="00184856">
        <w:t>47</w:t>
      </w:r>
      <w:r w:rsidR="002D4912" w:rsidRPr="00184856">
        <w:t xml:space="preserve">], </w:t>
      </w:r>
      <w:r w:rsidR="002D4912" w:rsidRPr="00184856">
        <w:rPr>
          <w:i/>
          <w:iCs/>
        </w:rPr>
        <w:t>significant</w:t>
      </w:r>
      <w:r w:rsidR="002D4912" w:rsidRPr="00184856">
        <w:t>.</w:t>
      </w:r>
    </w:p>
    <w:p w14:paraId="6367E885" w14:textId="7F7772F5" w:rsidR="000204DD" w:rsidRPr="0012038A" w:rsidRDefault="000204DD" w:rsidP="000204DD">
      <w:pPr>
        <w:pStyle w:val="Heading2"/>
      </w:pPr>
      <w:r>
        <w:t>Pairwise correlation comparisons – Good profile condition</w:t>
      </w:r>
    </w:p>
    <w:p w14:paraId="0B3D4D1B" w14:textId="2C32E32E" w:rsidR="00B67A23" w:rsidRPr="00184856" w:rsidRDefault="000204DD" w:rsidP="00E8669E">
      <w:pPr>
        <w:spacing w:before="240"/>
        <w:ind w:left="567"/>
      </w:pPr>
      <w:r w:rsidRPr="00184856">
        <w:t xml:space="preserve">S-T vs. C-T: </w:t>
      </w:r>
      <w:proofErr w:type="spellStart"/>
      <w:r w:rsidR="00B67A23" w:rsidRPr="00184856">
        <w:t>Steiger’s</w:t>
      </w:r>
      <w:proofErr w:type="spellEnd"/>
      <w:r w:rsidR="00B67A23" w:rsidRPr="00184856">
        <w:t xml:space="preserve"> Z = 1.59, </w:t>
      </w:r>
      <w:r w:rsidR="00B67A23" w:rsidRPr="00184856">
        <w:rPr>
          <w:i/>
          <w:iCs/>
        </w:rPr>
        <w:t>p</w:t>
      </w:r>
      <w:r w:rsidR="00B67A23" w:rsidRPr="00184856">
        <w:t xml:space="preserve"> = .111, </w:t>
      </w:r>
      <w:proofErr w:type="spellStart"/>
      <w:r w:rsidR="00B67A23" w:rsidRPr="00184856">
        <w:rPr>
          <w:i/>
          <w:iCs/>
        </w:rPr>
        <w:t>r</w:t>
      </w:r>
      <w:r w:rsidR="00B67A23" w:rsidRPr="00184856">
        <w:rPr>
          <w:i/>
          <w:iCs/>
          <w:vertAlign w:val="subscript"/>
        </w:rPr>
        <w:t>diff</w:t>
      </w:r>
      <w:proofErr w:type="spellEnd"/>
      <w:r w:rsidR="00B67A23" w:rsidRPr="00184856">
        <w:rPr>
          <w:i/>
          <w:iCs/>
        </w:rPr>
        <w:t xml:space="preserve"> </w:t>
      </w:r>
      <w:r w:rsidR="00B67A23" w:rsidRPr="00184856">
        <w:t>= 0.08, 95% CI [-0.</w:t>
      </w:r>
      <w:r w:rsidR="006F4311" w:rsidRPr="00184856">
        <w:t>02</w:t>
      </w:r>
      <w:r w:rsidR="00B67A23" w:rsidRPr="00184856">
        <w:t>, 0.</w:t>
      </w:r>
      <w:r w:rsidR="006F4311" w:rsidRPr="00184856">
        <w:t>18</w:t>
      </w:r>
      <w:r w:rsidR="00B67A23" w:rsidRPr="00184856">
        <w:t xml:space="preserve">], </w:t>
      </w:r>
      <w:r w:rsidR="00B67A23" w:rsidRPr="00184856">
        <w:rPr>
          <w:i/>
          <w:iCs/>
        </w:rPr>
        <w:t>ns</w:t>
      </w:r>
      <w:r w:rsidR="00B67A23" w:rsidRPr="00184856">
        <w:t>.</w:t>
      </w:r>
    </w:p>
    <w:p w14:paraId="7327B8F7" w14:textId="5B375FE3" w:rsidR="00E35A6F" w:rsidRPr="00184856" w:rsidRDefault="000204DD" w:rsidP="00E8669E">
      <w:pPr>
        <w:spacing w:before="240"/>
        <w:ind w:left="567"/>
      </w:pPr>
      <w:r w:rsidRPr="00184856">
        <w:t xml:space="preserve">S-T vs. C-S: </w:t>
      </w:r>
      <w:proofErr w:type="spellStart"/>
      <w:r w:rsidR="00FA3264" w:rsidRPr="00184856">
        <w:t>Steiger’s</w:t>
      </w:r>
      <w:proofErr w:type="spellEnd"/>
      <w:r w:rsidR="00FA3264" w:rsidRPr="00184856">
        <w:t xml:space="preserve"> Z = 3.49, </w:t>
      </w:r>
      <w:r w:rsidR="00FA3264" w:rsidRPr="00184856">
        <w:rPr>
          <w:i/>
          <w:iCs/>
        </w:rPr>
        <w:t>p</w:t>
      </w:r>
      <w:r w:rsidR="00FA3264" w:rsidRPr="00184856">
        <w:t xml:space="preserve"> &lt; .001, </w:t>
      </w:r>
      <w:proofErr w:type="spellStart"/>
      <w:r w:rsidR="00FA3264" w:rsidRPr="00184856">
        <w:rPr>
          <w:i/>
          <w:iCs/>
        </w:rPr>
        <w:t>r</w:t>
      </w:r>
      <w:r w:rsidR="00FA3264" w:rsidRPr="00184856">
        <w:rPr>
          <w:i/>
          <w:iCs/>
          <w:vertAlign w:val="subscript"/>
        </w:rPr>
        <w:t>diff</w:t>
      </w:r>
      <w:proofErr w:type="spellEnd"/>
      <w:r w:rsidR="00FA3264" w:rsidRPr="00184856">
        <w:rPr>
          <w:i/>
          <w:iCs/>
        </w:rPr>
        <w:t xml:space="preserve"> </w:t>
      </w:r>
      <w:r w:rsidR="00FA3264" w:rsidRPr="00184856">
        <w:t xml:space="preserve">= 0.17, 95% CI [0.07, 0.29], </w:t>
      </w:r>
      <w:r w:rsidR="00FA3264" w:rsidRPr="00184856">
        <w:rPr>
          <w:i/>
          <w:iCs/>
        </w:rPr>
        <w:t>significant.</w:t>
      </w:r>
    </w:p>
    <w:p w14:paraId="6E1D0E43" w14:textId="3A6D47F1" w:rsidR="00E35A6F" w:rsidRDefault="00E35A6F" w:rsidP="00E35A6F">
      <w:pPr>
        <w:pStyle w:val="Heading1"/>
      </w:pPr>
      <w:r>
        <w:t>Study 2</w:t>
      </w:r>
    </w:p>
    <w:p w14:paraId="0D6DC6BD" w14:textId="24159DE1" w:rsidR="0032698B" w:rsidRDefault="0032698B" w:rsidP="0032698B">
      <w:pPr>
        <w:pStyle w:val="Heading2"/>
      </w:pPr>
      <w:r>
        <w:t>Pair selection process</w:t>
      </w:r>
    </w:p>
    <w:p w14:paraId="5DDD263D" w14:textId="3D894F4A" w:rsidR="00B93B71" w:rsidRDefault="00245975" w:rsidP="002727FE">
      <w:r>
        <w:t>The selection of the Avoided and Wanted pairs was done based on a statistical analysis of Study 1’s participants’ selection patterns. We tested the co-</w:t>
      </w:r>
      <w:r w:rsidR="002727FE">
        <w:t>occurrences</w:t>
      </w:r>
      <w:r>
        <w:t xml:space="preserve"> of certain selected items against a null hypothesis of random selection (</w:t>
      </w:r>
      <w:r w:rsidR="00271640">
        <w:t>e</w:t>
      </w:r>
      <w:r w:rsidR="00271640" w:rsidRPr="00271640">
        <w:t>ncoded as a hypergeometric distribution</w:t>
      </w:r>
      <w:r w:rsidR="00271640">
        <w:t xml:space="preserve">, and </w:t>
      </w:r>
      <w:r>
        <w:t xml:space="preserve">multiple hypotheses testing </w:t>
      </w:r>
      <w:r w:rsidR="005024DE" w:rsidRPr="005024DE">
        <w:t>Bonferroni-corrected 1% significance level</w:t>
      </w:r>
      <w:r w:rsidR="002727FE">
        <w:t>). The analysis was r</w:t>
      </w:r>
      <w:r w:rsidR="001948FF">
        <w:t>u</w:t>
      </w:r>
      <w:r w:rsidR="002727FE">
        <w:t xml:space="preserve">n both in the case of pairs </w:t>
      </w:r>
      <w:r w:rsidR="002727FE" w:rsidRPr="002727FE">
        <w:t xml:space="preserve">(i.e., how frequently certain pairs of TRI elements were co-selected as part of a triplet in the Reveal condition of </w:t>
      </w:r>
      <w:r w:rsidR="008C324B">
        <w:t>S</w:t>
      </w:r>
      <w:r w:rsidR="002727FE" w:rsidRPr="002727FE">
        <w:t>tudy 1, regardless of the third TRI element selected together with them) and at the level of full triplets.</w:t>
      </w:r>
      <w:r w:rsidR="008C324B">
        <w:t xml:space="preserve"> </w:t>
      </w:r>
    </w:p>
    <w:p w14:paraId="0D381EC5" w14:textId="08DE93EA" w:rsidR="0075686D" w:rsidRPr="0075686D" w:rsidRDefault="008C324B" w:rsidP="002727FE">
      <w:r>
        <w:t xml:space="preserve">The analysis revealed </w:t>
      </w:r>
      <w:r w:rsidRPr="008C324B">
        <w:t xml:space="preserve">6 pairs and 6 triplets to be overrepresented (i.e., “wanted"), and 12 pairs and 20 triplets to be underrepresented (i.e., “avoided”). Due to the very high number of “avoided” triplets, we chose to run study 2 with pairs, and we restricted the number of “avoided” pairs in the study from 12 to 6 by removing the 6 pairs of the type “host verification + </w:t>
      </w:r>
      <w:r w:rsidRPr="00903A0E">
        <w:rPr>
          <w:i/>
          <w:iCs/>
        </w:rPr>
        <w:t>another TRI element</w:t>
      </w:r>
      <w:r w:rsidRPr="008C324B">
        <w:t>”, which were all underrepresented but still associated with relatively higher selection frequencies.</w:t>
      </w:r>
    </w:p>
    <w:p w14:paraId="5E425634" w14:textId="6223C839" w:rsidR="00E35A6F" w:rsidRDefault="0032698B" w:rsidP="009F4A91">
      <w:pPr>
        <w:pStyle w:val="Heading2"/>
      </w:pPr>
      <w:r>
        <w:t>Difference</w:t>
      </w:r>
      <w:r w:rsidR="00E8669E">
        <w:t>s</w:t>
      </w:r>
      <w:r>
        <w:t xml:space="preserve"> </w:t>
      </w:r>
      <w:r w:rsidR="00E8669E">
        <w:t>between</w:t>
      </w:r>
      <w:r>
        <w:t xml:space="preserve"> correlations</w:t>
      </w:r>
    </w:p>
    <w:p w14:paraId="5F7E6206" w14:textId="1EC18706" w:rsidR="000B1D37" w:rsidRPr="00CD23ED" w:rsidRDefault="00CD23ED" w:rsidP="00CD23ED">
      <w:r>
        <w:t xml:space="preserve">As with Study 1, </w:t>
      </w:r>
      <w:r w:rsidR="00184856">
        <w:t xml:space="preserve">we explored differences in the magnitude of correlation pairs. Here, the focus was on differences in sociability, trustworthiness, and credibility </w:t>
      </w:r>
      <w:r w:rsidR="009A09C6">
        <w:t xml:space="preserve">correlations </w:t>
      </w:r>
      <w:r w:rsidR="00184856">
        <w:t xml:space="preserve">between </w:t>
      </w:r>
      <w:r w:rsidR="009A09C6">
        <w:t>the three profile conditions.</w:t>
      </w:r>
    </w:p>
    <w:p w14:paraId="616671A2" w14:textId="77777777" w:rsidR="00BD0B6D" w:rsidRPr="0012038A" w:rsidRDefault="00BD0B6D" w:rsidP="00BD0B6D">
      <w:pPr>
        <w:pStyle w:val="Heading3"/>
      </w:pPr>
      <w:r>
        <w:t xml:space="preserve">Pairwise correlation comparisons – </w:t>
      </w:r>
      <w:r w:rsidRPr="0012038A">
        <w:t>Bad</w:t>
      </w:r>
      <w:r>
        <w:t xml:space="preserve"> profile condition</w:t>
      </w:r>
    </w:p>
    <w:p w14:paraId="584B3624" w14:textId="7EA353E1" w:rsidR="006E4981" w:rsidRPr="00184856" w:rsidRDefault="00BD0B6D" w:rsidP="00BD0B6D">
      <w:pPr>
        <w:ind w:left="567"/>
      </w:pPr>
      <w:r w:rsidRPr="00184856">
        <w:t xml:space="preserve">S-T vs. C-T: </w:t>
      </w:r>
      <w:proofErr w:type="spellStart"/>
      <w:r w:rsidR="00E35A6F" w:rsidRPr="00184856">
        <w:t>Steiger’s</w:t>
      </w:r>
      <w:proofErr w:type="spellEnd"/>
      <w:r w:rsidR="00E35A6F" w:rsidRPr="00184856">
        <w:t xml:space="preserve"> Z = </w:t>
      </w:r>
      <w:r w:rsidR="006E4981" w:rsidRPr="00184856">
        <w:t>3.67</w:t>
      </w:r>
      <w:r w:rsidR="00E35A6F" w:rsidRPr="00184856">
        <w:t xml:space="preserve">, </w:t>
      </w:r>
      <w:r w:rsidR="00E35A6F" w:rsidRPr="00184856">
        <w:rPr>
          <w:i/>
          <w:iCs/>
        </w:rPr>
        <w:t>p</w:t>
      </w:r>
      <w:r w:rsidR="00E35A6F" w:rsidRPr="00184856">
        <w:t xml:space="preserve"> &lt; .001, </w:t>
      </w:r>
      <w:proofErr w:type="spellStart"/>
      <w:r w:rsidR="00E35A6F" w:rsidRPr="00184856">
        <w:rPr>
          <w:i/>
          <w:iCs/>
        </w:rPr>
        <w:t>r</w:t>
      </w:r>
      <w:r w:rsidR="00E35A6F" w:rsidRPr="00184856">
        <w:rPr>
          <w:i/>
          <w:iCs/>
          <w:vertAlign w:val="subscript"/>
        </w:rPr>
        <w:t>diff</w:t>
      </w:r>
      <w:proofErr w:type="spellEnd"/>
      <w:r w:rsidR="00E35A6F" w:rsidRPr="00184856">
        <w:rPr>
          <w:i/>
          <w:iCs/>
        </w:rPr>
        <w:t xml:space="preserve"> </w:t>
      </w:r>
      <w:r w:rsidR="00E35A6F" w:rsidRPr="00184856">
        <w:t>= 0.</w:t>
      </w:r>
      <w:r w:rsidR="006E4981" w:rsidRPr="00184856">
        <w:t>17</w:t>
      </w:r>
      <w:r w:rsidR="00E35A6F" w:rsidRPr="00184856">
        <w:t>, 95% CI [0.</w:t>
      </w:r>
      <w:r w:rsidR="006E4981" w:rsidRPr="00184856">
        <w:t>08</w:t>
      </w:r>
      <w:r w:rsidR="00E35A6F" w:rsidRPr="00184856">
        <w:t>, 0.</w:t>
      </w:r>
      <w:r w:rsidR="006E4981" w:rsidRPr="00184856">
        <w:t>26</w:t>
      </w:r>
      <w:r w:rsidR="00E35A6F" w:rsidRPr="00184856">
        <w:t xml:space="preserve">], </w:t>
      </w:r>
      <w:r w:rsidR="00E35A6F" w:rsidRPr="00184856">
        <w:rPr>
          <w:i/>
          <w:iCs/>
        </w:rPr>
        <w:t>significant</w:t>
      </w:r>
      <w:r w:rsidR="00E35A6F" w:rsidRPr="00184856">
        <w:t>.</w:t>
      </w:r>
    </w:p>
    <w:p w14:paraId="5CFE8915" w14:textId="7CCF3D6E" w:rsidR="006E4981" w:rsidRPr="00184856" w:rsidRDefault="00BD0B6D" w:rsidP="00BD0B6D">
      <w:pPr>
        <w:ind w:left="567"/>
      </w:pPr>
      <w:r w:rsidRPr="00184856">
        <w:t xml:space="preserve">S-T vs. C-S: </w:t>
      </w:r>
      <w:proofErr w:type="spellStart"/>
      <w:r w:rsidR="00E35A6F" w:rsidRPr="00184856">
        <w:t>Steiger’s</w:t>
      </w:r>
      <w:proofErr w:type="spellEnd"/>
      <w:r w:rsidR="00E35A6F" w:rsidRPr="00184856">
        <w:t xml:space="preserve"> Z = </w:t>
      </w:r>
      <w:r w:rsidR="006E4981" w:rsidRPr="00184856">
        <w:t>7.08</w:t>
      </w:r>
      <w:r w:rsidR="00E35A6F" w:rsidRPr="00184856">
        <w:t xml:space="preserve">, </w:t>
      </w:r>
      <w:r w:rsidR="00E35A6F" w:rsidRPr="00184856">
        <w:rPr>
          <w:i/>
          <w:iCs/>
        </w:rPr>
        <w:t>p</w:t>
      </w:r>
      <w:r w:rsidR="00E35A6F" w:rsidRPr="00184856">
        <w:t xml:space="preserve"> &lt; .001, </w:t>
      </w:r>
      <w:proofErr w:type="spellStart"/>
      <w:r w:rsidR="00E35A6F" w:rsidRPr="00184856">
        <w:rPr>
          <w:i/>
          <w:iCs/>
        </w:rPr>
        <w:t>r</w:t>
      </w:r>
      <w:r w:rsidR="00E35A6F" w:rsidRPr="00184856">
        <w:rPr>
          <w:i/>
          <w:iCs/>
          <w:vertAlign w:val="subscript"/>
        </w:rPr>
        <w:t>diff</w:t>
      </w:r>
      <w:proofErr w:type="spellEnd"/>
      <w:r w:rsidR="00E35A6F" w:rsidRPr="00184856">
        <w:rPr>
          <w:i/>
          <w:iCs/>
        </w:rPr>
        <w:t xml:space="preserve"> </w:t>
      </w:r>
      <w:r w:rsidR="00E35A6F" w:rsidRPr="00184856">
        <w:t>= 0.</w:t>
      </w:r>
      <w:r w:rsidR="00B034BC" w:rsidRPr="00184856">
        <w:t>31</w:t>
      </w:r>
      <w:r w:rsidR="00E35A6F" w:rsidRPr="00184856">
        <w:t>, 95% CI [0.</w:t>
      </w:r>
      <w:r w:rsidR="00B034BC" w:rsidRPr="00184856">
        <w:t>23</w:t>
      </w:r>
      <w:r w:rsidR="00E35A6F" w:rsidRPr="00184856">
        <w:t>, 0.</w:t>
      </w:r>
      <w:r w:rsidR="00B034BC" w:rsidRPr="00184856">
        <w:t>40</w:t>
      </w:r>
      <w:r w:rsidR="00E35A6F" w:rsidRPr="00184856">
        <w:t xml:space="preserve">], </w:t>
      </w:r>
      <w:r w:rsidR="00E35A6F" w:rsidRPr="00184856">
        <w:rPr>
          <w:i/>
          <w:iCs/>
        </w:rPr>
        <w:t>significant</w:t>
      </w:r>
      <w:r w:rsidR="00E35A6F" w:rsidRPr="00184856">
        <w:t>.</w:t>
      </w:r>
    </w:p>
    <w:p w14:paraId="06FC4207" w14:textId="317198D6" w:rsidR="00BD0B6D" w:rsidRPr="0012038A" w:rsidRDefault="00BD0B6D" w:rsidP="00BD0B6D">
      <w:pPr>
        <w:pStyle w:val="Heading3"/>
      </w:pPr>
      <w:r>
        <w:t>Pairwise correlation comparisons – Mixed profile condition</w:t>
      </w:r>
    </w:p>
    <w:p w14:paraId="40CDB40D" w14:textId="39F03D22" w:rsidR="00E35A6F" w:rsidRPr="00184856" w:rsidRDefault="00BD0B6D" w:rsidP="00BD0B6D">
      <w:pPr>
        <w:ind w:left="567"/>
      </w:pPr>
      <w:r w:rsidRPr="00184856">
        <w:t xml:space="preserve">S-T vs. C-T: </w:t>
      </w:r>
      <w:proofErr w:type="spellStart"/>
      <w:r w:rsidR="00E35A6F" w:rsidRPr="00184856">
        <w:t>Steiger’s</w:t>
      </w:r>
      <w:proofErr w:type="spellEnd"/>
      <w:r w:rsidR="00E35A6F" w:rsidRPr="00184856">
        <w:t xml:space="preserve"> Z = </w:t>
      </w:r>
      <w:r w:rsidR="00E473F7" w:rsidRPr="00184856">
        <w:t>0.73</w:t>
      </w:r>
      <w:r w:rsidR="00E35A6F" w:rsidRPr="00184856">
        <w:t xml:space="preserve">, </w:t>
      </w:r>
      <w:r w:rsidR="00E35A6F" w:rsidRPr="00184856">
        <w:rPr>
          <w:i/>
          <w:iCs/>
        </w:rPr>
        <w:t>p</w:t>
      </w:r>
      <w:r w:rsidR="00E35A6F" w:rsidRPr="00184856">
        <w:t xml:space="preserve"> = .</w:t>
      </w:r>
      <w:r w:rsidR="00E473F7" w:rsidRPr="00184856">
        <w:t>467</w:t>
      </w:r>
      <w:r w:rsidR="00E35A6F" w:rsidRPr="00184856">
        <w:t xml:space="preserve">, </w:t>
      </w:r>
      <w:proofErr w:type="spellStart"/>
      <w:r w:rsidR="00E35A6F" w:rsidRPr="00184856">
        <w:rPr>
          <w:i/>
          <w:iCs/>
        </w:rPr>
        <w:t>r</w:t>
      </w:r>
      <w:r w:rsidR="00E35A6F" w:rsidRPr="00184856">
        <w:rPr>
          <w:i/>
          <w:iCs/>
          <w:vertAlign w:val="subscript"/>
        </w:rPr>
        <w:t>diff</w:t>
      </w:r>
      <w:proofErr w:type="spellEnd"/>
      <w:r w:rsidR="00E35A6F" w:rsidRPr="00184856">
        <w:rPr>
          <w:i/>
          <w:iCs/>
        </w:rPr>
        <w:t xml:space="preserve"> </w:t>
      </w:r>
      <w:r w:rsidR="00E35A6F" w:rsidRPr="00184856">
        <w:t>= 0</w:t>
      </w:r>
      <w:r w:rsidR="00872175" w:rsidRPr="00184856">
        <w:t>.03</w:t>
      </w:r>
      <w:r w:rsidR="00E35A6F" w:rsidRPr="00184856">
        <w:t>, 95% CI [</w:t>
      </w:r>
      <w:r w:rsidR="00E473F7" w:rsidRPr="00184856">
        <w:t>-</w:t>
      </w:r>
      <w:r w:rsidR="00E35A6F" w:rsidRPr="00184856">
        <w:t>0.0</w:t>
      </w:r>
      <w:r w:rsidR="00E473F7" w:rsidRPr="00184856">
        <w:t>5</w:t>
      </w:r>
      <w:r w:rsidR="00E35A6F" w:rsidRPr="00184856">
        <w:t>, 0.</w:t>
      </w:r>
      <w:r w:rsidR="00E473F7" w:rsidRPr="00184856">
        <w:t>12</w:t>
      </w:r>
      <w:r w:rsidR="00E35A6F" w:rsidRPr="00184856">
        <w:t xml:space="preserve">], </w:t>
      </w:r>
      <w:r w:rsidR="00E473F7" w:rsidRPr="00184856">
        <w:rPr>
          <w:i/>
          <w:iCs/>
        </w:rPr>
        <w:t>ns</w:t>
      </w:r>
      <w:r w:rsidR="00E35A6F" w:rsidRPr="00184856">
        <w:t>.</w:t>
      </w:r>
    </w:p>
    <w:p w14:paraId="2F2D9F18" w14:textId="20A0FC18" w:rsidR="00E35A6F" w:rsidRPr="002B4E3E" w:rsidRDefault="00BD0B6D" w:rsidP="00BD0B6D">
      <w:pPr>
        <w:ind w:left="567"/>
      </w:pPr>
      <w:r w:rsidRPr="00184856">
        <w:t xml:space="preserve">S-T vs. C-S: </w:t>
      </w:r>
      <w:proofErr w:type="spellStart"/>
      <w:r w:rsidR="00E35A6F" w:rsidRPr="00184856">
        <w:t>Steiger’s</w:t>
      </w:r>
      <w:proofErr w:type="spellEnd"/>
      <w:r w:rsidR="00E35A6F" w:rsidRPr="00184856">
        <w:t xml:space="preserve"> Z = </w:t>
      </w:r>
      <w:r w:rsidR="002B4E3E" w:rsidRPr="00184856">
        <w:t>5.40</w:t>
      </w:r>
      <w:r w:rsidR="00E35A6F" w:rsidRPr="00184856">
        <w:t xml:space="preserve">, </w:t>
      </w:r>
      <w:r w:rsidR="00E35A6F" w:rsidRPr="00184856">
        <w:rPr>
          <w:i/>
          <w:iCs/>
        </w:rPr>
        <w:t>p</w:t>
      </w:r>
      <w:r w:rsidR="00E35A6F" w:rsidRPr="00184856">
        <w:t xml:space="preserve"> &lt; .001, </w:t>
      </w:r>
      <w:proofErr w:type="spellStart"/>
      <w:r w:rsidR="00E35A6F" w:rsidRPr="00184856">
        <w:rPr>
          <w:i/>
          <w:iCs/>
        </w:rPr>
        <w:t>r</w:t>
      </w:r>
      <w:r w:rsidR="00E35A6F" w:rsidRPr="00184856">
        <w:rPr>
          <w:i/>
          <w:iCs/>
          <w:vertAlign w:val="subscript"/>
        </w:rPr>
        <w:t>diff</w:t>
      </w:r>
      <w:proofErr w:type="spellEnd"/>
      <w:r w:rsidR="00E35A6F" w:rsidRPr="00184856">
        <w:rPr>
          <w:i/>
          <w:iCs/>
        </w:rPr>
        <w:t xml:space="preserve"> </w:t>
      </w:r>
      <w:r w:rsidR="00E35A6F" w:rsidRPr="00184856">
        <w:t>= 0.</w:t>
      </w:r>
      <w:r w:rsidR="00872175" w:rsidRPr="00184856">
        <w:t>22</w:t>
      </w:r>
      <w:r w:rsidR="00E35A6F" w:rsidRPr="00184856">
        <w:t>, 95% CI [0.1</w:t>
      </w:r>
      <w:r w:rsidR="002B4E3E" w:rsidRPr="00184856">
        <w:t>4</w:t>
      </w:r>
      <w:r w:rsidR="00E35A6F" w:rsidRPr="00184856">
        <w:t>, 0.</w:t>
      </w:r>
      <w:r w:rsidR="002B4E3E" w:rsidRPr="00184856">
        <w:t>30</w:t>
      </w:r>
      <w:r w:rsidR="00E35A6F" w:rsidRPr="00184856">
        <w:t xml:space="preserve">], </w:t>
      </w:r>
      <w:r w:rsidR="00E35A6F" w:rsidRPr="00184856">
        <w:rPr>
          <w:i/>
          <w:iCs/>
        </w:rPr>
        <w:t>significant</w:t>
      </w:r>
      <w:r w:rsidR="00E35A6F" w:rsidRPr="002B4E3E">
        <w:t>.</w:t>
      </w:r>
    </w:p>
    <w:p w14:paraId="027A9EBF" w14:textId="37E3ADAC" w:rsidR="00BD0B6D" w:rsidRPr="0012038A" w:rsidRDefault="00BD0B6D" w:rsidP="00BD0B6D">
      <w:pPr>
        <w:pStyle w:val="Heading3"/>
      </w:pPr>
      <w:r>
        <w:t>Pairwise correlation comparisons – Good profile condition</w:t>
      </w:r>
    </w:p>
    <w:p w14:paraId="6B33ECC1" w14:textId="3CEA9305" w:rsidR="00E35A6F" w:rsidRPr="00184856" w:rsidRDefault="00BD0B6D" w:rsidP="00BD0B6D">
      <w:pPr>
        <w:spacing w:before="240"/>
        <w:ind w:left="567"/>
      </w:pPr>
      <w:r w:rsidRPr="00184856">
        <w:t xml:space="preserve">S-T vs. C-T: </w:t>
      </w:r>
      <w:proofErr w:type="spellStart"/>
      <w:r w:rsidR="00E35A6F" w:rsidRPr="00184856">
        <w:t>Steiger’s</w:t>
      </w:r>
      <w:proofErr w:type="spellEnd"/>
      <w:r w:rsidR="00E35A6F" w:rsidRPr="00184856">
        <w:t xml:space="preserve"> Z = </w:t>
      </w:r>
      <w:r w:rsidR="00F17292" w:rsidRPr="00184856">
        <w:t>-2.83</w:t>
      </w:r>
      <w:r w:rsidR="00E35A6F" w:rsidRPr="00184856">
        <w:t xml:space="preserve">, </w:t>
      </w:r>
      <w:r w:rsidR="00E35A6F" w:rsidRPr="00184856">
        <w:rPr>
          <w:i/>
          <w:iCs/>
        </w:rPr>
        <w:t>p</w:t>
      </w:r>
      <w:r w:rsidR="00E35A6F" w:rsidRPr="00184856">
        <w:t xml:space="preserve"> = .</w:t>
      </w:r>
      <w:r w:rsidR="00F17292" w:rsidRPr="00184856">
        <w:t>005</w:t>
      </w:r>
      <w:r w:rsidR="00E35A6F" w:rsidRPr="00184856">
        <w:t xml:space="preserve">, </w:t>
      </w:r>
      <w:proofErr w:type="spellStart"/>
      <w:r w:rsidR="00E35A6F" w:rsidRPr="00184856">
        <w:rPr>
          <w:i/>
          <w:iCs/>
        </w:rPr>
        <w:t>r</w:t>
      </w:r>
      <w:r w:rsidR="00E35A6F" w:rsidRPr="00184856">
        <w:rPr>
          <w:i/>
          <w:iCs/>
          <w:vertAlign w:val="subscript"/>
        </w:rPr>
        <w:t>diff</w:t>
      </w:r>
      <w:proofErr w:type="spellEnd"/>
      <w:r w:rsidR="00E35A6F" w:rsidRPr="00184856">
        <w:rPr>
          <w:i/>
          <w:iCs/>
        </w:rPr>
        <w:t xml:space="preserve"> </w:t>
      </w:r>
      <w:r w:rsidR="00E35A6F" w:rsidRPr="00184856">
        <w:t xml:space="preserve">= </w:t>
      </w:r>
      <w:r w:rsidR="001E280E" w:rsidRPr="00184856">
        <w:t>-</w:t>
      </w:r>
      <w:r w:rsidR="00E35A6F" w:rsidRPr="00184856">
        <w:t>0.</w:t>
      </w:r>
      <w:r w:rsidR="001E280E" w:rsidRPr="00184856">
        <w:t>10</w:t>
      </w:r>
      <w:r w:rsidR="00E35A6F" w:rsidRPr="00184856">
        <w:t>, 95% CI [-0.</w:t>
      </w:r>
      <w:r w:rsidR="001E280E" w:rsidRPr="00184856">
        <w:t>17</w:t>
      </w:r>
      <w:r w:rsidR="00E35A6F" w:rsidRPr="00184856">
        <w:t xml:space="preserve">, </w:t>
      </w:r>
      <w:r w:rsidR="001E280E" w:rsidRPr="00184856">
        <w:t>-</w:t>
      </w:r>
      <w:r w:rsidR="00E35A6F" w:rsidRPr="00184856">
        <w:t>0.</w:t>
      </w:r>
      <w:r w:rsidR="001E280E" w:rsidRPr="00184856">
        <w:t>03</w:t>
      </w:r>
      <w:r w:rsidR="00E35A6F" w:rsidRPr="00184856">
        <w:t xml:space="preserve">], </w:t>
      </w:r>
      <w:r w:rsidR="00E35A6F" w:rsidRPr="00184856">
        <w:rPr>
          <w:i/>
          <w:iCs/>
        </w:rPr>
        <w:t>s</w:t>
      </w:r>
      <w:r w:rsidR="001E280E" w:rsidRPr="00184856">
        <w:rPr>
          <w:i/>
          <w:iCs/>
        </w:rPr>
        <w:t>ignificant</w:t>
      </w:r>
      <w:r w:rsidR="00E35A6F" w:rsidRPr="00184856">
        <w:t>.</w:t>
      </w:r>
    </w:p>
    <w:p w14:paraId="6BC4A613" w14:textId="52CD6F4B" w:rsidR="00BD0B6D" w:rsidRPr="00BD0B6D" w:rsidRDefault="00BD0B6D" w:rsidP="00BD0B6D">
      <w:pPr>
        <w:spacing w:before="240"/>
        <w:ind w:left="567"/>
        <w:rPr>
          <w:i/>
          <w:iCs/>
        </w:rPr>
      </w:pPr>
      <w:r w:rsidRPr="00184856">
        <w:t xml:space="preserve">S-T vs. C-S: </w:t>
      </w:r>
      <w:proofErr w:type="spellStart"/>
      <w:r w:rsidR="00E35A6F" w:rsidRPr="00184856">
        <w:t>Steiger’s</w:t>
      </w:r>
      <w:proofErr w:type="spellEnd"/>
      <w:r w:rsidR="00E35A6F" w:rsidRPr="00184856">
        <w:t xml:space="preserve"> Z = 3.</w:t>
      </w:r>
      <w:r w:rsidR="00115561" w:rsidRPr="00184856">
        <w:t>38</w:t>
      </w:r>
      <w:r w:rsidR="00E35A6F" w:rsidRPr="00184856">
        <w:t xml:space="preserve">, </w:t>
      </w:r>
      <w:r w:rsidR="00E35A6F" w:rsidRPr="00184856">
        <w:rPr>
          <w:i/>
          <w:iCs/>
        </w:rPr>
        <w:t>p</w:t>
      </w:r>
      <w:r w:rsidR="00E35A6F" w:rsidRPr="00184856">
        <w:t xml:space="preserve"> &lt; .001, </w:t>
      </w:r>
      <w:proofErr w:type="spellStart"/>
      <w:r w:rsidR="00E35A6F" w:rsidRPr="00184856">
        <w:rPr>
          <w:i/>
          <w:iCs/>
        </w:rPr>
        <w:t>r</w:t>
      </w:r>
      <w:r w:rsidR="00E35A6F" w:rsidRPr="00184856">
        <w:rPr>
          <w:i/>
          <w:iCs/>
          <w:vertAlign w:val="subscript"/>
        </w:rPr>
        <w:t>diff</w:t>
      </w:r>
      <w:proofErr w:type="spellEnd"/>
      <w:r w:rsidR="00E35A6F" w:rsidRPr="00184856">
        <w:rPr>
          <w:i/>
          <w:iCs/>
        </w:rPr>
        <w:t xml:space="preserve"> </w:t>
      </w:r>
      <w:r w:rsidR="00E35A6F" w:rsidRPr="00184856">
        <w:t>= 0.1</w:t>
      </w:r>
      <w:r w:rsidR="00C95A5A" w:rsidRPr="00184856">
        <w:t>1</w:t>
      </w:r>
      <w:r w:rsidR="00E35A6F" w:rsidRPr="00184856">
        <w:t>, 95% CI [0.0</w:t>
      </w:r>
      <w:r w:rsidR="00C95A5A" w:rsidRPr="00184856">
        <w:t>5</w:t>
      </w:r>
      <w:r w:rsidR="00E35A6F" w:rsidRPr="00184856">
        <w:t>, 0.</w:t>
      </w:r>
      <w:r w:rsidR="00C95A5A" w:rsidRPr="00184856">
        <w:t>17</w:t>
      </w:r>
      <w:r w:rsidR="00E35A6F" w:rsidRPr="00184856">
        <w:t xml:space="preserve">], </w:t>
      </w:r>
      <w:r w:rsidR="00E35A6F" w:rsidRPr="00184856">
        <w:rPr>
          <w:i/>
          <w:iCs/>
        </w:rPr>
        <w:t>significant.</w:t>
      </w:r>
      <w:r>
        <w:br w:type="page"/>
      </w:r>
    </w:p>
    <w:p w14:paraId="567B52F8" w14:textId="7E390012" w:rsidR="00796FD6" w:rsidRDefault="00796FD6" w:rsidP="00796FD6">
      <w:pPr>
        <w:pStyle w:val="Heading1"/>
      </w:pPr>
      <w:r>
        <w:lastRenderedPageBreak/>
        <w:t>References</w:t>
      </w:r>
    </w:p>
    <w:p w14:paraId="088B0A23" w14:textId="77777777" w:rsidR="00E26CD5" w:rsidRPr="00E26CD5" w:rsidRDefault="00796FD6" w:rsidP="00E26CD5">
      <w:pPr>
        <w:pStyle w:val="Bibliography"/>
        <w:rPr>
          <w:rFonts w:cs="Times New Roman"/>
        </w:rPr>
      </w:pPr>
      <w:r>
        <w:fldChar w:fldCharType="begin"/>
      </w:r>
      <w:r>
        <w:instrText xml:space="preserve"> ADDIN ZOTERO_BIBL {"uncited":[],"omitted":[],"custom":[]} CSL_BIBLIOGRAPHY </w:instrText>
      </w:r>
      <w:r>
        <w:fldChar w:fldCharType="separate"/>
      </w:r>
      <w:r w:rsidR="00E26CD5" w:rsidRPr="00E26CD5">
        <w:rPr>
          <w:rFonts w:cs="Times New Roman"/>
        </w:rPr>
        <w:t xml:space="preserve">Edelman, B. G., and Luca, M. (2014). Digital discrimination: The case of Airbnb. com. </w:t>
      </w:r>
      <w:r w:rsidR="00E26CD5" w:rsidRPr="00E26CD5">
        <w:rPr>
          <w:rFonts w:cs="Times New Roman"/>
          <w:i/>
          <w:iCs/>
        </w:rPr>
        <w:t>Harvard Business School NOM Unit</w:t>
      </w:r>
      <w:r w:rsidR="00E26CD5" w:rsidRPr="00E26CD5">
        <w:rPr>
          <w:rFonts w:cs="Times New Roman"/>
        </w:rPr>
        <w:t xml:space="preserve"> Working Paper no, 14–054.</w:t>
      </w:r>
    </w:p>
    <w:p w14:paraId="59109264" w14:textId="77777777" w:rsidR="00E26CD5" w:rsidRPr="00E26CD5" w:rsidRDefault="00E26CD5" w:rsidP="00E26CD5">
      <w:pPr>
        <w:pStyle w:val="Bibliography"/>
        <w:rPr>
          <w:rFonts w:cs="Times New Roman"/>
        </w:rPr>
      </w:pPr>
      <w:r w:rsidRPr="00E26CD5">
        <w:rPr>
          <w:rFonts w:cs="Times New Roman"/>
        </w:rPr>
        <w:t xml:space="preserve">Edelman, B., Luca, M., and Svirsky, D. (2017). Racial Discrimination in the Sharing Economy: Evidence from a Field Experiment. </w:t>
      </w:r>
      <w:r w:rsidRPr="00E26CD5">
        <w:rPr>
          <w:rFonts w:cs="Times New Roman"/>
          <w:i/>
          <w:iCs/>
        </w:rPr>
        <w:t>American Economic Journal: Applied Economics</w:t>
      </w:r>
      <w:r w:rsidRPr="00E26CD5">
        <w:rPr>
          <w:rFonts w:cs="Times New Roman"/>
        </w:rPr>
        <w:t xml:space="preserve"> 9, 1–22. doi:10/gf2q4d.</w:t>
      </w:r>
    </w:p>
    <w:p w14:paraId="6BCCF093" w14:textId="77777777" w:rsidR="00E26CD5" w:rsidRPr="00E26CD5" w:rsidRDefault="00E26CD5" w:rsidP="00E26CD5">
      <w:pPr>
        <w:pStyle w:val="Bibliography"/>
        <w:rPr>
          <w:rFonts w:cs="Times New Roman"/>
        </w:rPr>
      </w:pPr>
      <w:r w:rsidRPr="00E26CD5">
        <w:rPr>
          <w:rFonts w:cs="Times New Roman"/>
        </w:rPr>
        <w:t xml:space="preserve">Ma, D. S., Correll, J., and Wittenbrink, B. (2015). The Chicago face database: A free stimulus set of faces and norming data. </w:t>
      </w:r>
      <w:r w:rsidRPr="00E26CD5">
        <w:rPr>
          <w:rFonts w:cs="Times New Roman"/>
          <w:i/>
          <w:iCs/>
        </w:rPr>
        <w:t>Behav Res</w:t>
      </w:r>
      <w:r w:rsidRPr="00E26CD5">
        <w:rPr>
          <w:rFonts w:cs="Times New Roman"/>
        </w:rPr>
        <w:t xml:space="preserve"> 47, 1122–1135. doi:10/f7zbwd.</w:t>
      </w:r>
    </w:p>
    <w:p w14:paraId="303626F9" w14:textId="77777777" w:rsidR="00E26CD5" w:rsidRPr="00E26CD5" w:rsidRDefault="00E26CD5" w:rsidP="00E26CD5">
      <w:pPr>
        <w:pStyle w:val="Bibliography"/>
        <w:rPr>
          <w:rFonts w:cs="Times New Roman"/>
        </w:rPr>
      </w:pPr>
      <w:r w:rsidRPr="00E26CD5">
        <w:rPr>
          <w:rFonts w:cs="Times New Roman"/>
        </w:rPr>
        <w:t xml:space="preserve">Zloteanu, M., Harvey, N., Tuckett, D., and Livan, G. (2018). Digital Identity: The effect of trust and reputation information on user judgement in the Sharing Economy. </w:t>
      </w:r>
      <w:r w:rsidRPr="00E26CD5">
        <w:rPr>
          <w:rFonts w:cs="Times New Roman"/>
          <w:i/>
          <w:iCs/>
        </w:rPr>
        <w:t>PLOS ONE</w:t>
      </w:r>
      <w:r w:rsidRPr="00E26CD5">
        <w:rPr>
          <w:rFonts w:cs="Times New Roman"/>
        </w:rPr>
        <w:t xml:space="preserve"> 13, e0209071. doi:10/ggrjrd.</w:t>
      </w:r>
    </w:p>
    <w:p w14:paraId="771EFE63" w14:textId="4D874681" w:rsidR="00796FD6" w:rsidRPr="00796FD6" w:rsidRDefault="00796FD6" w:rsidP="00796FD6">
      <w:r>
        <w:fldChar w:fldCharType="end"/>
      </w:r>
    </w:p>
    <w:sectPr w:rsidR="00796FD6" w:rsidRPr="00796FD6"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642EA" w14:textId="77777777" w:rsidR="00324251" w:rsidRDefault="00324251" w:rsidP="00117666">
      <w:pPr>
        <w:spacing w:after="0"/>
      </w:pPr>
      <w:r>
        <w:separator/>
      </w:r>
    </w:p>
  </w:endnote>
  <w:endnote w:type="continuationSeparator" w:id="0">
    <w:p w14:paraId="0C0D7940" w14:textId="77777777" w:rsidR="00324251" w:rsidRDefault="003242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E1B49" w14:textId="77777777" w:rsidR="00324251" w:rsidRDefault="00324251" w:rsidP="00117666">
      <w:pPr>
        <w:spacing w:after="0"/>
      </w:pPr>
      <w:r>
        <w:separator/>
      </w:r>
    </w:p>
  </w:footnote>
  <w:footnote w:type="continuationSeparator" w:id="0">
    <w:p w14:paraId="05A5EAAA" w14:textId="77777777" w:rsidR="00324251" w:rsidRDefault="003242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wNrIwNDE1MDazsDRR0lEKTi0uzszPAykwNKwFACgU42EtAAAA"/>
  </w:docVars>
  <w:rsids>
    <w:rsidRoot w:val="00ED20B5"/>
    <w:rsid w:val="000006F9"/>
    <w:rsid w:val="0001436A"/>
    <w:rsid w:val="000204DD"/>
    <w:rsid w:val="00034304"/>
    <w:rsid w:val="0003502F"/>
    <w:rsid w:val="00035434"/>
    <w:rsid w:val="00041C15"/>
    <w:rsid w:val="00052A14"/>
    <w:rsid w:val="0007312D"/>
    <w:rsid w:val="00077D53"/>
    <w:rsid w:val="000B1D37"/>
    <w:rsid w:val="000B47F2"/>
    <w:rsid w:val="000C3786"/>
    <w:rsid w:val="000D25AA"/>
    <w:rsid w:val="000F7E33"/>
    <w:rsid w:val="00105FD9"/>
    <w:rsid w:val="00107622"/>
    <w:rsid w:val="00113C64"/>
    <w:rsid w:val="00115561"/>
    <w:rsid w:val="00117666"/>
    <w:rsid w:val="0012038A"/>
    <w:rsid w:val="0015114C"/>
    <w:rsid w:val="001549D3"/>
    <w:rsid w:val="00160065"/>
    <w:rsid w:val="00177D84"/>
    <w:rsid w:val="00184856"/>
    <w:rsid w:val="001948FF"/>
    <w:rsid w:val="001A27F6"/>
    <w:rsid w:val="001A49D6"/>
    <w:rsid w:val="001C699C"/>
    <w:rsid w:val="001D325F"/>
    <w:rsid w:val="001E1ABF"/>
    <w:rsid w:val="001E280E"/>
    <w:rsid w:val="00244C48"/>
    <w:rsid w:val="00245592"/>
    <w:rsid w:val="00245975"/>
    <w:rsid w:val="002479E8"/>
    <w:rsid w:val="00267D18"/>
    <w:rsid w:val="00271640"/>
    <w:rsid w:val="002727FE"/>
    <w:rsid w:val="00274347"/>
    <w:rsid w:val="00280BCE"/>
    <w:rsid w:val="002826C6"/>
    <w:rsid w:val="002860E4"/>
    <w:rsid w:val="002868E2"/>
    <w:rsid w:val="002869C3"/>
    <w:rsid w:val="002936E4"/>
    <w:rsid w:val="00294F86"/>
    <w:rsid w:val="002B4A57"/>
    <w:rsid w:val="002B4E3E"/>
    <w:rsid w:val="002C74CA"/>
    <w:rsid w:val="002D4912"/>
    <w:rsid w:val="003123F4"/>
    <w:rsid w:val="00324251"/>
    <w:rsid w:val="0032667C"/>
    <w:rsid w:val="0032698B"/>
    <w:rsid w:val="003544FB"/>
    <w:rsid w:val="00356DD7"/>
    <w:rsid w:val="00363DCD"/>
    <w:rsid w:val="0036771E"/>
    <w:rsid w:val="0037240E"/>
    <w:rsid w:val="00376D48"/>
    <w:rsid w:val="0038464E"/>
    <w:rsid w:val="003A19F0"/>
    <w:rsid w:val="003A25BA"/>
    <w:rsid w:val="003A25E3"/>
    <w:rsid w:val="003B7996"/>
    <w:rsid w:val="003D2F2D"/>
    <w:rsid w:val="00401590"/>
    <w:rsid w:val="00402648"/>
    <w:rsid w:val="00447801"/>
    <w:rsid w:val="00452E9C"/>
    <w:rsid w:val="004735C8"/>
    <w:rsid w:val="004947A6"/>
    <w:rsid w:val="00495DE2"/>
    <w:rsid w:val="004961FF"/>
    <w:rsid w:val="004A51DD"/>
    <w:rsid w:val="004B4051"/>
    <w:rsid w:val="004B5368"/>
    <w:rsid w:val="004D2656"/>
    <w:rsid w:val="005024DE"/>
    <w:rsid w:val="00517A89"/>
    <w:rsid w:val="005250F2"/>
    <w:rsid w:val="0052732D"/>
    <w:rsid w:val="00530EF8"/>
    <w:rsid w:val="00536896"/>
    <w:rsid w:val="00550650"/>
    <w:rsid w:val="00593A9D"/>
    <w:rsid w:val="00593EEA"/>
    <w:rsid w:val="005A5EEE"/>
    <w:rsid w:val="005A6011"/>
    <w:rsid w:val="005B5ED1"/>
    <w:rsid w:val="005C7963"/>
    <w:rsid w:val="005E7536"/>
    <w:rsid w:val="00603273"/>
    <w:rsid w:val="00626753"/>
    <w:rsid w:val="006375C7"/>
    <w:rsid w:val="00654E8F"/>
    <w:rsid w:val="00660D05"/>
    <w:rsid w:val="006715B8"/>
    <w:rsid w:val="006820B1"/>
    <w:rsid w:val="00693F4E"/>
    <w:rsid w:val="006A0468"/>
    <w:rsid w:val="006A371C"/>
    <w:rsid w:val="006B7D14"/>
    <w:rsid w:val="006D7F49"/>
    <w:rsid w:val="006E4981"/>
    <w:rsid w:val="006E4FC3"/>
    <w:rsid w:val="006F0860"/>
    <w:rsid w:val="006F4311"/>
    <w:rsid w:val="00701727"/>
    <w:rsid w:val="0070566C"/>
    <w:rsid w:val="00705FEA"/>
    <w:rsid w:val="0070642B"/>
    <w:rsid w:val="00714C50"/>
    <w:rsid w:val="00725A7D"/>
    <w:rsid w:val="007314A9"/>
    <w:rsid w:val="007501BE"/>
    <w:rsid w:val="0075686D"/>
    <w:rsid w:val="00763C0B"/>
    <w:rsid w:val="00790BB3"/>
    <w:rsid w:val="00796FD6"/>
    <w:rsid w:val="007C206C"/>
    <w:rsid w:val="007D73C4"/>
    <w:rsid w:val="00815667"/>
    <w:rsid w:val="0081652F"/>
    <w:rsid w:val="00817DD6"/>
    <w:rsid w:val="0083759F"/>
    <w:rsid w:val="00872175"/>
    <w:rsid w:val="00885156"/>
    <w:rsid w:val="00890C97"/>
    <w:rsid w:val="008A53B7"/>
    <w:rsid w:val="008B2AF8"/>
    <w:rsid w:val="008B42E0"/>
    <w:rsid w:val="008C324B"/>
    <w:rsid w:val="008C6B96"/>
    <w:rsid w:val="008E4E1E"/>
    <w:rsid w:val="00903A0E"/>
    <w:rsid w:val="00913D69"/>
    <w:rsid w:val="009151AA"/>
    <w:rsid w:val="00917352"/>
    <w:rsid w:val="0093429D"/>
    <w:rsid w:val="00943573"/>
    <w:rsid w:val="00944678"/>
    <w:rsid w:val="0096015E"/>
    <w:rsid w:val="00964134"/>
    <w:rsid w:val="00970F7D"/>
    <w:rsid w:val="0099137E"/>
    <w:rsid w:val="00993A52"/>
    <w:rsid w:val="00994A3D"/>
    <w:rsid w:val="009A09C6"/>
    <w:rsid w:val="009A3789"/>
    <w:rsid w:val="009C1563"/>
    <w:rsid w:val="009C2B12"/>
    <w:rsid w:val="009C5927"/>
    <w:rsid w:val="009F4A91"/>
    <w:rsid w:val="00A174D9"/>
    <w:rsid w:val="00A21F91"/>
    <w:rsid w:val="00A22A1E"/>
    <w:rsid w:val="00A26CB1"/>
    <w:rsid w:val="00A4084D"/>
    <w:rsid w:val="00A42D60"/>
    <w:rsid w:val="00A60F7B"/>
    <w:rsid w:val="00A61A3D"/>
    <w:rsid w:val="00A64DEF"/>
    <w:rsid w:val="00A656C7"/>
    <w:rsid w:val="00A7677E"/>
    <w:rsid w:val="00A8285A"/>
    <w:rsid w:val="00A85881"/>
    <w:rsid w:val="00A9248D"/>
    <w:rsid w:val="00AA1F16"/>
    <w:rsid w:val="00AA4D24"/>
    <w:rsid w:val="00AB6715"/>
    <w:rsid w:val="00AC78FA"/>
    <w:rsid w:val="00B01694"/>
    <w:rsid w:val="00B034BC"/>
    <w:rsid w:val="00B1671E"/>
    <w:rsid w:val="00B210AF"/>
    <w:rsid w:val="00B25EB8"/>
    <w:rsid w:val="00B37F4D"/>
    <w:rsid w:val="00B4768E"/>
    <w:rsid w:val="00B67A23"/>
    <w:rsid w:val="00B85B92"/>
    <w:rsid w:val="00B92ACB"/>
    <w:rsid w:val="00B93B71"/>
    <w:rsid w:val="00BA11D5"/>
    <w:rsid w:val="00BA4ECF"/>
    <w:rsid w:val="00BD0B6D"/>
    <w:rsid w:val="00BD7998"/>
    <w:rsid w:val="00C1683B"/>
    <w:rsid w:val="00C306D9"/>
    <w:rsid w:val="00C52A7B"/>
    <w:rsid w:val="00C56BAF"/>
    <w:rsid w:val="00C606ED"/>
    <w:rsid w:val="00C679AA"/>
    <w:rsid w:val="00C75972"/>
    <w:rsid w:val="00C763B0"/>
    <w:rsid w:val="00C771CE"/>
    <w:rsid w:val="00C91E19"/>
    <w:rsid w:val="00C95A5A"/>
    <w:rsid w:val="00CA698B"/>
    <w:rsid w:val="00CB631E"/>
    <w:rsid w:val="00CD066B"/>
    <w:rsid w:val="00CD23ED"/>
    <w:rsid w:val="00CE4FEE"/>
    <w:rsid w:val="00CF4C08"/>
    <w:rsid w:val="00D060CF"/>
    <w:rsid w:val="00D0748E"/>
    <w:rsid w:val="00D16E64"/>
    <w:rsid w:val="00D2430D"/>
    <w:rsid w:val="00D3502E"/>
    <w:rsid w:val="00D41ED6"/>
    <w:rsid w:val="00D46F55"/>
    <w:rsid w:val="00D54F34"/>
    <w:rsid w:val="00D55E79"/>
    <w:rsid w:val="00D66B7D"/>
    <w:rsid w:val="00D8446D"/>
    <w:rsid w:val="00DB2AA4"/>
    <w:rsid w:val="00DB4324"/>
    <w:rsid w:val="00DB59C3"/>
    <w:rsid w:val="00DC08F0"/>
    <w:rsid w:val="00DC259A"/>
    <w:rsid w:val="00DC25D5"/>
    <w:rsid w:val="00DE23E8"/>
    <w:rsid w:val="00E07342"/>
    <w:rsid w:val="00E15987"/>
    <w:rsid w:val="00E26CD5"/>
    <w:rsid w:val="00E35A6F"/>
    <w:rsid w:val="00E4064E"/>
    <w:rsid w:val="00E473F7"/>
    <w:rsid w:val="00E47A6B"/>
    <w:rsid w:val="00E51BAD"/>
    <w:rsid w:val="00E52377"/>
    <w:rsid w:val="00E537AD"/>
    <w:rsid w:val="00E64E17"/>
    <w:rsid w:val="00E80D7F"/>
    <w:rsid w:val="00E8669E"/>
    <w:rsid w:val="00E866C9"/>
    <w:rsid w:val="00EA3D3C"/>
    <w:rsid w:val="00EB7A61"/>
    <w:rsid w:val="00EC090A"/>
    <w:rsid w:val="00ED20B5"/>
    <w:rsid w:val="00ED29E0"/>
    <w:rsid w:val="00F01CDC"/>
    <w:rsid w:val="00F10AD1"/>
    <w:rsid w:val="00F134C1"/>
    <w:rsid w:val="00F17292"/>
    <w:rsid w:val="00F370DD"/>
    <w:rsid w:val="00F46900"/>
    <w:rsid w:val="00F61D89"/>
    <w:rsid w:val="00F63C10"/>
    <w:rsid w:val="00FA3264"/>
    <w:rsid w:val="00FE2872"/>
    <w:rsid w:val="00FE2A06"/>
    <w:rsid w:val="00FF61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796FD6"/>
    <w:pPr>
      <w:ind w:left="720" w:hanging="720"/>
    </w:pPr>
  </w:style>
  <w:style w:type="character" w:customStyle="1" w:styleId="markzaus0lnsq">
    <w:name w:val="markzaus0lnsq"/>
    <w:basedOn w:val="DefaultParagraphFont"/>
    <w:rsid w:val="0075686D"/>
  </w:style>
  <w:style w:type="character" w:customStyle="1" w:styleId="js-about-item-abstr">
    <w:name w:val="js-about-item-abstr"/>
    <w:basedOn w:val="DefaultParagraphFont"/>
    <w:rsid w:val="005B5E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1953673">
      <w:bodyDiv w:val="1"/>
      <w:marLeft w:val="0"/>
      <w:marRight w:val="0"/>
      <w:marTop w:val="0"/>
      <w:marBottom w:val="0"/>
      <w:divBdr>
        <w:top w:val="none" w:sz="0" w:space="0" w:color="auto"/>
        <w:left w:val="none" w:sz="0" w:space="0" w:color="auto"/>
        <w:bottom w:val="none" w:sz="0" w:space="0" w:color="auto"/>
        <w:right w:val="none" w:sz="0" w:space="0" w:color="auto"/>
      </w:divBdr>
      <w:divsChild>
        <w:div w:id="1451050166">
          <w:marLeft w:val="0"/>
          <w:marRight w:val="0"/>
          <w:marTop w:val="0"/>
          <w:marBottom w:val="0"/>
          <w:divBdr>
            <w:top w:val="none" w:sz="0" w:space="0" w:color="auto"/>
            <w:left w:val="none" w:sz="0" w:space="0" w:color="auto"/>
            <w:bottom w:val="none" w:sz="0" w:space="0" w:color="auto"/>
            <w:right w:val="none" w:sz="0" w:space="0" w:color="auto"/>
          </w:divBdr>
        </w:div>
        <w:div w:id="511143002">
          <w:marLeft w:val="0"/>
          <w:marRight w:val="0"/>
          <w:marTop w:val="0"/>
          <w:marBottom w:val="0"/>
          <w:divBdr>
            <w:top w:val="none" w:sz="0" w:space="0" w:color="auto"/>
            <w:left w:val="none" w:sz="0" w:space="0" w:color="auto"/>
            <w:bottom w:val="none" w:sz="0" w:space="0" w:color="auto"/>
            <w:right w:val="none" w:sz="0" w:space="0" w:color="auto"/>
          </w:divBdr>
        </w:div>
        <w:div w:id="1888294209">
          <w:marLeft w:val="0"/>
          <w:marRight w:val="0"/>
          <w:marTop w:val="0"/>
          <w:marBottom w:val="0"/>
          <w:divBdr>
            <w:top w:val="none" w:sz="0" w:space="0" w:color="auto"/>
            <w:left w:val="none" w:sz="0" w:space="0" w:color="auto"/>
            <w:bottom w:val="none" w:sz="0" w:space="0" w:color="auto"/>
            <w:right w:val="none" w:sz="0" w:space="0" w:color="auto"/>
          </w:divBdr>
        </w:div>
        <w:div w:id="2060396480">
          <w:marLeft w:val="0"/>
          <w:marRight w:val="0"/>
          <w:marTop w:val="0"/>
          <w:marBottom w:val="0"/>
          <w:divBdr>
            <w:top w:val="none" w:sz="0" w:space="0" w:color="auto"/>
            <w:left w:val="none" w:sz="0" w:space="0" w:color="auto"/>
            <w:bottom w:val="none" w:sz="0" w:space="0" w:color="auto"/>
            <w:right w:val="none" w:sz="0" w:space="0" w:color="auto"/>
          </w:divBdr>
        </w:div>
      </w:divsChild>
    </w:div>
    <w:div w:id="526069289">
      <w:bodyDiv w:val="1"/>
      <w:marLeft w:val="0"/>
      <w:marRight w:val="0"/>
      <w:marTop w:val="0"/>
      <w:marBottom w:val="0"/>
      <w:divBdr>
        <w:top w:val="none" w:sz="0" w:space="0" w:color="auto"/>
        <w:left w:val="none" w:sz="0" w:space="0" w:color="auto"/>
        <w:bottom w:val="none" w:sz="0" w:space="0" w:color="auto"/>
        <w:right w:val="none" w:sz="0" w:space="0" w:color="auto"/>
      </w:divBdr>
      <w:divsChild>
        <w:div w:id="654721159">
          <w:marLeft w:val="0"/>
          <w:marRight w:val="0"/>
          <w:marTop w:val="0"/>
          <w:marBottom w:val="0"/>
          <w:divBdr>
            <w:top w:val="none" w:sz="0" w:space="0" w:color="auto"/>
            <w:left w:val="none" w:sz="0" w:space="0" w:color="auto"/>
            <w:bottom w:val="none" w:sz="0" w:space="0" w:color="auto"/>
            <w:right w:val="none" w:sz="0" w:space="0" w:color="auto"/>
          </w:divBdr>
        </w:div>
      </w:divsChild>
    </w:div>
    <w:div w:id="726534628">
      <w:bodyDiv w:val="1"/>
      <w:marLeft w:val="0"/>
      <w:marRight w:val="0"/>
      <w:marTop w:val="0"/>
      <w:marBottom w:val="0"/>
      <w:divBdr>
        <w:top w:val="none" w:sz="0" w:space="0" w:color="auto"/>
        <w:left w:val="none" w:sz="0" w:space="0" w:color="auto"/>
        <w:bottom w:val="none" w:sz="0" w:space="0" w:color="auto"/>
        <w:right w:val="none" w:sz="0" w:space="0" w:color="auto"/>
      </w:divBdr>
    </w:div>
    <w:div w:id="975917346">
      <w:bodyDiv w:val="1"/>
      <w:marLeft w:val="0"/>
      <w:marRight w:val="0"/>
      <w:marTop w:val="0"/>
      <w:marBottom w:val="0"/>
      <w:divBdr>
        <w:top w:val="none" w:sz="0" w:space="0" w:color="auto"/>
        <w:left w:val="none" w:sz="0" w:space="0" w:color="auto"/>
        <w:bottom w:val="none" w:sz="0" w:space="0" w:color="auto"/>
        <w:right w:val="none" w:sz="0" w:space="0" w:color="auto"/>
      </w:divBdr>
    </w:div>
    <w:div w:id="118767448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10703370">
      <w:bodyDiv w:val="1"/>
      <w:marLeft w:val="0"/>
      <w:marRight w:val="0"/>
      <w:marTop w:val="0"/>
      <w:marBottom w:val="0"/>
      <w:divBdr>
        <w:top w:val="none" w:sz="0" w:space="0" w:color="auto"/>
        <w:left w:val="none" w:sz="0" w:space="0" w:color="auto"/>
        <w:bottom w:val="none" w:sz="0" w:space="0" w:color="auto"/>
        <w:right w:val="none" w:sz="0" w:space="0" w:color="auto"/>
      </w:divBdr>
      <w:divsChild>
        <w:div w:id="1927348532">
          <w:marLeft w:val="0"/>
          <w:marRight w:val="0"/>
          <w:marTop w:val="0"/>
          <w:marBottom w:val="0"/>
          <w:divBdr>
            <w:top w:val="none" w:sz="0" w:space="0" w:color="auto"/>
            <w:left w:val="none" w:sz="0" w:space="0" w:color="auto"/>
            <w:bottom w:val="none" w:sz="0" w:space="0" w:color="auto"/>
            <w:right w:val="none" w:sz="0" w:space="0" w:color="auto"/>
          </w:divBdr>
        </w:div>
        <w:div w:id="681513537">
          <w:marLeft w:val="0"/>
          <w:marRight w:val="0"/>
          <w:marTop w:val="0"/>
          <w:marBottom w:val="0"/>
          <w:divBdr>
            <w:top w:val="none" w:sz="0" w:space="0" w:color="auto"/>
            <w:left w:val="none" w:sz="0" w:space="0" w:color="auto"/>
            <w:bottom w:val="none" w:sz="0" w:space="0" w:color="auto"/>
            <w:right w:val="none" w:sz="0" w:space="0" w:color="auto"/>
          </w:divBdr>
        </w:div>
        <w:div w:id="1420177684">
          <w:marLeft w:val="0"/>
          <w:marRight w:val="0"/>
          <w:marTop w:val="0"/>
          <w:marBottom w:val="0"/>
          <w:divBdr>
            <w:top w:val="none" w:sz="0" w:space="0" w:color="auto"/>
            <w:left w:val="none" w:sz="0" w:space="0" w:color="auto"/>
            <w:bottom w:val="none" w:sz="0" w:space="0" w:color="auto"/>
            <w:right w:val="none" w:sz="0" w:space="0" w:color="auto"/>
          </w:divBdr>
        </w:div>
      </w:divsChild>
    </w:div>
    <w:div w:id="1883864434">
      <w:bodyDiv w:val="1"/>
      <w:marLeft w:val="0"/>
      <w:marRight w:val="0"/>
      <w:marTop w:val="0"/>
      <w:marBottom w:val="0"/>
      <w:divBdr>
        <w:top w:val="none" w:sz="0" w:space="0" w:color="auto"/>
        <w:left w:val="none" w:sz="0" w:space="0" w:color="auto"/>
        <w:bottom w:val="none" w:sz="0" w:space="0" w:color="auto"/>
        <w:right w:val="none" w:sz="0" w:space="0" w:color="auto"/>
      </w:divBdr>
    </w:div>
    <w:div w:id="1944916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eg"/><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6</Pages>
  <Words>1948</Words>
  <Characters>1111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loteanu, Mircea</cp:lastModifiedBy>
  <cp:revision>2</cp:revision>
  <cp:lastPrinted>2013-10-03T12:51:00Z</cp:lastPrinted>
  <dcterms:created xsi:type="dcterms:W3CDTF">2021-11-15T18:44:00Z</dcterms:created>
  <dcterms:modified xsi:type="dcterms:W3CDTF">2021-11-15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3KfLYjxF"/&gt;&lt;style id="http://www.zotero.org/styles/frontiers-in-psychology" hasBibliography="1" bibliographyStyleHasBeenSet="1"/&gt;&lt;prefs&gt;&lt;pref name="fieldType" value="Field"/&gt;&lt;/prefs&gt;&lt;/data&gt;</vt:lpwstr>
  </property>
</Properties>
</file>